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C9EE1" w14:textId="2A3398E3" w:rsidR="00CF4078" w:rsidRPr="00D12F4E" w:rsidRDefault="00C7032F" w:rsidP="004746B8">
      <w:pPr>
        <w:widowControl/>
        <w:spacing w:line="480" w:lineRule="auto"/>
        <w:rPr>
          <w:rFonts w:eastAsia="黑体"/>
          <w:b/>
          <w:color w:val="000000" w:themeColor="text1"/>
          <w:sz w:val="24"/>
        </w:rPr>
      </w:pPr>
      <w:bookmarkStart w:id="0" w:name="_Toc451248021"/>
      <w:bookmarkStart w:id="1" w:name="_Toc451247771"/>
      <w:bookmarkStart w:id="2" w:name="_Toc453448248"/>
      <w:bookmarkStart w:id="3" w:name="_Toc390441320"/>
      <w:bookmarkStart w:id="4" w:name="_Toc451251243"/>
      <w:bookmarkStart w:id="5" w:name="_Toc451248812"/>
      <w:bookmarkStart w:id="6" w:name="_Toc9944"/>
      <w:r w:rsidRPr="00D12F4E">
        <w:rPr>
          <w:rFonts w:eastAsia="黑体"/>
          <w:b/>
          <w:color w:val="000000" w:themeColor="text1"/>
          <w:sz w:val="24"/>
        </w:rPr>
        <w:t>SUPPLEMENTARY MATERIALS</w:t>
      </w:r>
    </w:p>
    <w:p w14:paraId="187CF8C9" w14:textId="45396100" w:rsidR="009E6EDC" w:rsidRPr="00D12F4E" w:rsidRDefault="009E6EDC" w:rsidP="004746B8">
      <w:pPr>
        <w:widowControl/>
        <w:spacing w:line="480" w:lineRule="auto"/>
        <w:rPr>
          <w:rFonts w:eastAsia="黑体"/>
          <w:b/>
          <w:color w:val="000000" w:themeColor="text1"/>
          <w:sz w:val="24"/>
        </w:rPr>
      </w:pPr>
      <w:r w:rsidRPr="00D12F4E">
        <w:rPr>
          <w:rFonts w:eastAsia="黑体"/>
          <w:b/>
          <w:color w:val="000000" w:themeColor="text1"/>
          <w:sz w:val="24"/>
        </w:rPr>
        <w:t xml:space="preserve">Additional file 1: Table S1, Table S2, </w:t>
      </w:r>
      <w:bookmarkStart w:id="7" w:name="_Hlk121934511"/>
      <w:r w:rsidRPr="00D12F4E">
        <w:rPr>
          <w:rFonts w:eastAsia="黑体"/>
          <w:b/>
          <w:color w:val="000000" w:themeColor="text1"/>
          <w:sz w:val="24"/>
        </w:rPr>
        <w:t>Table S</w:t>
      </w:r>
      <w:bookmarkEnd w:id="7"/>
      <w:r w:rsidRPr="00D12F4E">
        <w:rPr>
          <w:rFonts w:eastAsia="黑体"/>
          <w:b/>
          <w:color w:val="000000" w:themeColor="text1"/>
          <w:sz w:val="24"/>
        </w:rPr>
        <w:t>3,</w:t>
      </w:r>
      <w:r w:rsidRPr="00D12F4E">
        <w:rPr>
          <w:color w:val="000000" w:themeColor="text1"/>
        </w:rPr>
        <w:t xml:space="preserve"> </w:t>
      </w:r>
      <w:r w:rsidRPr="00D12F4E">
        <w:rPr>
          <w:rFonts w:eastAsia="黑体"/>
          <w:b/>
          <w:color w:val="000000" w:themeColor="text1"/>
          <w:sz w:val="24"/>
        </w:rPr>
        <w:t>Table S4</w:t>
      </w:r>
      <w:r w:rsidR="002424A3" w:rsidRPr="00D12F4E">
        <w:rPr>
          <w:rFonts w:eastAsia="黑体"/>
          <w:b/>
          <w:color w:val="000000" w:themeColor="text1"/>
          <w:sz w:val="24"/>
        </w:rPr>
        <w:t>,</w:t>
      </w:r>
      <w:r w:rsidR="002424A3" w:rsidRPr="00D12F4E">
        <w:rPr>
          <w:color w:val="000000" w:themeColor="text1"/>
        </w:rPr>
        <w:t xml:space="preserve"> </w:t>
      </w:r>
      <w:r w:rsidR="002424A3" w:rsidRPr="00D12F4E">
        <w:rPr>
          <w:rFonts w:eastAsia="黑体"/>
          <w:b/>
          <w:color w:val="000000" w:themeColor="text1"/>
          <w:sz w:val="24"/>
        </w:rPr>
        <w:t>Table S5,</w:t>
      </w:r>
      <w:r w:rsidR="002424A3" w:rsidRPr="00D12F4E">
        <w:rPr>
          <w:color w:val="000000" w:themeColor="text1"/>
        </w:rPr>
        <w:t xml:space="preserve"> </w:t>
      </w:r>
      <w:r w:rsidR="002424A3" w:rsidRPr="00D12F4E">
        <w:rPr>
          <w:rFonts w:eastAsia="黑体"/>
          <w:b/>
          <w:color w:val="000000" w:themeColor="text1"/>
          <w:sz w:val="24"/>
        </w:rPr>
        <w:t>Table S6.</w:t>
      </w:r>
    </w:p>
    <w:p w14:paraId="1EF7DC46" w14:textId="683D1441" w:rsidR="004211D4" w:rsidRPr="00D12F4E" w:rsidRDefault="004211D4" w:rsidP="004746B8">
      <w:pPr>
        <w:tabs>
          <w:tab w:val="left" w:pos="4678"/>
        </w:tabs>
        <w:rPr>
          <w:color w:val="000000" w:themeColor="text1"/>
          <w:szCs w:val="21"/>
        </w:rPr>
      </w:pPr>
      <w:r w:rsidRPr="00D12F4E">
        <w:rPr>
          <w:b/>
          <w:bCs/>
          <w:color w:val="000000" w:themeColor="text1"/>
          <w:szCs w:val="21"/>
        </w:rPr>
        <w:t xml:space="preserve">Supplementary Table S1. </w:t>
      </w:r>
      <w:r w:rsidRPr="00D12F4E">
        <w:rPr>
          <w:color w:val="000000" w:themeColor="text1"/>
          <w:szCs w:val="21"/>
        </w:rPr>
        <w:t xml:space="preserve">Annual </w:t>
      </w:r>
      <w:r w:rsidR="002E6C8E" w:rsidRPr="00D12F4E">
        <w:rPr>
          <w:color w:val="000000" w:themeColor="text1"/>
          <w:szCs w:val="21"/>
        </w:rPr>
        <w:t xml:space="preserve">newly-reported </w:t>
      </w:r>
      <w:r w:rsidRPr="00D12F4E">
        <w:rPr>
          <w:color w:val="000000" w:themeColor="text1"/>
          <w:szCs w:val="21"/>
        </w:rPr>
        <w:t xml:space="preserve">cases of </w:t>
      </w:r>
      <w:bookmarkStart w:id="8" w:name="_Hlk120975563"/>
      <w:r w:rsidR="004E22C6" w:rsidRPr="00D12F4E">
        <w:rPr>
          <w:color w:val="000000" w:themeColor="text1"/>
          <w:szCs w:val="21"/>
        </w:rPr>
        <w:t xml:space="preserve">all sexually transmitted and blood-borne infections in China that were due to each of the </w:t>
      </w:r>
      <w:r w:rsidR="00BA548F" w:rsidRPr="00D12F4E">
        <w:rPr>
          <w:color w:val="000000" w:themeColor="text1"/>
          <w:szCs w:val="21"/>
        </w:rPr>
        <w:t xml:space="preserve">five </w:t>
      </w:r>
      <w:r w:rsidR="004E22C6" w:rsidRPr="00D12F4E">
        <w:rPr>
          <w:color w:val="000000" w:themeColor="text1"/>
          <w:szCs w:val="21"/>
        </w:rPr>
        <w:t>pathogens in this study, 2005-2021</w:t>
      </w:r>
    </w:p>
    <w:tbl>
      <w:tblPr>
        <w:tblW w:w="7542" w:type="dxa"/>
        <w:jc w:val="center"/>
        <w:tblLook w:val="04A0" w:firstRow="1" w:lastRow="0" w:firstColumn="1" w:lastColumn="0" w:noHBand="0" w:noVBand="1"/>
      </w:tblPr>
      <w:tblGrid>
        <w:gridCol w:w="850"/>
        <w:gridCol w:w="1135"/>
        <w:gridCol w:w="1166"/>
        <w:gridCol w:w="1066"/>
        <w:gridCol w:w="1240"/>
        <w:gridCol w:w="812"/>
        <w:gridCol w:w="1210"/>
        <w:gridCol w:w="63"/>
      </w:tblGrid>
      <w:tr w:rsidR="00D12F4E" w:rsidRPr="00D12F4E" w14:paraId="236EA269" w14:textId="77777777" w:rsidTr="005D6F32">
        <w:trPr>
          <w:gridAfter w:val="1"/>
          <w:wAfter w:w="63" w:type="dxa"/>
          <w:trHeight w:val="29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8"/>
          <w:p w14:paraId="141B7EA8" w14:textId="77777777" w:rsidR="00756F77" w:rsidRPr="00D12F4E" w:rsidRDefault="00756F77" w:rsidP="004746B8">
            <w:pPr>
              <w:widowControl/>
              <w:ind w:left="172" w:hangingChars="95" w:hanging="172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69E09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sz w:val="18"/>
                <w:szCs w:val="18"/>
              </w:rPr>
              <w:t>Hepatitis B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9C984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sz w:val="18"/>
                <w:szCs w:val="18"/>
              </w:rPr>
              <w:t>Hepatitis C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D8519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sz w:val="18"/>
                <w:szCs w:val="18"/>
              </w:rPr>
              <w:t>Gonorrhe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17E605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sz w:val="18"/>
                <w:szCs w:val="18"/>
              </w:rPr>
              <w:t>Syphilis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E05B22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sz w:val="18"/>
                <w:szCs w:val="18"/>
              </w:rPr>
              <w:t>HIV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14F102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D12F4E" w:rsidRPr="00D12F4E" w14:paraId="527381CF" w14:textId="77777777" w:rsidTr="005D6F32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950F6" w14:textId="0AE89A92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DDC3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982,2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F46FF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52,9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D4AC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80,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D7E1C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26,4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BD7C8" w14:textId="77777777" w:rsidR="00756F77" w:rsidRPr="00D12F4E" w:rsidRDefault="00756F77" w:rsidP="004746B8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5,621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1E4CE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347,606</w:t>
            </w:r>
          </w:p>
        </w:tc>
      </w:tr>
      <w:tr w:rsidR="00D12F4E" w:rsidRPr="00D12F4E" w14:paraId="4EC0EC37" w14:textId="77777777" w:rsidTr="005D6F32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CD46" w14:textId="482F30CF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BF8F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109,1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B593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70,6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E57BC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58,7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7EBE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67,3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328BF" w14:textId="77777777" w:rsidR="00756F77" w:rsidRPr="00D12F4E" w:rsidRDefault="00756F77" w:rsidP="004746B8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6,671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F0C8A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512,647</w:t>
            </w:r>
          </w:p>
        </w:tc>
      </w:tr>
      <w:tr w:rsidR="00D12F4E" w:rsidRPr="00D12F4E" w14:paraId="498E59A1" w14:textId="77777777" w:rsidTr="005D6F32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CAE7" w14:textId="4E5EBDC8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E059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169,9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ADC5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92,3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9E3C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45,5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B2C8D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8,7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9055F" w14:textId="77777777" w:rsidR="00756F77" w:rsidRPr="00D12F4E" w:rsidRDefault="00756F77" w:rsidP="004746B8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9,727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FF9C9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626,432</w:t>
            </w:r>
          </w:p>
        </w:tc>
      </w:tr>
      <w:tr w:rsidR="00D12F4E" w:rsidRPr="00D12F4E" w14:paraId="79DD5FA0" w14:textId="77777777" w:rsidTr="005D6F32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4582" w14:textId="52A2DEDA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8C21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169,5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0AA39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08,4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912FB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0,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E8F9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57,4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B5E5E" w14:textId="77777777" w:rsidR="00756F77" w:rsidRPr="00D12F4E" w:rsidRDefault="00756F77" w:rsidP="004746B8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0,059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01AE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676,366</w:t>
            </w:r>
          </w:p>
        </w:tc>
      </w:tr>
      <w:tr w:rsidR="00D12F4E" w:rsidRPr="00D12F4E" w14:paraId="3891452C" w14:textId="77777777" w:rsidTr="005D6F32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A8126" w14:textId="7C7AFCB1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6ABD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179,6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CFFD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1,8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AB451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19,8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46277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306,3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3D4F" w14:textId="77777777" w:rsidR="00756F77" w:rsidRPr="00D12F4E" w:rsidRDefault="00756F77" w:rsidP="004746B8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,281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6BD83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750,942</w:t>
            </w:r>
          </w:p>
        </w:tc>
      </w:tr>
      <w:tr w:rsidR="00D12F4E" w:rsidRPr="00D12F4E" w14:paraId="5A72BD0C" w14:textId="77777777" w:rsidTr="005D6F32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891E" w14:textId="607AAD60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41F75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060,5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CA5C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53,0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28CD4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05,5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16460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358,5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9C07" w14:textId="77777777" w:rsidR="00756F77" w:rsidRPr="00D12F4E" w:rsidRDefault="00756F77" w:rsidP="004746B8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5,982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29AA1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693,681</w:t>
            </w:r>
          </w:p>
        </w:tc>
      </w:tr>
      <w:tr w:rsidR="00D12F4E" w:rsidRPr="00D12F4E" w14:paraId="531C18F5" w14:textId="77777777" w:rsidTr="005D6F32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55CA" w14:textId="63AC82E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71DD1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093,3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C971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73,8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458BC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97,9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D1B35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395,1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9A435" w14:textId="77777777" w:rsidR="00756F77" w:rsidRPr="00D12F4E" w:rsidRDefault="00756F77" w:rsidP="004746B8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,450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6AEF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780,793</w:t>
            </w:r>
          </w:p>
        </w:tc>
      </w:tr>
      <w:tr w:rsidR="00D12F4E" w:rsidRPr="00D12F4E" w14:paraId="63B849FF" w14:textId="77777777" w:rsidTr="005D6F32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64970" w14:textId="24168A4C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C571B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087,0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85BE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,6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3DC7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91,8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6BCA1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410,0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F5550" w14:textId="77777777" w:rsidR="00756F77" w:rsidRPr="00D12F4E" w:rsidRDefault="00756F77" w:rsidP="004746B8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41,929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8CAC9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832,564</w:t>
            </w:r>
          </w:p>
        </w:tc>
      </w:tr>
      <w:tr w:rsidR="00D12F4E" w:rsidRPr="00D12F4E" w14:paraId="595A9B21" w14:textId="77777777" w:rsidTr="005D6F32">
        <w:trPr>
          <w:trHeight w:val="29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BB8B1" w14:textId="7783BF01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93E35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962,9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46447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3,1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8D4BB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99,6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5C4FB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406,7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289C2" w14:textId="77777777" w:rsidR="00756F77" w:rsidRPr="00D12F4E" w:rsidRDefault="00756F77" w:rsidP="004746B8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42,286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B9047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714,846</w:t>
            </w:r>
          </w:p>
        </w:tc>
      </w:tr>
      <w:tr w:rsidR="00D12F4E" w:rsidRPr="00D12F4E" w14:paraId="7991356A" w14:textId="77777777" w:rsidTr="005D6F32">
        <w:trPr>
          <w:trHeight w:val="29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E28B2" w14:textId="7C0D27EC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E7C4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935,7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71F65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2,8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3534B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95,4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1B3F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419,0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FFCE" w14:textId="77777777" w:rsidR="00756F77" w:rsidRPr="00D12F4E" w:rsidRDefault="00756F77" w:rsidP="004746B8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45,145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49FC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698,214</w:t>
            </w:r>
          </w:p>
        </w:tc>
      </w:tr>
      <w:tr w:rsidR="00D12F4E" w:rsidRPr="00D12F4E" w14:paraId="2AC94D96" w14:textId="77777777" w:rsidTr="005D6F32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B20C9" w14:textId="5DE31A0A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5B3D5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934,2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D309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7,8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A0A2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00,2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24EEE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433,9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ABF67" w14:textId="77777777" w:rsidR="00756F77" w:rsidRPr="00D12F4E" w:rsidRDefault="00756F77" w:rsidP="004746B8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50,330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9C14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726,661</w:t>
            </w:r>
          </w:p>
        </w:tc>
      </w:tr>
      <w:tr w:rsidR="00D12F4E" w:rsidRPr="00D12F4E" w14:paraId="01909DCB" w14:textId="77777777" w:rsidTr="005D6F32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22E51" w14:textId="5B9629E4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79418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942,2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3F2E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6,8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A8794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15,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0BB5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438,1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E21E0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54,360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89C7" w14:textId="2D07B9F5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75</w:t>
            </w:r>
            <w:r w:rsidR="00E500B1" w:rsidRPr="00D12F4E">
              <w:rPr>
                <w:color w:val="000000" w:themeColor="text1"/>
                <w:sz w:val="18"/>
                <w:szCs w:val="18"/>
              </w:rPr>
              <w:t>6,683</w:t>
            </w:r>
          </w:p>
        </w:tc>
      </w:tr>
      <w:tr w:rsidR="00D12F4E" w:rsidRPr="00D12F4E" w14:paraId="0F0A0950" w14:textId="77777777" w:rsidTr="005D6F32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2A06" w14:textId="52DE4CB4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2E148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001,9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92F82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14,0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DA50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8,8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DE2EA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475,8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6F929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57,194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5EAD" w14:textId="1C75C253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88</w:t>
            </w:r>
            <w:r w:rsidR="0029557F" w:rsidRPr="00D12F4E">
              <w:rPr>
                <w:color w:val="000000" w:themeColor="text1"/>
                <w:sz w:val="18"/>
                <w:szCs w:val="18"/>
              </w:rPr>
              <w:t>7,884</w:t>
            </w:r>
          </w:p>
        </w:tc>
      </w:tr>
      <w:tr w:rsidR="00D12F4E" w:rsidRPr="00D12F4E" w14:paraId="4C0A8438" w14:textId="77777777" w:rsidTr="005D6F32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3FC36" w14:textId="4805D3C1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F554C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999,9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087F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19,3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52A34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3,1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E070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494,8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EF078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64,170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C05E2" w14:textId="6CACB2B8" w:rsidR="00756F77" w:rsidRPr="00D12F4E" w:rsidRDefault="0029557F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911,553</w:t>
            </w:r>
          </w:p>
        </w:tc>
      </w:tr>
      <w:tr w:rsidR="00D12F4E" w:rsidRPr="00D12F4E" w14:paraId="6F28B2A4" w14:textId="77777777" w:rsidTr="005D6F32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3F5F" w14:textId="75AD3F03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EEFFD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002,2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7388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23,6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4102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17,9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7EE21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535,8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19F6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71,204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BF87D" w14:textId="385126C1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95</w:t>
            </w:r>
            <w:r w:rsidR="00D96A48" w:rsidRPr="00D12F4E">
              <w:rPr>
                <w:color w:val="000000" w:themeColor="text1"/>
                <w:sz w:val="18"/>
                <w:szCs w:val="18"/>
              </w:rPr>
              <w:t>0,913</w:t>
            </w:r>
          </w:p>
        </w:tc>
      </w:tr>
      <w:tr w:rsidR="00D12F4E" w:rsidRPr="00D12F4E" w14:paraId="5E0DF740" w14:textId="77777777" w:rsidTr="005D6F32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389D" w14:textId="3B8ACD83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9C67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902,4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EC32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94,0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ACAEE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05,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7C45C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464,4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4C43B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62,167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D7DD" w14:textId="1C489D8C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728,</w:t>
            </w:r>
            <w:r w:rsidR="00D96A48" w:rsidRPr="00D12F4E">
              <w:rPr>
                <w:color w:val="000000" w:themeColor="text1"/>
                <w:sz w:val="18"/>
                <w:szCs w:val="18"/>
              </w:rPr>
              <w:t>304</w:t>
            </w:r>
          </w:p>
        </w:tc>
      </w:tr>
      <w:tr w:rsidR="00D12F4E" w:rsidRPr="00D12F4E" w14:paraId="25538A73" w14:textId="77777777" w:rsidTr="005D6F32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33468" w14:textId="7232AC24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E51AC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976,23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00FCC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2,77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5F06F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27,8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5ACE9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480,0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757A4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60,154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9DEC3" w14:textId="28D0B8C3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84</w:t>
            </w:r>
            <w:r w:rsidR="00D96A48" w:rsidRPr="00D12F4E">
              <w:rPr>
                <w:color w:val="000000" w:themeColor="text1"/>
                <w:sz w:val="18"/>
                <w:szCs w:val="18"/>
              </w:rPr>
              <w:t>6,981</w:t>
            </w:r>
          </w:p>
        </w:tc>
      </w:tr>
      <w:tr w:rsidR="00D12F4E" w:rsidRPr="00D12F4E" w14:paraId="60E1004F" w14:textId="77777777" w:rsidTr="005D6F32">
        <w:trPr>
          <w:trHeight w:val="28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32CAE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05CCF3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7,509,64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479E4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,859,39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A74D2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,064,0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051F0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6,379,28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44021" w14:textId="77777777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630,730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CE099" w14:textId="6A4CCD74" w:rsidR="00756F77" w:rsidRPr="00D12F4E" w:rsidRDefault="00756F77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9,44</w:t>
            </w:r>
            <w:r w:rsidR="005F0FF3" w:rsidRPr="00D12F4E">
              <w:rPr>
                <w:color w:val="000000" w:themeColor="text1"/>
                <w:sz w:val="18"/>
                <w:szCs w:val="18"/>
              </w:rPr>
              <w:t>3,070</w:t>
            </w:r>
          </w:p>
        </w:tc>
      </w:tr>
    </w:tbl>
    <w:p w14:paraId="50B4E094" w14:textId="77777777" w:rsidR="00D7118F" w:rsidRPr="00D12F4E" w:rsidRDefault="00D7118F" w:rsidP="004746B8">
      <w:pPr>
        <w:rPr>
          <w:b/>
          <w:bCs/>
          <w:color w:val="000000" w:themeColor="text1"/>
          <w:szCs w:val="21"/>
        </w:rPr>
      </w:pPr>
    </w:p>
    <w:bookmarkEnd w:id="0"/>
    <w:bookmarkEnd w:id="1"/>
    <w:bookmarkEnd w:id="2"/>
    <w:bookmarkEnd w:id="3"/>
    <w:bookmarkEnd w:id="4"/>
    <w:bookmarkEnd w:id="5"/>
    <w:bookmarkEnd w:id="6"/>
    <w:p w14:paraId="53CD3439" w14:textId="7022B5D0" w:rsidR="00D7118F" w:rsidRPr="00D12F4E" w:rsidRDefault="00D7118F" w:rsidP="004746B8">
      <w:pPr>
        <w:rPr>
          <w:b/>
          <w:bCs/>
          <w:color w:val="000000" w:themeColor="text1"/>
          <w:szCs w:val="21"/>
        </w:rPr>
      </w:pPr>
    </w:p>
    <w:p w14:paraId="49996BA1" w14:textId="77777777" w:rsidR="001252BF" w:rsidRPr="00D12F4E" w:rsidRDefault="001252BF" w:rsidP="004746B8">
      <w:pPr>
        <w:tabs>
          <w:tab w:val="left" w:pos="4678"/>
        </w:tabs>
        <w:rPr>
          <w:b/>
          <w:bCs/>
          <w:color w:val="000000" w:themeColor="text1"/>
          <w:szCs w:val="21"/>
        </w:rPr>
      </w:pPr>
      <w:r w:rsidRPr="00D12F4E">
        <w:rPr>
          <w:b/>
          <w:bCs/>
          <w:color w:val="000000" w:themeColor="text1"/>
          <w:szCs w:val="21"/>
        </w:rPr>
        <w:br w:type="page"/>
      </w:r>
    </w:p>
    <w:p w14:paraId="09257E08" w14:textId="267BBA76" w:rsidR="001252BF" w:rsidRPr="00D12F4E" w:rsidRDefault="001252BF" w:rsidP="004746B8">
      <w:pPr>
        <w:tabs>
          <w:tab w:val="left" w:pos="4678"/>
        </w:tabs>
        <w:rPr>
          <w:color w:val="000000" w:themeColor="text1"/>
          <w:szCs w:val="21"/>
        </w:rPr>
      </w:pPr>
      <w:r w:rsidRPr="00D12F4E">
        <w:rPr>
          <w:b/>
          <w:bCs/>
          <w:color w:val="000000" w:themeColor="text1"/>
          <w:szCs w:val="21"/>
        </w:rPr>
        <w:lastRenderedPageBreak/>
        <w:t xml:space="preserve">Supplementary Table </w:t>
      </w:r>
      <w:r w:rsidR="00913267" w:rsidRPr="00D12F4E">
        <w:rPr>
          <w:b/>
          <w:bCs/>
          <w:color w:val="000000" w:themeColor="text1"/>
          <w:szCs w:val="21"/>
        </w:rPr>
        <w:t>S2</w:t>
      </w:r>
      <w:r w:rsidRPr="00D12F4E">
        <w:rPr>
          <w:b/>
          <w:bCs/>
          <w:color w:val="000000" w:themeColor="text1"/>
          <w:szCs w:val="21"/>
        </w:rPr>
        <w:t xml:space="preserve">. </w:t>
      </w:r>
      <w:r w:rsidRPr="00D12F4E">
        <w:rPr>
          <w:bCs/>
          <w:color w:val="000000" w:themeColor="text1"/>
          <w:szCs w:val="21"/>
        </w:rPr>
        <w:t xml:space="preserve">Annual overall </w:t>
      </w:r>
      <w:r w:rsidR="00F822CA" w:rsidRPr="00D12F4E">
        <w:rPr>
          <w:bCs/>
          <w:color w:val="000000" w:themeColor="text1"/>
          <w:szCs w:val="21"/>
        </w:rPr>
        <w:t>diagnosis</w:t>
      </w:r>
      <w:r w:rsidRPr="00D12F4E">
        <w:rPr>
          <w:bCs/>
          <w:color w:val="000000" w:themeColor="text1"/>
          <w:szCs w:val="21"/>
        </w:rPr>
        <w:t xml:space="preserve"> rate of </w:t>
      </w:r>
      <w:r w:rsidRPr="00D12F4E">
        <w:rPr>
          <w:color w:val="000000" w:themeColor="text1"/>
          <w:szCs w:val="21"/>
        </w:rPr>
        <w:t xml:space="preserve">all sexually transmitted and blood-borne infections in China that were due to each of the </w:t>
      </w:r>
      <w:r w:rsidR="0041275B" w:rsidRPr="00D12F4E">
        <w:rPr>
          <w:color w:val="000000" w:themeColor="text1"/>
          <w:szCs w:val="21"/>
        </w:rPr>
        <w:t xml:space="preserve">five </w:t>
      </w:r>
      <w:r w:rsidRPr="00D12F4E">
        <w:rPr>
          <w:color w:val="000000" w:themeColor="text1"/>
          <w:szCs w:val="21"/>
        </w:rPr>
        <w:t>pathogens in this study, 2005-2021</w:t>
      </w:r>
    </w:p>
    <w:tbl>
      <w:tblPr>
        <w:tblW w:w="8217" w:type="dxa"/>
        <w:tblLayout w:type="fixed"/>
        <w:tblLook w:val="04A0" w:firstRow="1" w:lastRow="0" w:firstColumn="1" w:lastColumn="0" w:noHBand="0" w:noVBand="1"/>
      </w:tblPr>
      <w:tblGrid>
        <w:gridCol w:w="1174"/>
        <w:gridCol w:w="2113"/>
        <w:gridCol w:w="2113"/>
        <w:gridCol w:w="2817"/>
      </w:tblGrid>
      <w:tr w:rsidR="00D12F4E" w:rsidRPr="00D12F4E" w14:paraId="25E02977" w14:textId="77777777" w:rsidTr="00D12F4E">
        <w:trPr>
          <w:trHeight w:val="478"/>
        </w:trPr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0AAE1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Year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87FDC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DFA28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No. of cases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2A533" w14:textId="73ACFDDB" w:rsidR="00F822CA" w:rsidRPr="00D12F4E" w:rsidRDefault="00134FB3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Diagnosis rate</w:t>
            </w:r>
            <w:r w:rsidR="00F822CA"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per 100,000 population) </w:t>
            </w:r>
          </w:p>
        </w:tc>
      </w:tr>
      <w:tr w:rsidR="00D12F4E" w:rsidRPr="00D12F4E" w14:paraId="281A1B1F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392CC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36A69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0,76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610DE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347,606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1DC80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03.0556</w:t>
            </w:r>
          </w:p>
        </w:tc>
      </w:tr>
      <w:tr w:rsidR="00D12F4E" w:rsidRPr="00D12F4E" w14:paraId="0F3F2D40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F38F9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97196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1,44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76C1F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512,647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BB900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15.0757</w:t>
            </w:r>
          </w:p>
        </w:tc>
      </w:tr>
      <w:tr w:rsidR="00D12F4E" w:rsidRPr="00D12F4E" w14:paraId="0B7872DA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7AA40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AFCFD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2,12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86867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626,432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FFE0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23.0942</w:t>
            </w:r>
          </w:p>
        </w:tc>
      </w:tr>
      <w:tr w:rsidR="00D12F4E" w:rsidRPr="00D12F4E" w14:paraId="3CAD5BA2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AC5FA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9C4D0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2,8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033DB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676,366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3FAA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26.2305</w:t>
            </w:r>
          </w:p>
        </w:tc>
      </w:tr>
      <w:tr w:rsidR="00D12F4E" w:rsidRPr="00D12F4E" w14:paraId="6717167F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12606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9BA7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3,45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C4FF3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750,942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07E7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1.2058</w:t>
            </w:r>
          </w:p>
        </w:tc>
      </w:tr>
      <w:tr w:rsidR="00D12F4E" w:rsidRPr="00D12F4E" w14:paraId="7B1341CC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6E31F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0610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4,09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95991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693,681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13FF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26.3083</w:t>
            </w:r>
          </w:p>
        </w:tc>
      </w:tr>
      <w:tr w:rsidR="00D12F4E" w:rsidRPr="00D12F4E" w14:paraId="32EBAC02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01BFB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E432D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4,91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3EAC3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780,793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3DBE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1.9927</w:t>
            </w:r>
          </w:p>
        </w:tc>
      </w:tr>
      <w:tr w:rsidR="00D12F4E" w:rsidRPr="00D12F4E" w14:paraId="7FB5440B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2892B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F231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5,92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C04CA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832,564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07BB2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4.8247</w:t>
            </w:r>
          </w:p>
        </w:tc>
      </w:tr>
      <w:tr w:rsidR="00D12F4E" w:rsidRPr="00D12F4E" w14:paraId="3D81DF32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0455E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20C39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6,72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BE82F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714,846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281E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25.4221</w:t>
            </w:r>
          </w:p>
        </w:tc>
      </w:tr>
      <w:tr w:rsidR="00D12F4E" w:rsidRPr="00D12F4E" w14:paraId="731D6271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C481F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A7A1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7,6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68136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698,214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7D785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23.3755</w:t>
            </w:r>
          </w:p>
        </w:tc>
      </w:tr>
      <w:tr w:rsidR="00D12F4E" w:rsidRPr="00D12F4E" w14:paraId="4B89D025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670D4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33E86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8,32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2556D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726,661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F9A9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24.8255</w:t>
            </w:r>
          </w:p>
        </w:tc>
      </w:tr>
      <w:tr w:rsidR="00D12F4E" w:rsidRPr="00D12F4E" w14:paraId="2C633656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309F7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F922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9,23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F743B" w14:textId="29C9AFAC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756,683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C995" w14:textId="396516B4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26.1695</w:t>
            </w:r>
          </w:p>
        </w:tc>
      </w:tr>
      <w:tr w:rsidR="00D12F4E" w:rsidRPr="00D12F4E" w14:paraId="77FDA853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85948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0968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40,01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3A423" w14:textId="7A091DCE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887,884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A5E2" w14:textId="4AC966D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4.8383</w:t>
            </w:r>
          </w:p>
        </w:tc>
      </w:tr>
      <w:tr w:rsidR="00D12F4E" w:rsidRPr="00D12F4E" w14:paraId="32D1EC98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F70DC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999BE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40,54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BBE20" w14:textId="2B7B1B73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911,553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C2FE" w14:textId="2CD8E059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6.0139</w:t>
            </w:r>
          </w:p>
        </w:tc>
      </w:tr>
      <w:tr w:rsidR="00D12F4E" w:rsidRPr="00D12F4E" w14:paraId="31393FE2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E55DE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0E68A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41,00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8FB27" w14:textId="471D1F29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950,913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B16D" w14:textId="43414721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8.3548</w:t>
            </w:r>
          </w:p>
        </w:tc>
      </w:tr>
      <w:tr w:rsidR="00D12F4E" w:rsidRPr="00D12F4E" w14:paraId="3C335EE8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49804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8C644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41,21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AFF6F" w14:textId="3A5291A8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728,304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63245" w14:textId="0CAABD9D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22.3907</w:t>
            </w:r>
          </w:p>
        </w:tc>
      </w:tr>
      <w:tr w:rsidR="00D12F4E" w:rsidRPr="00D12F4E" w14:paraId="41683295" w14:textId="77777777" w:rsidTr="00D12F4E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CCCD7D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3FAC4" w14:textId="77777777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41,260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E8208D" w14:textId="5CCA2FC0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,846,98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5718E" w14:textId="5396B150" w:rsidR="00F822CA" w:rsidRPr="00D12F4E" w:rsidRDefault="00F822C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30.7505</w:t>
            </w:r>
          </w:p>
        </w:tc>
      </w:tr>
      <w:tr w:rsidR="00D12F4E" w:rsidRPr="00D12F4E" w14:paraId="773176FE" w14:textId="77777777" w:rsidTr="00D12F4E">
        <w:trPr>
          <w:trHeight w:val="290"/>
        </w:trPr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94456" w14:textId="77777777" w:rsidR="00F822CA" w:rsidRPr="00D12F4E" w:rsidRDefault="00F822CA" w:rsidP="004746B8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6F78A6" w14:textId="77777777" w:rsidR="00F822CA" w:rsidRPr="00D12F4E" w:rsidRDefault="00F822CA" w:rsidP="004746B8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,321,485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4573D" w14:textId="17FC384B" w:rsidR="00F822CA" w:rsidRPr="00D12F4E" w:rsidRDefault="00F822CA" w:rsidP="004746B8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9,443,070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439E53" w14:textId="42085D1A" w:rsidR="00F822CA" w:rsidRPr="00D12F4E" w:rsidRDefault="00F822CA" w:rsidP="004746B8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126.8286</w:t>
            </w:r>
          </w:p>
        </w:tc>
      </w:tr>
    </w:tbl>
    <w:p w14:paraId="2027197C" w14:textId="3FAEF2F9" w:rsidR="002B0ED5" w:rsidRPr="00D12F4E" w:rsidRDefault="002B0ED5" w:rsidP="004746B8">
      <w:pPr>
        <w:rPr>
          <w:b/>
          <w:bCs/>
          <w:color w:val="000000" w:themeColor="text1"/>
          <w:szCs w:val="21"/>
        </w:rPr>
      </w:pPr>
    </w:p>
    <w:p w14:paraId="24A995CA" w14:textId="77777777" w:rsidR="00ED5FD9" w:rsidRPr="00D12F4E" w:rsidRDefault="00ED5FD9" w:rsidP="004746B8">
      <w:pPr>
        <w:tabs>
          <w:tab w:val="left" w:pos="4678"/>
        </w:tabs>
        <w:rPr>
          <w:b/>
          <w:bCs/>
          <w:color w:val="000000" w:themeColor="text1"/>
          <w:szCs w:val="21"/>
        </w:rPr>
      </w:pPr>
      <w:r w:rsidRPr="00D12F4E">
        <w:rPr>
          <w:b/>
          <w:bCs/>
          <w:color w:val="000000" w:themeColor="text1"/>
          <w:szCs w:val="21"/>
        </w:rPr>
        <w:br w:type="page"/>
      </w:r>
    </w:p>
    <w:p w14:paraId="0EEED1F5" w14:textId="139BE629" w:rsidR="008412DA" w:rsidRPr="00D12F4E" w:rsidRDefault="002B0ED5" w:rsidP="004746B8">
      <w:pPr>
        <w:tabs>
          <w:tab w:val="left" w:pos="4678"/>
        </w:tabs>
        <w:rPr>
          <w:color w:val="000000" w:themeColor="text1"/>
          <w:szCs w:val="21"/>
        </w:rPr>
      </w:pPr>
      <w:r w:rsidRPr="00D12F4E">
        <w:rPr>
          <w:b/>
          <w:bCs/>
          <w:color w:val="000000" w:themeColor="text1"/>
          <w:szCs w:val="21"/>
        </w:rPr>
        <w:lastRenderedPageBreak/>
        <w:t xml:space="preserve">Supplementary Table </w:t>
      </w:r>
      <w:r w:rsidR="00913267" w:rsidRPr="00D12F4E">
        <w:rPr>
          <w:b/>
          <w:bCs/>
          <w:color w:val="000000" w:themeColor="text1"/>
          <w:szCs w:val="21"/>
        </w:rPr>
        <w:t>S3</w:t>
      </w:r>
      <w:r w:rsidRPr="00D12F4E">
        <w:rPr>
          <w:b/>
          <w:bCs/>
          <w:color w:val="000000" w:themeColor="text1"/>
          <w:szCs w:val="21"/>
        </w:rPr>
        <w:t>.</w:t>
      </w:r>
      <w:bookmarkStart w:id="9" w:name="_Hlk118716732"/>
      <w:r w:rsidRPr="00D12F4E">
        <w:rPr>
          <w:b/>
          <w:bCs/>
          <w:color w:val="000000" w:themeColor="text1"/>
          <w:szCs w:val="21"/>
        </w:rPr>
        <w:t xml:space="preserve"> </w:t>
      </w:r>
      <w:r w:rsidRPr="00D12F4E">
        <w:rPr>
          <w:color w:val="000000" w:themeColor="text1"/>
          <w:szCs w:val="21"/>
        </w:rPr>
        <w:t xml:space="preserve">Average annual </w:t>
      </w:r>
      <w:r w:rsidR="007B5E86" w:rsidRPr="00D12F4E">
        <w:rPr>
          <w:color w:val="000000" w:themeColor="text1"/>
          <w:szCs w:val="21"/>
        </w:rPr>
        <w:t xml:space="preserve">diagnosis rate </w:t>
      </w:r>
      <w:r w:rsidRPr="00D12F4E">
        <w:rPr>
          <w:color w:val="000000" w:themeColor="text1"/>
          <w:szCs w:val="21"/>
        </w:rPr>
        <w:t xml:space="preserve">of </w:t>
      </w:r>
      <w:bookmarkEnd w:id="9"/>
      <w:r w:rsidR="008412DA" w:rsidRPr="00D12F4E">
        <w:rPr>
          <w:color w:val="000000" w:themeColor="text1"/>
          <w:szCs w:val="21"/>
        </w:rPr>
        <w:t xml:space="preserve">all sexually transmitted and blood-borne infections in China that were due to each of the </w:t>
      </w:r>
      <w:r w:rsidR="0041275B" w:rsidRPr="00D12F4E">
        <w:rPr>
          <w:color w:val="000000" w:themeColor="text1"/>
          <w:szCs w:val="21"/>
        </w:rPr>
        <w:t xml:space="preserve">five </w:t>
      </w:r>
      <w:r w:rsidR="008412DA" w:rsidRPr="00D12F4E">
        <w:rPr>
          <w:color w:val="000000" w:themeColor="text1"/>
          <w:szCs w:val="21"/>
        </w:rPr>
        <w:t>pathogens in this study, 2005-2021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040"/>
        <w:gridCol w:w="1512"/>
        <w:gridCol w:w="1417"/>
        <w:gridCol w:w="1560"/>
        <w:gridCol w:w="1417"/>
        <w:gridCol w:w="1134"/>
      </w:tblGrid>
      <w:tr w:rsidR="00D12F4E" w:rsidRPr="00D12F4E" w14:paraId="4A29F8EE" w14:textId="77777777" w:rsidTr="005D6F32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1CCB7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77CD7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sz w:val="18"/>
                <w:szCs w:val="18"/>
              </w:rPr>
              <w:t>Hepatitis 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D47AE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sz w:val="18"/>
                <w:szCs w:val="18"/>
              </w:rPr>
              <w:t>Hepatitis 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EF1EFC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sz w:val="18"/>
                <w:szCs w:val="18"/>
              </w:rPr>
              <w:t>Gonorrhe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46244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sz w:val="18"/>
                <w:szCs w:val="18"/>
              </w:rPr>
              <w:t>Syphil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AB7CC" w14:textId="42306CEA" w:rsidR="006045A6" w:rsidRPr="00D12F4E" w:rsidRDefault="006045A6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sz w:val="18"/>
                <w:szCs w:val="18"/>
              </w:rPr>
              <w:t>HIV</w:t>
            </w:r>
          </w:p>
        </w:tc>
      </w:tr>
      <w:tr w:rsidR="00D12F4E" w:rsidRPr="00D12F4E" w14:paraId="7BD47AB9" w14:textId="77777777" w:rsidTr="005D6F32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FAAE9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8E6C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75.568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0C702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4.071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F184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3.87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32B0B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9.72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39E3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0.4324 </w:t>
            </w:r>
          </w:p>
        </w:tc>
      </w:tr>
      <w:tr w:rsidR="00D12F4E" w:rsidRPr="00D12F4E" w14:paraId="12464B1A" w14:textId="77777777" w:rsidTr="005D6F3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5136E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71F21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84.82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2095C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5.405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C834F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2.14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646F1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2.8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C4BD7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0.5102 </w:t>
            </w:r>
          </w:p>
        </w:tc>
      </w:tr>
      <w:tr w:rsidR="00D12F4E" w:rsidRPr="00D12F4E" w14:paraId="4663D88A" w14:textId="77777777" w:rsidTr="005D6F3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BEFAD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6816A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89.004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7083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7.027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3A57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1.07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D03D4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5.88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8CF41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0.7400 </w:t>
            </w:r>
          </w:p>
        </w:tc>
      </w:tr>
      <w:tr w:rsidR="00D12F4E" w:rsidRPr="00D12F4E" w14:paraId="0097BC05" w14:textId="77777777" w:rsidTr="005D6F3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FD7F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E966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88.51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1B60F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8.207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31EB2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9.90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7AD1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9.48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69FB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0.7613 </w:t>
            </w:r>
          </w:p>
        </w:tc>
      </w:tr>
      <w:tr w:rsidR="00D12F4E" w:rsidRPr="00D12F4E" w14:paraId="19331C6E" w14:textId="77777777" w:rsidTr="005D6F3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CCA1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B1AE6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88.82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3C9C4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9.928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B0E1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9.02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95D0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23.07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F998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.0001 </w:t>
            </w:r>
          </w:p>
        </w:tc>
      </w:tr>
      <w:tr w:rsidR="00D12F4E" w:rsidRPr="00D12F4E" w14:paraId="74D798BF" w14:textId="77777777" w:rsidTr="005D6F3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66421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1A5C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79.45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C0321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1.465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09BF1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7.90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B2CD6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26.86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081B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.1976 </w:t>
            </w:r>
          </w:p>
        </w:tc>
      </w:tr>
      <w:tr w:rsidR="00D12F4E" w:rsidRPr="00D12F4E" w14:paraId="750D1B4A" w14:textId="77777777" w:rsidTr="005D6F3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C649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8B66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81.536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AC0B0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2.966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7B7A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7.30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E430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29.47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802B7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.5251 </w:t>
            </w:r>
          </w:p>
        </w:tc>
      </w:tr>
      <w:tr w:rsidR="00D12F4E" w:rsidRPr="00D12F4E" w14:paraId="1A130C7F" w14:textId="77777777" w:rsidTr="005D6F3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CECFB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1FD7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80.68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E5FF5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4.964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B6E3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6.81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CE202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30.43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71B68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3.1120 </w:t>
            </w:r>
          </w:p>
        </w:tc>
      </w:tr>
      <w:tr w:rsidR="00D12F4E" w:rsidRPr="00D12F4E" w14:paraId="06603718" w14:textId="77777777" w:rsidTr="005D6F3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21F4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78DD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71.118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B8D5A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5.003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3080B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7.36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874B9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30.04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B82B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3.1230 </w:t>
            </w:r>
          </w:p>
        </w:tc>
      </w:tr>
      <w:tr w:rsidR="00D12F4E" w:rsidRPr="00D12F4E" w14:paraId="28C77F68" w14:textId="77777777" w:rsidTr="005D6F3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55A8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8E1E0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69.04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3208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4.965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9AA7B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7.04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DDB05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30.92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81A59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3.3313 </w:t>
            </w:r>
          </w:p>
        </w:tc>
      </w:tr>
      <w:tr w:rsidR="00D12F4E" w:rsidRPr="00D12F4E" w14:paraId="11585FE8" w14:textId="77777777" w:rsidTr="005D6F3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7FAB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7027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68.567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6860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5.258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42326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7.357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56E1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31.85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2A2B2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3.6940 </w:t>
            </w:r>
          </w:p>
        </w:tc>
      </w:tr>
      <w:tr w:rsidR="00D12F4E" w:rsidRPr="00D12F4E" w14:paraId="50FE1F2B" w14:textId="77777777" w:rsidTr="005D6F3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0793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34009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68.739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C6480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5.088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F12D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8.39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439C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31.96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A7F9B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3.9656 </w:t>
            </w:r>
          </w:p>
        </w:tc>
      </w:tr>
      <w:tr w:rsidR="00D12F4E" w:rsidRPr="00D12F4E" w14:paraId="2E8A4405" w14:textId="77777777" w:rsidTr="005D6F3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A7DC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A8AB3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72.61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BE76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5.510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54920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0.06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1988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34.48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4621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4.1450 </w:t>
            </w:r>
          </w:p>
        </w:tc>
      </w:tr>
      <w:tr w:rsidR="00D12F4E" w:rsidRPr="00D12F4E" w14:paraId="0BD21743" w14:textId="77777777" w:rsidTr="005D6F3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3A1A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1B975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71.988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49852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5.792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B98D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9.58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02F4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35.62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3557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4.6195 </w:t>
            </w:r>
          </w:p>
        </w:tc>
      </w:tr>
      <w:tr w:rsidR="00D12F4E" w:rsidRPr="00D12F4E" w14:paraId="65B7E3B3" w14:textId="77777777" w:rsidTr="005D6F3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11DA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87A0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71.76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FDE23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6.015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6B03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8.44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B1C32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38.36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5764B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5.0986 </w:t>
            </w:r>
          </w:p>
        </w:tc>
      </w:tr>
      <w:tr w:rsidR="00D12F4E" w:rsidRPr="00D12F4E" w14:paraId="448909F2" w14:textId="77777777" w:rsidTr="005D6F32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A73CAB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CF4283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64.286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3785FE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3.8239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ED6014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7.4909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8BB3B5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33.0831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7A1BCC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4.4283 </w:t>
            </w:r>
          </w:p>
        </w:tc>
      </w:tr>
      <w:tr w:rsidR="00D12F4E" w:rsidRPr="00D12F4E" w14:paraId="1991CEAD" w14:textId="77777777" w:rsidTr="005D6F3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F6287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3C3A2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69.247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521F3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14.3832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BDE20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9.065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5562E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34.049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87F369" w14:textId="77777777" w:rsidR="006045A6" w:rsidRPr="00D12F4E" w:rsidRDefault="006045A6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sz w:val="18"/>
                <w:szCs w:val="18"/>
              </w:rPr>
              <w:t xml:space="preserve">4.2669 </w:t>
            </w:r>
          </w:p>
        </w:tc>
      </w:tr>
    </w:tbl>
    <w:p w14:paraId="1BB0D528" w14:textId="77777777" w:rsidR="00BA10AF" w:rsidRPr="00D12F4E" w:rsidRDefault="00BA10AF" w:rsidP="004746B8">
      <w:pPr>
        <w:rPr>
          <w:color w:val="000000" w:themeColor="text1"/>
          <w:szCs w:val="21"/>
        </w:rPr>
      </w:pPr>
      <w:r w:rsidRPr="00D12F4E">
        <w:rPr>
          <w:color w:val="000000" w:themeColor="text1"/>
          <w:szCs w:val="21"/>
        </w:rPr>
        <w:t>Values are per 100,000 population, unless otherwise specified.</w:t>
      </w:r>
    </w:p>
    <w:p w14:paraId="73173D88" w14:textId="77777777" w:rsidR="004F48ED" w:rsidRPr="00D12F4E" w:rsidRDefault="004F48ED" w:rsidP="004746B8">
      <w:pPr>
        <w:rPr>
          <w:b/>
          <w:bCs/>
          <w:color w:val="000000" w:themeColor="text1"/>
          <w:szCs w:val="21"/>
        </w:rPr>
      </w:pPr>
      <w:r w:rsidRPr="00D12F4E">
        <w:rPr>
          <w:b/>
          <w:bCs/>
          <w:color w:val="000000" w:themeColor="text1"/>
          <w:szCs w:val="21"/>
        </w:rPr>
        <w:br w:type="page"/>
      </w:r>
    </w:p>
    <w:p w14:paraId="4EE05242" w14:textId="1B57FAA8" w:rsidR="00B26BFA" w:rsidRPr="00D12F4E" w:rsidRDefault="00C7032F" w:rsidP="004746B8">
      <w:pPr>
        <w:rPr>
          <w:color w:val="000000" w:themeColor="text1"/>
          <w:szCs w:val="21"/>
        </w:rPr>
      </w:pPr>
      <w:r w:rsidRPr="00D12F4E">
        <w:rPr>
          <w:b/>
          <w:bCs/>
          <w:color w:val="000000" w:themeColor="text1"/>
          <w:szCs w:val="21"/>
        </w:rPr>
        <w:lastRenderedPageBreak/>
        <w:t xml:space="preserve">Supplementary Table </w:t>
      </w:r>
      <w:r w:rsidR="00913267" w:rsidRPr="00D12F4E">
        <w:rPr>
          <w:b/>
          <w:bCs/>
          <w:color w:val="000000" w:themeColor="text1"/>
          <w:szCs w:val="21"/>
        </w:rPr>
        <w:t>S4</w:t>
      </w:r>
      <w:r w:rsidRPr="00D12F4E">
        <w:rPr>
          <w:b/>
          <w:bCs/>
          <w:color w:val="000000" w:themeColor="text1"/>
          <w:szCs w:val="21"/>
        </w:rPr>
        <w:t xml:space="preserve">. </w:t>
      </w:r>
      <w:r w:rsidR="00B73BA6" w:rsidRPr="00D12F4E">
        <w:rPr>
          <w:color w:val="000000" w:themeColor="text1"/>
          <w:szCs w:val="21"/>
        </w:rPr>
        <w:t>P</w:t>
      </w:r>
      <w:r w:rsidR="0038773A" w:rsidRPr="00D12F4E">
        <w:rPr>
          <w:color w:val="000000" w:themeColor="text1"/>
          <w:szCs w:val="21"/>
        </w:rPr>
        <w:t>r</w:t>
      </w:r>
      <w:r w:rsidR="006A7C7B" w:rsidRPr="00D12F4E">
        <w:rPr>
          <w:color w:val="000000" w:themeColor="text1"/>
          <w:szCs w:val="21"/>
        </w:rPr>
        <w:t>oportion</w:t>
      </w:r>
      <w:r w:rsidR="00B73BA6" w:rsidRPr="00D12F4E">
        <w:rPr>
          <w:color w:val="000000" w:themeColor="text1"/>
          <w:szCs w:val="21"/>
        </w:rPr>
        <w:t>s</w:t>
      </w:r>
      <w:r w:rsidR="0038773A" w:rsidRPr="00D12F4E">
        <w:rPr>
          <w:color w:val="000000" w:themeColor="text1"/>
          <w:szCs w:val="21"/>
        </w:rPr>
        <w:t xml:space="preserve"> </w:t>
      </w:r>
      <w:r w:rsidRPr="00D12F4E">
        <w:rPr>
          <w:color w:val="000000" w:themeColor="text1"/>
          <w:szCs w:val="21"/>
        </w:rPr>
        <w:t xml:space="preserve">of </w:t>
      </w:r>
      <w:r w:rsidR="00B73BA6" w:rsidRPr="00D12F4E">
        <w:rPr>
          <w:color w:val="000000" w:themeColor="text1"/>
          <w:szCs w:val="21"/>
        </w:rPr>
        <w:t xml:space="preserve">all </w:t>
      </w:r>
      <w:r w:rsidRPr="00D12F4E">
        <w:rPr>
          <w:color w:val="000000" w:themeColor="text1"/>
          <w:szCs w:val="21"/>
        </w:rPr>
        <w:t>sexually transmitted and blood-borne infections</w:t>
      </w:r>
      <w:r w:rsidR="00B73BA6" w:rsidRPr="00D12F4E">
        <w:rPr>
          <w:color w:val="000000" w:themeColor="text1"/>
          <w:szCs w:val="21"/>
        </w:rPr>
        <w:t xml:space="preserve"> in China</w:t>
      </w:r>
      <w:r w:rsidRPr="00D12F4E">
        <w:rPr>
          <w:color w:val="000000" w:themeColor="text1"/>
          <w:szCs w:val="21"/>
        </w:rPr>
        <w:t xml:space="preserve"> </w:t>
      </w:r>
      <w:r w:rsidR="00D11BEA" w:rsidRPr="00D12F4E">
        <w:rPr>
          <w:color w:val="000000" w:themeColor="text1"/>
          <w:szCs w:val="21"/>
        </w:rPr>
        <w:t xml:space="preserve">that were </w:t>
      </w:r>
      <w:r w:rsidR="00B73BA6" w:rsidRPr="00D12F4E">
        <w:rPr>
          <w:color w:val="000000" w:themeColor="text1"/>
          <w:szCs w:val="21"/>
        </w:rPr>
        <w:t xml:space="preserve">due to each of the </w:t>
      </w:r>
      <w:r w:rsidR="0041275B" w:rsidRPr="00D12F4E">
        <w:rPr>
          <w:color w:val="000000" w:themeColor="text1"/>
          <w:szCs w:val="21"/>
        </w:rPr>
        <w:t xml:space="preserve">five </w:t>
      </w:r>
      <w:r w:rsidR="00B73BA6" w:rsidRPr="00D12F4E">
        <w:rPr>
          <w:color w:val="000000" w:themeColor="text1"/>
          <w:szCs w:val="21"/>
        </w:rPr>
        <w:t>pathogens in this study</w:t>
      </w:r>
      <w:r w:rsidRPr="00D12F4E">
        <w:rPr>
          <w:color w:val="000000" w:themeColor="text1"/>
          <w:szCs w:val="21"/>
        </w:rPr>
        <w:t>, 2005-2021</w:t>
      </w:r>
    </w:p>
    <w:tbl>
      <w:tblPr>
        <w:tblW w:w="8181" w:type="dxa"/>
        <w:tblLook w:val="04A0" w:firstRow="1" w:lastRow="0" w:firstColumn="1" w:lastColumn="0" w:noHBand="0" w:noVBand="1"/>
      </w:tblPr>
      <w:tblGrid>
        <w:gridCol w:w="800"/>
        <w:gridCol w:w="1610"/>
        <w:gridCol w:w="1276"/>
        <w:gridCol w:w="1309"/>
        <w:gridCol w:w="68"/>
        <w:gridCol w:w="1174"/>
        <w:gridCol w:w="952"/>
        <w:gridCol w:w="992"/>
      </w:tblGrid>
      <w:tr w:rsidR="00D12F4E" w:rsidRPr="00D12F4E" w14:paraId="365B048E" w14:textId="77777777" w:rsidTr="00A74162">
        <w:trPr>
          <w:trHeight w:val="310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48CF3" w14:textId="77777777" w:rsidR="00B52788" w:rsidRPr="00D12F4E" w:rsidRDefault="00B52788" w:rsidP="004746B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Year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00DE9" w14:textId="77777777" w:rsidR="00B52788" w:rsidRPr="00D12F4E" w:rsidRDefault="00B52788" w:rsidP="004746B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Hepatitis 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27000" w14:textId="77777777" w:rsidR="00B52788" w:rsidRPr="00D12F4E" w:rsidRDefault="00B52788" w:rsidP="004746B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Hepatitis C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F2AEA" w14:textId="77777777" w:rsidR="00B52788" w:rsidRPr="00D12F4E" w:rsidRDefault="00B52788" w:rsidP="004746B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Gonorrhea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E2A87" w14:textId="77777777" w:rsidR="00B52788" w:rsidRPr="00D12F4E" w:rsidRDefault="00B52788" w:rsidP="004746B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Syphili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23683" w14:textId="77777777" w:rsidR="00B52788" w:rsidRPr="00D12F4E" w:rsidRDefault="00B52788" w:rsidP="004746B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HI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225A4" w14:textId="77777777" w:rsidR="00B52788" w:rsidRPr="00D12F4E" w:rsidRDefault="00B52788" w:rsidP="004746B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</w:tr>
      <w:tr w:rsidR="00D12F4E" w:rsidRPr="00D12F4E" w14:paraId="2A6B04E8" w14:textId="77777777" w:rsidTr="00A74162">
        <w:trPr>
          <w:trHeight w:val="280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9EB7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05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B83B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72.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A2E6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3.9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7971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3.38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BF50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9.3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430A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D4D1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  <w:tr w:rsidR="00D12F4E" w:rsidRPr="00D12F4E" w14:paraId="71EC86D6" w14:textId="77777777" w:rsidTr="00A74162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0DDA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3F4F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73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8EBF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4.6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CD39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.5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E051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1.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70BF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29C1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  <w:tr w:rsidR="00D12F4E" w:rsidRPr="00D12F4E" w14:paraId="221A1AB6" w14:textId="77777777" w:rsidTr="00A74162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A2A6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8B27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7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30A3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5.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6FFD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8.9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2FA1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2.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EA8F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5D31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  <w:tr w:rsidR="00D12F4E" w:rsidRPr="00D12F4E" w14:paraId="7924F23A" w14:textId="77777777" w:rsidTr="00A74162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7FE6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74D8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69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5797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6.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4ACB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7.8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045E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5.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73F3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F70A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  <w:tr w:rsidR="00D12F4E" w:rsidRPr="00D12F4E" w14:paraId="4E03D36B" w14:textId="77777777" w:rsidTr="00A74162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92BC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ECEC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67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DD2B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7.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A4FC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6.8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28D7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7.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C362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4312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  <w:tr w:rsidR="00D12F4E" w:rsidRPr="00D12F4E" w14:paraId="2612B1A6" w14:textId="77777777" w:rsidTr="00A74162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8D76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9653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6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B94F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9.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06BB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6.2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2BD1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1.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E2BE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6991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  <w:tr w:rsidR="00D12F4E" w:rsidRPr="00D12F4E" w14:paraId="3B301AF3" w14:textId="77777777" w:rsidTr="00A74162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FC35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3AFF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6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15E3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9.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332E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5.5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55A9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2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0817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3013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  <w:tr w:rsidR="00D12F4E" w:rsidRPr="00D12F4E" w14:paraId="60E573E5" w14:textId="77777777" w:rsidTr="00A74162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B225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156D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59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C439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1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78A1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5.0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BCBE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2.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6910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72CF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  <w:tr w:rsidR="00D12F4E" w:rsidRPr="00D12F4E" w14:paraId="5A658812" w14:textId="77777777" w:rsidTr="00A74162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0C67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C10E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56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16AB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1.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411D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5.8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E57B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3.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618B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04BD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  <w:tr w:rsidR="00D12F4E" w:rsidRPr="00D12F4E" w14:paraId="44A35031" w14:textId="77777777" w:rsidTr="00A74162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0A56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3905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55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3C00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1.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5802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5.6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0265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4.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A2F9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12D5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  <w:tr w:rsidR="00D12F4E" w:rsidRPr="00D12F4E" w14:paraId="47C2F567" w14:textId="77777777" w:rsidTr="00A74162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4756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786D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54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9A54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2.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D1A3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5.8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06CD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5.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9CDF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EBE7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  <w:tr w:rsidR="00D12F4E" w:rsidRPr="00D12F4E" w14:paraId="2FC40FD9" w14:textId="77777777" w:rsidTr="00A74162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4D42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927A" w14:textId="53E19C53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53.</w:t>
            </w:r>
            <w:r w:rsidR="00A801B4" w:rsidRPr="00D12F4E">
              <w:rPr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2052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1.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2357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6.5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A05D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4.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EEDF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3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A7BF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  <w:tr w:rsidR="00D12F4E" w:rsidRPr="00D12F4E" w14:paraId="00DB33C3" w14:textId="77777777" w:rsidTr="00A74162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B9EC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4E28" w14:textId="1136F6AB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53.</w:t>
            </w:r>
            <w:r w:rsidR="00A801B4" w:rsidRPr="00D12F4E">
              <w:rPr>
                <w:color w:val="000000" w:themeColor="text1"/>
                <w:kern w:val="0"/>
                <w:sz w:val="18"/>
                <w:szCs w:val="18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0995" w14:textId="04A1C1C9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1.</w:t>
            </w:r>
            <w:r w:rsidR="00A801B4" w:rsidRPr="00D12F4E">
              <w:rPr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0027" w14:textId="4C93F052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7.</w:t>
            </w:r>
            <w:r w:rsidR="00BA1E5E" w:rsidRPr="00D12F4E">
              <w:rPr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87E5" w14:textId="62774B62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5.</w:t>
            </w:r>
            <w:r w:rsidR="00BA1E5E" w:rsidRPr="00D12F4E">
              <w:rPr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5114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53E5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  <w:tr w:rsidR="00D12F4E" w:rsidRPr="00D12F4E" w14:paraId="22357932" w14:textId="77777777" w:rsidTr="00A74162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82D3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C154" w14:textId="1593E764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52.3</w:t>
            </w:r>
            <w:r w:rsidR="005931DE" w:rsidRPr="00D12F4E">
              <w:rPr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8F73" w14:textId="6620934F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1.</w:t>
            </w:r>
            <w:r w:rsidR="00A801B4" w:rsidRPr="00D12F4E">
              <w:rPr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4D6A" w14:textId="0AC02F72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6.</w:t>
            </w:r>
            <w:r w:rsidR="00BA1E5E" w:rsidRPr="00D12F4E">
              <w:rPr>
                <w:color w:val="000000" w:themeColor="text1"/>
                <w:kern w:val="0"/>
                <w:sz w:val="18"/>
                <w:szCs w:val="18"/>
              </w:rPr>
              <w:t>97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9BCC" w14:textId="09E8D18E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5.</w:t>
            </w:r>
            <w:r w:rsidR="00BA1E5E" w:rsidRPr="00D12F4E">
              <w:rPr>
                <w:color w:val="000000" w:themeColor="text1"/>
                <w:kern w:val="0"/>
                <w:sz w:val="18"/>
                <w:szCs w:val="18"/>
              </w:rPr>
              <w:t>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B51A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3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9809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  <w:tr w:rsidR="00D12F4E" w:rsidRPr="00D12F4E" w14:paraId="2C3D2109" w14:textId="77777777" w:rsidTr="00A74162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4A9A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F52D" w14:textId="43BBDD59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51.</w:t>
            </w:r>
            <w:r w:rsidR="00A801B4" w:rsidRPr="00D12F4E">
              <w:rPr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834F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1.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7B7D" w14:textId="192771FB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6.</w:t>
            </w:r>
            <w:r w:rsidR="00BA1E5E" w:rsidRPr="00D12F4E">
              <w:rPr>
                <w:color w:val="000000" w:themeColor="text1"/>
                <w:kern w:val="0"/>
                <w:sz w:val="18"/>
                <w:szCs w:val="18"/>
              </w:rPr>
              <w:t>0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3E68" w14:textId="194C6B13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7.</w:t>
            </w:r>
            <w:r w:rsidR="00BA1E5E" w:rsidRPr="00D12F4E">
              <w:rPr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E702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1FA7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  <w:tr w:rsidR="00D12F4E" w:rsidRPr="00D12F4E" w14:paraId="0FCE7F78" w14:textId="77777777" w:rsidTr="00A74162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282B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C18E" w14:textId="23B476EB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52.</w:t>
            </w:r>
            <w:r w:rsidR="00A801B4" w:rsidRPr="00D12F4E">
              <w:rPr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2672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1.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AC73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6.08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5AD8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6.8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EA9C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3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29DB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  <w:tr w:rsidR="00D12F4E" w:rsidRPr="00D12F4E" w14:paraId="15A3A332" w14:textId="77777777" w:rsidTr="00A74162">
        <w:trPr>
          <w:trHeight w:val="28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CC7F3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FBFAC" w14:textId="5D42E5FE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52.8</w:t>
            </w:r>
            <w:r w:rsidR="005931DE" w:rsidRPr="00D12F4E">
              <w:rPr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8EFD7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.9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5E478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6.9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AAF81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25.9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BAE86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3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3092B" w14:textId="77777777" w:rsidR="00B52788" w:rsidRPr="00D12F4E" w:rsidRDefault="00B52788" w:rsidP="004746B8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color w:val="000000" w:themeColor="text1"/>
                <w:kern w:val="0"/>
                <w:sz w:val="18"/>
                <w:szCs w:val="18"/>
              </w:rPr>
              <w:t>100.00</w:t>
            </w:r>
          </w:p>
        </w:tc>
      </w:tr>
    </w:tbl>
    <w:p w14:paraId="3F6AF1CA" w14:textId="1F2A10A6" w:rsidR="00D11BEA" w:rsidRPr="00D12F4E" w:rsidRDefault="0038773A" w:rsidP="004746B8">
      <w:pPr>
        <w:rPr>
          <w:color w:val="000000" w:themeColor="text1"/>
          <w:szCs w:val="21"/>
        </w:rPr>
      </w:pPr>
      <w:bookmarkStart w:id="10" w:name="_Hlk120972713"/>
      <w:r w:rsidRPr="00D12F4E">
        <w:rPr>
          <w:color w:val="000000" w:themeColor="text1"/>
          <w:szCs w:val="21"/>
        </w:rPr>
        <w:t>Values are %, unless otherwise specified.</w:t>
      </w:r>
    </w:p>
    <w:bookmarkEnd w:id="10"/>
    <w:p w14:paraId="19AF787C" w14:textId="77777777" w:rsidR="00C72465" w:rsidRPr="00D12F4E" w:rsidRDefault="00C72465" w:rsidP="004746B8">
      <w:pPr>
        <w:rPr>
          <w:color w:val="000000" w:themeColor="text1"/>
          <w:szCs w:val="21"/>
        </w:rPr>
      </w:pPr>
    </w:p>
    <w:p w14:paraId="0AF789AA" w14:textId="77777777" w:rsidR="00061E12" w:rsidRPr="00D12F4E" w:rsidRDefault="00061E12" w:rsidP="004746B8">
      <w:pPr>
        <w:rPr>
          <w:color w:val="000000" w:themeColor="text1"/>
          <w:szCs w:val="21"/>
        </w:rPr>
      </w:pPr>
    </w:p>
    <w:p w14:paraId="7D608975" w14:textId="5E75D434" w:rsidR="0009701D" w:rsidRPr="00D12F4E" w:rsidRDefault="00C7032F" w:rsidP="00A30507">
      <w:pPr>
        <w:rPr>
          <w:b/>
          <w:bCs/>
          <w:color w:val="000000" w:themeColor="text1"/>
          <w:szCs w:val="21"/>
        </w:rPr>
      </w:pPr>
      <w:r w:rsidRPr="00D12F4E">
        <w:rPr>
          <w:b/>
          <w:bCs/>
          <w:color w:val="000000" w:themeColor="text1"/>
          <w:szCs w:val="21"/>
        </w:rPr>
        <w:t xml:space="preserve">Supplementary Table </w:t>
      </w:r>
      <w:r w:rsidR="00913267" w:rsidRPr="00D12F4E">
        <w:rPr>
          <w:b/>
          <w:bCs/>
          <w:color w:val="000000" w:themeColor="text1"/>
          <w:szCs w:val="21"/>
        </w:rPr>
        <w:t>S5</w:t>
      </w:r>
      <w:r w:rsidRPr="00D12F4E">
        <w:rPr>
          <w:b/>
          <w:bCs/>
          <w:color w:val="000000" w:themeColor="text1"/>
          <w:szCs w:val="21"/>
        </w:rPr>
        <w:t xml:space="preserve">. </w:t>
      </w:r>
      <w:r w:rsidRPr="00D12F4E">
        <w:rPr>
          <w:color w:val="000000" w:themeColor="text1"/>
          <w:szCs w:val="21"/>
        </w:rPr>
        <w:t xml:space="preserve">Trends in </w:t>
      </w:r>
      <w:r w:rsidR="00D62546" w:rsidRPr="00D12F4E">
        <w:rPr>
          <w:color w:val="000000" w:themeColor="text1"/>
          <w:szCs w:val="21"/>
        </w:rPr>
        <w:t>diagnosis</w:t>
      </w:r>
      <w:r w:rsidR="006A7C7B" w:rsidRPr="00D12F4E">
        <w:rPr>
          <w:color w:val="000000" w:themeColor="text1"/>
          <w:szCs w:val="21"/>
        </w:rPr>
        <w:t xml:space="preserve"> rate</w:t>
      </w:r>
      <w:r w:rsidRPr="00D12F4E">
        <w:rPr>
          <w:color w:val="000000" w:themeColor="text1"/>
          <w:szCs w:val="21"/>
        </w:rPr>
        <w:t xml:space="preserve"> of sexually transmitted and blood-borne infections in China, 2005-2021</w:t>
      </w:r>
      <w:r w:rsidR="00F5281F" w:rsidRPr="00D12F4E">
        <w:rPr>
          <w:color w:val="000000" w:themeColor="text1"/>
          <w:szCs w:val="21"/>
        </w:rPr>
        <w:t xml:space="preserve">. </w:t>
      </w:r>
    </w:p>
    <w:tbl>
      <w:tblPr>
        <w:tblW w:w="78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4"/>
        <w:gridCol w:w="1180"/>
        <w:gridCol w:w="1860"/>
        <w:gridCol w:w="880"/>
        <w:gridCol w:w="1703"/>
        <w:gridCol w:w="850"/>
      </w:tblGrid>
      <w:tr w:rsidR="00D12F4E" w:rsidRPr="00D12F4E" w14:paraId="5DA93E50" w14:textId="77777777" w:rsidTr="00F1556A">
        <w:trPr>
          <w:trHeight w:val="280"/>
        </w:trPr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6830" w14:textId="77777777" w:rsidR="007B439E" w:rsidRPr="00D12F4E" w:rsidRDefault="007B439E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Indicator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E2CA" w14:textId="77777777" w:rsidR="007B439E" w:rsidRPr="00D12F4E" w:rsidRDefault="007B439E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Duration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21B1" w14:textId="77777777" w:rsidR="007B439E" w:rsidRPr="00D12F4E" w:rsidRDefault="007B439E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APC%</w:t>
            </w:r>
          </w:p>
          <w:p w14:paraId="68C679FC" w14:textId="77777777" w:rsidR="007B439E" w:rsidRPr="00D12F4E" w:rsidRDefault="007B439E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ADF6" w14:textId="77777777" w:rsidR="007B439E" w:rsidRPr="00D12F4E" w:rsidRDefault="007B439E" w:rsidP="004746B8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820C" w14:textId="77777777" w:rsidR="007B439E" w:rsidRPr="00D12F4E" w:rsidRDefault="007B439E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AAPC% </w:t>
            </w:r>
          </w:p>
          <w:p w14:paraId="4541CB5E" w14:textId="77777777" w:rsidR="007B439E" w:rsidRPr="00D12F4E" w:rsidRDefault="007B439E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BA28" w14:textId="77777777" w:rsidR="007B439E" w:rsidRPr="00D12F4E" w:rsidRDefault="007B439E" w:rsidP="004746B8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</w:tr>
      <w:tr w:rsidR="00D12F4E" w:rsidRPr="00D12F4E" w14:paraId="4F2DC928" w14:textId="77777777" w:rsidTr="00F1556A">
        <w:trPr>
          <w:trHeight w:val="280"/>
        </w:trPr>
        <w:tc>
          <w:tcPr>
            <w:tcW w:w="13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5C3A" w14:textId="695ABA90" w:rsidR="00F1556A" w:rsidRPr="00D12F4E" w:rsidRDefault="00F37844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Cs w:val="21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Diagnosis rate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FCC1" w14:textId="77777777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05-2007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503B" w14:textId="14B0D966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.8(-2.0, 22.9)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B249" w14:textId="5F90EC81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95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85F8" w14:textId="58B7614B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.3(-0.5, 3.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40DA" w14:textId="0E1C5C41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67</w:t>
            </w:r>
          </w:p>
        </w:tc>
      </w:tr>
      <w:tr w:rsidR="00D12F4E" w:rsidRPr="00D12F4E" w14:paraId="0E5D44EB" w14:textId="77777777" w:rsidTr="00F1556A">
        <w:trPr>
          <w:trHeight w:val="280"/>
        </w:trPr>
        <w:tc>
          <w:tcPr>
            <w:tcW w:w="1394" w:type="dxa"/>
            <w:vMerge/>
            <w:shd w:val="clear" w:color="auto" w:fill="auto"/>
            <w:noWrap/>
            <w:vAlign w:val="center"/>
            <w:hideMark/>
          </w:tcPr>
          <w:p w14:paraId="2A8AD4D5" w14:textId="77777777" w:rsidR="00F1556A" w:rsidRPr="00D12F4E" w:rsidRDefault="00F1556A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13A5EE" w14:textId="77777777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07-201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BD157EE" w14:textId="7C0C3647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5(-0.3, 1.3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9270F58" w14:textId="7B8B41B1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6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A845A32" w14:textId="77777777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84DE9F" w14:textId="77777777" w:rsidR="00F1556A" w:rsidRPr="00D12F4E" w:rsidRDefault="00F1556A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12F4E" w:rsidRPr="00D12F4E" w14:paraId="53642A1C" w14:textId="77777777" w:rsidTr="00F1556A">
        <w:trPr>
          <w:trHeight w:val="280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B29A5F7" w14:textId="77777777" w:rsidR="007B439E" w:rsidRPr="00D12F4E" w:rsidRDefault="007B439E" w:rsidP="004746B8">
            <w:pPr>
              <w:widowControl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D0D037" w14:textId="77777777" w:rsidR="007B439E" w:rsidRPr="00D12F4E" w:rsidRDefault="007B439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19-202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0D0C5DE" w14:textId="45B9C688" w:rsidR="007B439E" w:rsidRPr="00D12F4E" w:rsidRDefault="007B439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2.</w:t>
            </w:r>
            <w:r w:rsidR="002A15CF"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</w:t>
            </w: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(-12.</w:t>
            </w:r>
            <w:r w:rsidR="002A15CF"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</w:t>
            </w: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="002A15CF"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.5</w:t>
            </w: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443A11B" w14:textId="03022581" w:rsidR="007B439E" w:rsidRPr="00D12F4E" w:rsidRDefault="007B439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</w:t>
            </w:r>
            <w:r w:rsidR="002A15CF"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68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18838EA" w14:textId="77777777" w:rsidR="007B439E" w:rsidRPr="00D12F4E" w:rsidRDefault="007B439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FC3403" w14:textId="77777777" w:rsidR="007B439E" w:rsidRPr="00D12F4E" w:rsidRDefault="007B439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312321E7" w14:textId="5FF8EC66" w:rsidR="0054602A" w:rsidRPr="00D12F4E" w:rsidRDefault="00E80CE6" w:rsidP="004746B8">
      <w:pPr>
        <w:rPr>
          <w:color w:val="000000" w:themeColor="text1"/>
          <w:szCs w:val="21"/>
        </w:rPr>
      </w:pPr>
      <w:bookmarkStart w:id="11" w:name="_Hlk120049074"/>
      <w:bookmarkStart w:id="12" w:name="_Hlk120049215"/>
      <w:r w:rsidRPr="00D12F4E">
        <w:rPr>
          <w:color w:val="000000" w:themeColor="text1"/>
          <w:szCs w:val="21"/>
        </w:rPr>
        <w:t>APC, annual percent change; AAPC, average annual percent change.</w:t>
      </w:r>
      <w:bookmarkEnd w:id="11"/>
      <w:r w:rsidRPr="00D12F4E">
        <w:rPr>
          <w:color w:val="000000" w:themeColor="text1"/>
          <w:szCs w:val="21"/>
        </w:rPr>
        <w:t xml:space="preserve"> </w:t>
      </w:r>
      <w:r w:rsidR="006A7C7B" w:rsidRPr="00D12F4E">
        <w:rPr>
          <w:color w:val="000000" w:themeColor="text1"/>
          <w:szCs w:val="21"/>
        </w:rPr>
        <w:t xml:space="preserve">* </w:t>
      </w:r>
      <w:r w:rsidR="003A6D23" w:rsidRPr="00D12F4E">
        <w:rPr>
          <w:i/>
          <w:iCs/>
          <w:color w:val="000000" w:themeColor="text1"/>
          <w:szCs w:val="21"/>
        </w:rPr>
        <w:t>p</w:t>
      </w:r>
      <w:r w:rsidR="003A6D23" w:rsidRPr="00D12F4E">
        <w:rPr>
          <w:color w:val="000000" w:themeColor="text1"/>
          <w:szCs w:val="21"/>
        </w:rPr>
        <w:t xml:space="preserve"> </w:t>
      </w:r>
      <w:r w:rsidR="006A7C7B" w:rsidRPr="00D12F4E">
        <w:rPr>
          <w:color w:val="000000" w:themeColor="text1"/>
          <w:szCs w:val="21"/>
        </w:rPr>
        <w:t>&lt; 0.05</w:t>
      </w:r>
    </w:p>
    <w:p w14:paraId="1E6FBDB7" w14:textId="77777777" w:rsidR="00C72465" w:rsidRPr="00D12F4E" w:rsidRDefault="00C72465" w:rsidP="004746B8">
      <w:pPr>
        <w:rPr>
          <w:color w:val="000000" w:themeColor="text1"/>
          <w:szCs w:val="21"/>
        </w:rPr>
      </w:pPr>
    </w:p>
    <w:bookmarkEnd w:id="12"/>
    <w:p w14:paraId="30A696BD" w14:textId="77777777" w:rsidR="009B7C94" w:rsidRPr="00D12F4E" w:rsidRDefault="009B7C94" w:rsidP="004746B8">
      <w:pPr>
        <w:rPr>
          <w:b/>
          <w:bCs/>
          <w:color w:val="000000" w:themeColor="text1"/>
          <w:szCs w:val="21"/>
        </w:rPr>
      </w:pPr>
    </w:p>
    <w:p w14:paraId="2EE1C547" w14:textId="77777777" w:rsidR="009B7C94" w:rsidRPr="00D12F4E" w:rsidRDefault="009B7C94" w:rsidP="004746B8">
      <w:pPr>
        <w:rPr>
          <w:b/>
          <w:bCs/>
          <w:color w:val="000000" w:themeColor="text1"/>
          <w:szCs w:val="21"/>
        </w:rPr>
      </w:pPr>
    </w:p>
    <w:p w14:paraId="601A1714" w14:textId="77777777" w:rsidR="00913267" w:rsidRPr="00D12F4E" w:rsidRDefault="00913267" w:rsidP="004746B8">
      <w:pPr>
        <w:rPr>
          <w:b/>
          <w:bCs/>
          <w:color w:val="000000" w:themeColor="text1"/>
          <w:szCs w:val="21"/>
        </w:rPr>
      </w:pPr>
    </w:p>
    <w:p w14:paraId="05711255" w14:textId="77777777" w:rsidR="00913267" w:rsidRPr="00D12F4E" w:rsidRDefault="00913267" w:rsidP="004746B8">
      <w:pPr>
        <w:rPr>
          <w:b/>
          <w:bCs/>
          <w:color w:val="000000" w:themeColor="text1"/>
          <w:szCs w:val="21"/>
        </w:rPr>
      </w:pPr>
    </w:p>
    <w:p w14:paraId="19AC7333" w14:textId="77777777" w:rsidR="00913267" w:rsidRPr="00D12F4E" w:rsidRDefault="00913267" w:rsidP="004746B8">
      <w:pPr>
        <w:rPr>
          <w:b/>
          <w:bCs/>
          <w:color w:val="000000" w:themeColor="text1"/>
          <w:szCs w:val="21"/>
        </w:rPr>
      </w:pPr>
    </w:p>
    <w:p w14:paraId="4D88F4D9" w14:textId="77777777" w:rsidR="00913267" w:rsidRPr="00D12F4E" w:rsidRDefault="00913267" w:rsidP="004746B8">
      <w:pPr>
        <w:rPr>
          <w:b/>
          <w:bCs/>
          <w:color w:val="000000" w:themeColor="text1"/>
          <w:szCs w:val="21"/>
        </w:rPr>
      </w:pPr>
    </w:p>
    <w:p w14:paraId="371D43D3" w14:textId="77777777" w:rsidR="00913267" w:rsidRPr="00D12F4E" w:rsidRDefault="00913267" w:rsidP="004746B8">
      <w:pPr>
        <w:rPr>
          <w:b/>
          <w:bCs/>
          <w:color w:val="000000" w:themeColor="text1"/>
          <w:szCs w:val="21"/>
        </w:rPr>
      </w:pPr>
    </w:p>
    <w:p w14:paraId="757C792F" w14:textId="77777777" w:rsidR="00913267" w:rsidRPr="00D12F4E" w:rsidRDefault="00913267" w:rsidP="004746B8">
      <w:pPr>
        <w:rPr>
          <w:b/>
          <w:bCs/>
          <w:color w:val="000000" w:themeColor="text1"/>
          <w:szCs w:val="21"/>
        </w:rPr>
      </w:pPr>
    </w:p>
    <w:p w14:paraId="25DD92B7" w14:textId="77777777" w:rsidR="00913267" w:rsidRPr="00D12F4E" w:rsidRDefault="00913267" w:rsidP="004746B8">
      <w:pPr>
        <w:rPr>
          <w:b/>
          <w:bCs/>
          <w:color w:val="000000" w:themeColor="text1"/>
          <w:szCs w:val="21"/>
        </w:rPr>
      </w:pPr>
    </w:p>
    <w:p w14:paraId="3FD2F57A" w14:textId="77777777" w:rsidR="00913267" w:rsidRPr="00D12F4E" w:rsidRDefault="00913267" w:rsidP="004746B8">
      <w:pPr>
        <w:rPr>
          <w:b/>
          <w:bCs/>
          <w:color w:val="000000" w:themeColor="text1"/>
          <w:szCs w:val="21"/>
        </w:rPr>
      </w:pPr>
    </w:p>
    <w:p w14:paraId="008B6F93" w14:textId="77777777" w:rsidR="00913267" w:rsidRPr="00D12F4E" w:rsidRDefault="00913267" w:rsidP="004746B8">
      <w:pPr>
        <w:rPr>
          <w:b/>
          <w:bCs/>
          <w:color w:val="000000" w:themeColor="text1"/>
          <w:szCs w:val="21"/>
        </w:rPr>
      </w:pPr>
    </w:p>
    <w:p w14:paraId="683132D6" w14:textId="77777777" w:rsidR="00913267" w:rsidRPr="00D12F4E" w:rsidRDefault="00913267" w:rsidP="004746B8">
      <w:pPr>
        <w:rPr>
          <w:b/>
          <w:bCs/>
          <w:color w:val="000000" w:themeColor="text1"/>
          <w:szCs w:val="21"/>
        </w:rPr>
      </w:pPr>
    </w:p>
    <w:p w14:paraId="2A86ECFB" w14:textId="60B8F961" w:rsidR="009A0C89" w:rsidRPr="00D12F4E" w:rsidRDefault="00C7032F" w:rsidP="00A30507">
      <w:pPr>
        <w:rPr>
          <w:b/>
          <w:bCs/>
          <w:color w:val="000000" w:themeColor="text1"/>
          <w:szCs w:val="21"/>
        </w:rPr>
      </w:pPr>
      <w:r w:rsidRPr="00D12F4E">
        <w:rPr>
          <w:b/>
          <w:bCs/>
          <w:color w:val="000000" w:themeColor="text1"/>
          <w:szCs w:val="21"/>
        </w:rPr>
        <w:lastRenderedPageBreak/>
        <w:t xml:space="preserve">Supplementary Table </w:t>
      </w:r>
      <w:r w:rsidR="00913267" w:rsidRPr="00D12F4E">
        <w:rPr>
          <w:b/>
          <w:bCs/>
          <w:color w:val="000000" w:themeColor="text1"/>
          <w:szCs w:val="21"/>
        </w:rPr>
        <w:t>S6</w:t>
      </w:r>
      <w:r w:rsidRPr="00D12F4E">
        <w:rPr>
          <w:b/>
          <w:bCs/>
          <w:color w:val="000000" w:themeColor="text1"/>
          <w:szCs w:val="21"/>
        </w:rPr>
        <w:t xml:space="preserve">. </w:t>
      </w:r>
      <w:r w:rsidRPr="00D12F4E">
        <w:rPr>
          <w:color w:val="000000" w:themeColor="text1"/>
          <w:szCs w:val="21"/>
        </w:rPr>
        <w:t xml:space="preserve">Trends in </w:t>
      </w:r>
      <w:r w:rsidR="002D4561" w:rsidRPr="00D12F4E">
        <w:rPr>
          <w:color w:val="000000" w:themeColor="text1"/>
          <w:szCs w:val="21"/>
        </w:rPr>
        <w:t xml:space="preserve">diagnosis </w:t>
      </w:r>
      <w:r w:rsidR="0083370B" w:rsidRPr="00D12F4E">
        <w:rPr>
          <w:color w:val="000000" w:themeColor="text1"/>
          <w:szCs w:val="21"/>
        </w:rPr>
        <w:t xml:space="preserve">rate </w:t>
      </w:r>
      <w:r w:rsidRPr="00D12F4E">
        <w:rPr>
          <w:color w:val="000000" w:themeColor="text1"/>
          <w:szCs w:val="21"/>
        </w:rPr>
        <w:t xml:space="preserve">of sexually transmitted and blood-borne infections </w:t>
      </w:r>
      <w:r w:rsidR="006A7C7B" w:rsidRPr="00D12F4E">
        <w:rPr>
          <w:color w:val="000000" w:themeColor="text1"/>
          <w:szCs w:val="21"/>
        </w:rPr>
        <w:t xml:space="preserve">stratified </w:t>
      </w:r>
      <w:r w:rsidR="0083370B" w:rsidRPr="00D12F4E">
        <w:rPr>
          <w:color w:val="000000" w:themeColor="text1"/>
          <w:szCs w:val="21"/>
        </w:rPr>
        <w:t>by disease type</w:t>
      </w:r>
      <w:r w:rsidRPr="00D12F4E">
        <w:rPr>
          <w:color w:val="000000" w:themeColor="text1"/>
          <w:szCs w:val="21"/>
        </w:rPr>
        <w:t xml:space="preserve"> in China, 2005-2021</w:t>
      </w:r>
      <w:r w:rsidR="00213922" w:rsidRPr="00D12F4E">
        <w:rPr>
          <w:color w:val="000000" w:themeColor="text1"/>
          <w:szCs w:val="21"/>
        </w:rPr>
        <w:t xml:space="preserve">. 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1271"/>
        <w:gridCol w:w="1229"/>
        <w:gridCol w:w="1096"/>
        <w:gridCol w:w="1701"/>
        <w:gridCol w:w="921"/>
        <w:gridCol w:w="1772"/>
        <w:gridCol w:w="970"/>
      </w:tblGrid>
      <w:tr w:rsidR="00D12F4E" w:rsidRPr="00D12F4E" w14:paraId="01EA962B" w14:textId="77777777" w:rsidTr="00F1556A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85B60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Indicator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656BB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Diseas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A0A24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Du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3E87B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APC%</w:t>
            </w:r>
          </w:p>
          <w:p w14:paraId="464ABBFB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A6B6B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-</w:t>
            </w: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7BC8A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AAPC% </w:t>
            </w:r>
          </w:p>
          <w:p w14:paraId="4428DDB6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(95% CI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7850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</w:tr>
      <w:tr w:rsidR="00D12F4E" w:rsidRPr="00D12F4E" w14:paraId="7681032A" w14:textId="77777777" w:rsidTr="00F1556A">
        <w:trPr>
          <w:trHeight w:val="280"/>
        </w:trPr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A1E6" w14:textId="3343F36D" w:rsidR="00F1556A" w:rsidRPr="00D12F4E" w:rsidRDefault="004D269C" w:rsidP="004746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diagnosis rat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C9D3" w14:textId="77777777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Hepatitis B</w:t>
            </w:r>
            <w:r w:rsidRPr="00D12F4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8941" w14:textId="77777777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05-20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6825" w14:textId="77777777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0.1(-4.3, 26.7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0BB6" w14:textId="77777777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2EC4" w14:textId="77777777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0.6(-2.5, 1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F363" w14:textId="77777777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512</w:t>
            </w:r>
          </w:p>
        </w:tc>
      </w:tr>
      <w:tr w:rsidR="00D12F4E" w:rsidRPr="00D12F4E" w14:paraId="33F6BFC7" w14:textId="77777777" w:rsidTr="00F1556A">
        <w:trPr>
          <w:trHeight w:val="280"/>
        </w:trPr>
        <w:tc>
          <w:tcPr>
            <w:tcW w:w="12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592B" w14:textId="77777777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AAA6" w14:textId="77777777" w:rsidR="00F1556A" w:rsidRPr="00D12F4E" w:rsidRDefault="00F1556A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8EF4" w14:textId="77777777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07-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E8A8" w14:textId="77777777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3.7 (-6.0, -1.4) 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297C" w14:textId="77777777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3338" w14:textId="77777777" w:rsidR="00F1556A" w:rsidRPr="00D12F4E" w:rsidRDefault="00F1556A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B586" w14:textId="77777777" w:rsidR="00F1556A" w:rsidRPr="00D12F4E" w:rsidRDefault="00F1556A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12F4E" w:rsidRPr="00D12F4E" w14:paraId="07432934" w14:textId="77777777" w:rsidTr="00F1556A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16ED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4F93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8D33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14-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AC5B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0.4(-2.3, 1.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D5D6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62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1DC1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32A1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12F4E" w:rsidRPr="00D12F4E" w14:paraId="22B5D630" w14:textId="77777777" w:rsidTr="00F1556A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53C8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F9B8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Gonorrhe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EE6C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05-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7242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10.5 (-14.7, -6.1)</w:t>
            </w:r>
            <w:r w:rsidRPr="00D12F4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43B0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9E7C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2.6 (-4.5, -0.6) 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FC4C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</w:tr>
      <w:tr w:rsidR="00D12F4E" w:rsidRPr="00D12F4E" w14:paraId="48031761" w14:textId="77777777" w:rsidTr="00F1556A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BC77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F095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4551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11-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0F51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.5 (0.3, 4.8) 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5691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BEBC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05C4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12F4E" w:rsidRPr="00D12F4E" w14:paraId="2E6805A6" w14:textId="77777777" w:rsidTr="00F1556A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48C2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03AF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HI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15CF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05-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79BE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2.6 (15.1, 30.6) 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5C2B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B80F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FA82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12F4E" w:rsidRPr="00D12F4E" w14:paraId="30925449" w14:textId="77777777" w:rsidTr="00F1556A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8286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4AFD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8C7F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10-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D401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2.1 (7.2, 88.2) 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0B79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E405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6.2 (10.4, 22.2) 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5D19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D12F4E" w:rsidRPr="00D12F4E" w14:paraId="12205D8D" w14:textId="77777777" w:rsidTr="00F1556A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43F1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6312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8062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13-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F715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.1 (1, 7.4) 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C568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0C62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F120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12F4E" w:rsidRPr="00D12F4E" w14:paraId="3A547F7F" w14:textId="77777777" w:rsidTr="00F1556A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A6B0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9E2F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yphil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2872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05-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802B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2.3 (19.9, 24.7) 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E948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4C25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.6 (6.3, 8.9) 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EAE0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D12F4E" w:rsidRPr="00D12F4E" w14:paraId="0F80B678" w14:textId="77777777" w:rsidTr="00F1556A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0919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D562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C727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10-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DFA2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.9 (1.9, 3.9) 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3A19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8874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ACE6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12F4E" w:rsidRPr="00D12F4E" w14:paraId="580769D5" w14:textId="77777777" w:rsidTr="00F1556A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D4F0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CFA3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4886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19-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323F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4.3(-12.5, 4.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599B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8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440E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C87E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12F4E" w:rsidRPr="00D12F4E" w14:paraId="278FBD3B" w14:textId="77777777" w:rsidTr="00F1556A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E520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C0D0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Hepatitis C</w:t>
            </w:r>
            <w:r w:rsidRPr="00D12F4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AA47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05-2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40E8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2.6 (25.3, 40.4) 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D953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2537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.0 (6.9, 9.1) 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5D37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D12F4E" w:rsidRPr="00D12F4E" w14:paraId="17E1B645" w14:textId="77777777" w:rsidTr="00F1556A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4764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A1B1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DF64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07-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BBDF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6.0 (13.9, 18.1) 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2ADB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1363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924F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12F4E" w:rsidRPr="00D12F4E" w14:paraId="79F9A47F" w14:textId="77777777" w:rsidTr="00D12F4E">
        <w:trPr>
          <w:trHeight w:val="280"/>
        </w:trPr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392D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5176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D4BD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12-20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2B53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5(-0.4, 1.5)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1918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42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96FE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700F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12F4E" w:rsidRPr="00D12F4E" w14:paraId="6001104A" w14:textId="77777777" w:rsidTr="00D12F4E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88D0D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821BD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3066E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19-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AA1B3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5.5(-10.7, 0.1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0D8B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D12F4E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5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66C35" w14:textId="77777777" w:rsidR="00D7030E" w:rsidRPr="00D12F4E" w:rsidRDefault="00D7030E" w:rsidP="004746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1F782" w14:textId="77777777" w:rsidR="00D7030E" w:rsidRPr="00D12F4E" w:rsidRDefault="00D7030E" w:rsidP="004746B8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10547010" w14:textId="5A98D564" w:rsidR="00467F30" w:rsidRPr="00D12F4E" w:rsidRDefault="00AC256A" w:rsidP="00A30507">
      <w:pPr>
        <w:rPr>
          <w:color w:val="000000" w:themeColor="text1"/>
          <w:szCs w:val="21"/>
        </w:rPr>
      </w:pPr>
      <w:r w:rsidRPr="00D12F4E">
        <w:rPr>
          <w:color w:val="000000" w:themeColor="text1"/>
          <w:szCs w:val="21"/>
        </w:rPr>
        <w:t xml:space="preserve">APC, annual percent change; AAPC, average annual percent change. </w:t>
      </w:r>
      <w:r w:rsidR="008A2960" w:rsidRPr="00D12F4E">
        <w:rPr>
          <w:color w:val="000000" w:themeColor="text1"/>
          <w:szCs w:val="21"/>
        </w:rPr>
        <w:t xml:space="preserve">* </w:t>
      </w:r>
      <w:r w:rsidR="003A6D23" w:rsidRPr="00D12F4E">
        <w:rPr>
          <w:i/>
          <w:iCs/>
          <w:color w:val="000000" w:themeColor="text1"/>
          <w:szCs w:val="21"/>
        </w:rPr>
        <w:t>p</w:t>
      </w:r>
      <w:r w:rsidR="008A2960" w:rsidRPr="00D12F4E">
        <w:rPr>
          <w:color w:val="000000" w:themeColor="text1"/>
          <w:szCs w:val="21"/>
        </w:rPr>
        <w:t xml:space="preserve"> &lt; 0.05</w:t>
      </w:r>
    </w:p>
    <w:sectPr w:rsidR="00467F30" w:rsidRPr="00D12F4E" w:rsidSect="00CF47F0">
      <w:headerReference w:type="default" r:id="rId9"/>
      <w:footerReference w:type="default" r:id="rId10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9049F" w14:textId="77777777" w:rsidR="00A91810" w:rsidRDefault="00A91810">
      <w:r>
        <w:separator/>
      </w:r>
    </w:p>
  </w:endnote>
  <w:endnote w:type="continuationSeparator" w:id="0">
    <w:p w14:paraId="3D397A11" w14:textId="77777777" w:rsidR="00A91810" w:rsidRDefault="00A91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B09AC" w14:textId="77777777" w:rsidR="00C83DE7" w:rsidRDefault="00C83DE7">
    <w:pPr>
      <w:pStyle w:val="a7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833BC30" wp14:editId="23C767E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57785" cy="131445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DA75DA" w14:textId="77777777" w:rsidR="00C83DE7" w:rsidRDefault="00C83DE7">
                          <w:pPr>
                            <w:pStyle w:val="a7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14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33BC30" id="_x0000_t202" coordsize="21600,21600" o:spt="202" path="m,l,21600r21600,l21600,xe">
              <v:stroke joinstyle="miter"/>
              <v:path gradientshapeok="t" o:connecttype="rect"/>
            </v:shapetype>
            <v:shape id="文本框 8" o:spid="_x0000_s1026" type="#_x0000_t202" style="position:absolute;margin-left:0;margin-top:0;width:4.55pt;height:10.35pt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" filled="f" stroked="f" strokeweight=".5pt">
              <v:textbox style="mso-fit-shape-to-text:t" inset="0,0,0,0">
                <w:txbxContent>
                  <w:p w14:paraId="4DDA75DA" w14:textId="77777777" w:rsidR="00C83DE7" w:rsidRDefault="00C83DE7">
                    <w:pPr>
                      <w:pStyle w:val="a7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14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45378" w14:textId="77777777" w:rsidR="00A91810" w:rsidRDefault="00A91810">
      <w:r>
        <w:separator/>
      </w:r>
    </w:p>
  </w:footnote>
  <w:footnote w:type="continuationSeparator" w:id="0">
    <w:p w14:paraId="10C653F9" w14:textId="77777777" w:rsidR="00A91810" w:rsidRDefault="00A918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0149D" w14:textId="77777777" w:rsidR="00C83DE7" w:rsidRDefault="00C83DE7">
    <w:pPr>
      <w:pStyle w:val="a8"/>
      <w:pBdr>
        <w:bottom w:val="single" w:sz="4" w:space="1" w:color="auto"/>
      </w:pBdr>
      <w:jc w:val="center"/>
      <w:rPr>
        <w:rFonts w:ascii="宋体" w:hAnsi="宋体" w:cs="宋体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3D9084"/>
    <w:multiLevelType w:val="multilevel"/>
    <w:tmpl w:val="FF3D908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Times New Roman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" w15:restartNumberingAfterBreak="0">
    <w:nsid w:val="0A3C4E14"/>
    <w:multiLevelType w:val="multilevel"/>
    <w:tmpl w:val="0A3C4E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15CD10D5"/>
    <w:multiLevelType w:val="hybridMultilevel"/>
    <w:tmpl w:val="E18422D2"/>
    <w:lvl w:ilvl="0" w:tplc="C8CAA9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C117C7"/>
    <w:multiLevelType w:val="hybridMultilevel"/>
    <w:tmpl w:val="1E0E5004"/>
    <w:lvl w:ilvl="0" w:tplc="60562F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86B1AE4"/>
    <w:multiLevelType w:val="multilevel"/>
    <w:tmpl w:val="386B1AE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5E37A7"/>
    <w:multiLevelType w:val="hybridMultilevel"/>
    <w:tmpl w:val="1B782418"/>
    <w:lvl w:ilvl="0" w:tplc="F40AE4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76642679">
    <w:abstractNumId w:val="0"/>
  </w:num>
  <w:num w:numId="2" w16cid:durableId="831991998">
    <w:abstractNumId w:val="4"/>
  </w:num>
  <w:num w:numId="3" w16cid:durableId="1710061535">
    <w:abstractNumId w:val="1"/>
  </w:num>
  <w:num w:numId="4" w16cid:durableId="813061394">
    <w:abstractNumId w:val="5"/>
  </w:num>
  <w:num w:numId="5" w16cid:durableId="1596740989">
    <w:abstractNumId w:val="2"/>
  </w:num>
  <w:num w:numId="6" w16cid:durableId="7539395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MzYjdiZWFlZDI1YzhlYzA0MzJiMjY0ZmM4NzIzYT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etetfaorxfd0ep5xf5vr0pwtadt5f09dxz&quot;&gt;My EndNote Library&lt;record-ids&gt;&lt;item&gt;17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40B35C86"/>
    <w:rsid w:val="40B35C86"/>
    <w:rsid w:val="967D0293"/>
    <w:rsid w:val="969921E5"/>
    <w:rsid w:val="9BEE1B7D"/>
    <w:rsid w:val="9DF70ECF"/>
    <w:rsid w:val="A4FEC292"/>
    <w:rsid w:val="BEFB9FC3"/>
    <w:rsid w:val="BFFF2D01"/>
    <w:rsid w:val="D77FA242"/>
    <w:rsid w:val="DBEF5F88"/>
    <w:rsid w:val="DCE79CD3"/>
    <w:rsid w:val="DDDFCCA6"/>
    <w:rsid w:val="DFFFCB51"/>
    <w:rsid w:val="E6F7C4D1"/>
    <w:rsid w:val="EF2A43D3"/>
    <w:rsid w:val="EFFD3E8D"/>
    <w:rsid w:val="F9B7DEEA"/>
    <w:rsid w:val="FBDE2699"/>
    <w:rsid w:val="FBFE54AE"/>
    <w:rsid w:val="FCDC2F64"/>
    <w:rsid w:val="FEF9279B"/>
    <w:rsid w:val="FFAF559A"/>
    <w:rsid w:val="FFFE06FF"/>
    <w:rsid w:val="FFFE21FD"/>
    <w:rsid w:val="FFFEB37A"/>
    <w:rsid w:val="00000C29"/>
    <w:rsid w:val="00000E2F"/>
    <w:rsid w:val="00000FC1"/>
    <w:rsid w:val="0000127C"/>
    <w:rsid w:val="000014B6"/>
    <w:rsid w:val="000024FF"/>
    <w:rsid w:val="0000252A"/>
    <w:rsid w:val="000027A9"/>
    <w:rsid w:val="00002DCF"/>
    <w:rsid w:val="0000387F"/>
    <w:rsid w:val="00003EBA"/>
    <w:rsid w:val="00003F4E"/>
    <w:rsid w:val="00004A0B"/>
    <w:rsid w:val="00004DB6"/>
    <w:rsid w:val="000063EE"/>
    <w:rsid w:val="00007559"/>
    <w:rsid w:val="000078A0"/>
    <w:rsid w:val="00010E95"/>
    <w:rsid w:val="0001169D"/>
    <w:rsid w:val="00011B05"/>
    <w:rsid w:val="00013486"/>
    <w:rsid w:val="00013A69"/>
    <w:rsid w:val="00013E3C"/>
    <w:rsid w:val="00016176"/>
    <w:rsid w:val="000161D2"/>
    <w:rsid w:val="000165CD"/>
    <w:rsid w:val="00016EE2"/>
    <w:rsid w:val="00017570"/>
    <w:rsid w:val="0002146C"/>
    <w:rsid w:val="00021E0D"/>
    <w:rsid w:val="00021FEE"/>
    <w:rsid w:val="0002330F"/>
    <w:rsid w:val="000242D5"/>
    <w:rsid w:val="00024599"/>
    <w:rsid w:val="000251FE"/>
    <w:rsid w:val="00025D1E"/>
    <w:rsid w:val="00027FBE"/>
    <w:rsid w:val="0003124A"/>
    <w:rsid w:val="00032065"/>
    <w:rsid w:val="00032D05"/>
    <w:rsid w:val="000335CA"/>
    <w:rsid w:val="00033E22"/>
    <w:rsid w:val="00035DB7"/>
    <w:rsid w:val="00036AD9"/>
    <w:rsid w:val="00037C77"/>
    <w:rsid w:val="00037FE9"/>
    <w:rsid w:val="0004150F"/>
    <w:rsid w:val="00041C4F"/>
    <w:rsid w:val="00042255"/>
    <w:rsid w:val="000422A4"/>
    <w:rsid w:val="00044F47"/>
    <w:rsid w:val="00046CC9"/>
    <w:rsid w:val="000506E1"/>
    <w:rsid w:val="0005107C"/>
    <w:rsid w:val="000514C9"/>
    <w:rsid w:val="000518AF"/>
    <w:rsid w:val="00051DC6"/>
    <w:rsid w:val="00052151"/>
    <w:rsid w:val="00052A61"/>
    <w:rsid w:val="00054021"/>
    <w:rsid w:val="000549C9"/>
    <w:rsid w:val="00054D9D"/>
    <w:rsid w:val="00054FAD"/>
    <w:rsid w:val="00055C7C"/>
    <w:rsid w:val="000572D6"/>
    <w:rsid w:val="000578FA"/>
    <w:rsid w:val="00057CC4"/>
    <w:rsid w:val="00057FDE"/>
    <w:rsid w:val="00060124"/>
    <w:rsid w:val="0006072F"/>
    <w:rsid w:val="00061724"/>
    <w:rsid w:val="00061E12"/>
    <w:rsid w:val="00061FEC"/>
    <w:rsid w:val="0006256C"/>
    <w:rsid w:val="000626A3"/>
    <w:rsid w:val="00062C43"/>
    <w:rsid w:val="0006353E"/>
    <w:rsid w:val="000636B8"/>
    <w:rsid w:val="00063DF8"/>
    <w:rsid w:val="000649E0"/>
    <w:rsid w:val="00064C31"/>
    <w:rsid w:val="00064C3F"/>
    <w:rsid w:val="000654DC"/>
    <w:rsid w:val="000657ED"/>
    <w:rsid w:val="00066389"/>
    <w:rsid w:val="00067B66"/>
    <w:rsid w:val="00070102"/>
    <w:rsid w:val="000701A2"/>
    <w:rsid w:val="00070A6A"/>
    <w:rsid w:val="0007159B"/>
    <w:rsid w:val="00071FAC"/>
    <w:rsid w:val="00071FE1"/>
    <w:rsid w:val="0007287A"/>
    <w:rsid w:val="00072FD2"/>
    <w:rsid w:val="0007362A"/>
    <w:rsid w:val="0007473C"/>
    <w:rsid w:val="00075477"/>
    <w:rsid w:val="00075A36"/>
    <w:rsid w:val="00075DD9"/>
    <w:rsid w:val="00076D7E"/>
    <w:rsid w:val="00080AFF"/>
    <w:rsid w:val="00080EEA"/>
    <w:rsid w:val="0008131E"/>
    <w:rsid w:val="00081FE7"/>
    <w:rsid w:val="000837D3"/>
    <w:rsid w:val="00083DA4"/>
    <w:rsid w:val="00083F78"/>
    <w:rsid w:val="00084153"/>
    <w:rsid w:val="000842DE"/>
    <w:rsid w:val="0008473F"/>
    <w:rsid w:val="0008487D"/>
    <w:rsid w:val="00084D54"/>
    <w:rsid w:val="000854CF"/>
    <w:rsid w:val="000857DE"/>
    <w:rsid w:val="00085D84"/>
    <w:rsid w:val="00086BC7"/>
    <w:rsid w:val="0008737C"/>
    <w:rsid w:val="00090588"/>
    <w:rsid w:val="000915A5"/>
    <w:rsid w:val="0009167A"/>
    <w:rsid w:val="00092C3E"/>
    <w:rsid w:val="00092D7A"/>
    <w:rsid w:val="00092EB5"/>
    <w:rsid w:val="00092F15"/>
    <w:rsid w:val="00093A75"/>
    <w:rsid w:val="00094CE8"/>
    <w:rsid w:val="00094F76"/>
    <w:rsid w:val="00095609"/>
    <w:rsid w:val="00096298"/>
    <w:rsid w:val="00096C4D"/>
    <w:rsid w:val="00096FF3"/>
    <w:rsid w:val="0009701D"/>
    <w:rsid w:val="000A2AAE"/>
    <w:rsid w:val="000A2D9C"/>
    <w:rsid w:val="000A2F65"/>
    <w:rsid w:val="000A36EF"/>
    <w:rsid w:val="000A381D"/>
    <w:rsid w:val="000A3BD7"/>
    <w:rsid w:val="000A4297"/>
    <w:rsid w:val="000A4740"/>
    <w:rsid w:val="000A49D4"/>
    <w:rsid w:val="000A596F"/>
    <w:rsid w:val="000A5D9A"/>
    <w:rsid w:val="000A67AA"/>
    <w:rsid w:val="000A6E15"/>
    <w:rsid w:val="000A75E5"/>
    <w:rsid w:val="000A7F53"/>
    <w:rsid w:val="000B007C"/>
    <w:rsid w:val="000B1CB3"/>
    <w:rsid w:val="000B1D4E"/>
    <w:rsid w:val="000B2874"/>
    <w:rsid w:val="000B348D"/>
    <w:rsid w:val="000B3CDE"/>
    <w:rsid w:val="000B46FE"/>
    <w:rsid w:val="000B4AFE"/>
    <w:rsid w:val="000B631A"/>
    <w:rsid w:val="000B69EE"/>
    <w:rsid w:val="000B6DC2"/>
    <w:rsid w:val="000B6E10"/>
    <w:rsid w:val="000B6FB0"/>
    <w:rsid w:val="000B7043"/>
    <w:rsid w:val="000B7B0C"/>
    <w:rsid w:val="000C0ED9"/>
    <w:rsid w:val="000C0FA1"/>
    <w:rsid w:val="000C13F8"/>
    <w:rsid w:val="000C1E9D"/>
    <w:rsid w:val="000C22CC"/>
    <w:rsid w:val="000C2EF3"/>
    <w:rsid w:val="000C3564"/>
    <w:rsid w:val="000C3B1A"/>
    <w:rsid w:val="000C3C1E"/>
    <w:rsid w:val="000C46E1"/>
    <w:rsid w:val="000C4C0D"/>
    <w:rsid w:val="000C4C20"/>
    <w:rsid w:val="000C57E4"/>
    <w:rsid w:val="000C5A03"/>
    <w:rsid w:val="000C67C5"/>
    <w:rsid w:val="000C684F"/>
    <w:rsid w:val="000C75D8"/>
    <w:rsid w:val="000C7CE9"/>
    <w:rsid w:val="000C7F4C"/>
    <w:rsid w:val="000D07F6"/>
    <w:rsid w:val="000D0E6D"/>
    <w:rsid w:val="000D166D"/>
    <w:rsid w:val="000D1B29"/>
    <w:rsid w:val="000D312E"/>
    <w:rsid w:val="000D31A5"/>
    <w:rsid w:val="000D36FA"/>
    <w:rsid w:val="000D3BB4"/>
    <w:rsid w:val="000D4344"/>
    <w:rsid w:val="000D4443"/>
    <w:rsid w:val="000D49B0"/>
    <w:rsid w:val="000D543D"/>
    <w:rsid w:val="000D5948"/>
    <w:rsid w:val="000D7C14"/>
    <w:rsid w:val="000E1002"/>
    <w:rsid w:val="000E1CD8"/>
    <w:rsid w:val="000E224D"/>
    <w:rsid w:val="000E3439"/>
    <w:rsid w:val="000E4740"/>
    <w:rsid w:val="000E477E"/>
    <w:rsid w:val="000E4D54"/>
    <w:rsid w:val="000E4E17"/>
    <w:rsid w:val="000E5635"/>
    <w:rsid w:val="000F09FE"/>
    <w:rsid w:val="000F109A"/>
    <w:rsid w:val="000F10DE"/>
    <w:rsid w:val="000F191F"/>
    <w:rsid w:val="000F1A41"/>
    <w:rsid w:val="000F2774"/>
    <w:rsid w:val="000F2A23"/>
    <w:rsid w:val="000F2A29"/>
    <w:rsid w:val="000F2B38"/>
    <w:rsid w:val="000F3C8C"/>
    <w:rsid w:val="000F46EB"/>
    <w:rsid w:val="000F5754"/>
    <w:rsid w:val="000F5F01"/>
    <w:rsid w:val="000F64AB"/>
    <w:rsid w:val="000F656D"/>
    <w:rsid w:val="000F6D77"/>
    <w:rsid w:val="000F7A6B"/>
    <w:rsid w:val="0010035B"/>
    <w:rsid w:val="00101A22"/>
    <w:rsid w:val="00102150"/>
    <w:rsid w:val="0010221D"/>
    <w:rsid w:val="00102439"/>
    <w:rsid w:val="00102D36"/>
    <w:rsid w:val="001033C7"/>
    <w:rsid w:val="00103521"/>
    <w:rsid w:val="001038D8"/>
    <w:rsid w:val="0010437C"/>
    <w:rsid w:val="0010618A"/>
    <w:rsid w:val="001065B3"/>
    <w:rsid w:val="001068F3"/>
    <w:rsid w:val="001079A8"/>
    <w:rsid w:val="00111C98"/>
    <w:rsid w:val="00111F6B"/>
    <w:rsid w:val="00112DBA"/>
    <w:rsid w:val="0011384A"/>
    <w:rsid w:val="00113A4F"/>
    <w:rsid w:val="00113A5E"/>
    <w:rsid w:val="0011491C"/>
    <w:rsid w:val="00116397"/>
    <w:rsid w:val="00116559"/>
    <w:rsid w:val="00116773"/>
    <w:rsid w:val="001175CC"/>
    <w:rsid w:val="00121804"/>
    <w:rsid w:val="00121B90"/>
    <w:rsid w:val="00121C31"/>
    <w:rsid w:val="00121DA9"/>
    <w:rsid w:val="001221F6"/>
    <w:rsid w:val="00122655"/>
    <w:rsid w:val="0012269E"/>
    <w:rsid w:val="00122700"/>
    <w:rsid w:val="001228C8"/>
    <w:rsid w:val="00123412"/>
    <w:rsid w:val="001243BC"/>
    <w:rsid w:val="0012477C"/>
    <w:rsid w:val="00124878"/>
    <w:rsid w:val="001252BF"/>
    <w:rsid w:val="00127F6B"/>
    <w:rsid w:val="00130680"/>
    <w:rsid w:val="00130F06"/>
    <w:rsid w:val="00131019"/>
    <w:rsid w:val="00132BDF"/>
    <w:rsid w:val="001330B6"/>
    <w:rsid w:val="0013312B"/>
    <w:rsid w:val="00133F46"/>
    <w:rsid w:val="00134FB3"/>
    <w:rsid w:val="001361B4"/>
    <w:rsid w:val="0014031C"/>
    <w:rsid w:val="00140AB6"/>
    <w:rsid w:val="00141C8A"/>
    <w:rsid w:val="0014351A"/>
    <w:rsid w:val="0014414D"/>
    <w:rsid w:val="00144735"/>
    <w:rsid w:val="00144819"/>
    <w:rsid w:val="0014556E"/>
    <w:rsid w:val="00146B38"/>
    <w:rsid w:val="001470F9"/>
    <w:rsid w:val="00147127"/>
    <w:rsid w:val="00147DA4"/>
    <w:rsid w:val="001508C7"/>
    <w:rsid w:val="00150A50"/>
    <w:rsid w:val="00151B5C"/>
    <w:rsid w:val="0015221A"/>
    <w:rsid w:val="00153B05"/>
    <w:rsid w:val="0015421F"/>
    <w:rsid w:val="00154C62"/>
    <w:rsid w:val="00154D4C"/>
    <w:rsid w:val="00156111"/>
    <w:rsid w:val="00157433"/>
    <w:rsid w:val="001579B1"/>
    <w:rsid w:val="00160317"/>
    <w:rsid w:val="00162A3D"/>
    <w:rsid w:val="00164D75"/>
    <w:rsid w:val="001651C7"/>
    <w:rsid w:val="0016649B"/>
    <w:rsid w:val="00166556"/>
    <w:rsid w:val="00166BA8"/>
    <w:rsid w:val="00167397"/>
    <w:rsid w:val="00170536"/>
    <w:rsid w:val="00170B20"/>
    <w:rsid w:val="00171BD0"/>
    <w:rsid w:val="00172EF8"/>
    <w:rsid w:val="001734A8"/>
    <w:rsid w:val="001734BC"/>
    <w:rsid w:val="00173742"/>
    <w:rsid w:val="00174893"/>
    <w:rsid w:val="00174D50"/>
    <w:rsid w:val="001758F9"/>
    <w:rsid w:val="00176BCA"/>
    <w:rsid w:val="00176F84"/>
    <w:rsid w:val="00177BF8"/>
    <w:rsid w:val="00182153"/>
    <w:rsid w:val="0018308D"/>
    <w:rsid w:val="001838E3"/>
    <w:rsid w:val="00183A2F"/>
    <w:rsid w:val="00185360"/>
    <w:rsid w:val="00185B7C"/>
    <w:rsid w:val="00185BB3"/>
    <w:rsid w:val="00185D4F"/>
    <w:rsid w:val="00186EA6"/>
    <w:rsid w:val="0018725F"/>
    <w:rsid w:val="00187705"/>
    <w:rsid w:val="00187A07"/>
    <w:rsid w:val="00191575"/>
    <w:rsid w:val="00191C8A"/>
    <w:rsid w:val="00191F0F"/>
    <w:rsid w:val="0019286D"/>
    <w:rsid w:val="00193C65"/>
    <w:rsid w:val="001944C6"/>
    <w:rsid w:val="00194A02"/>
    <w:rsid w:val="00195642"/>
    <w:rsid w:val="001963AF"/>
    <w:rsid w:val="00196C37"/>
    <w:rsid w:val="0019766A"/>
    <w:rsid w:val="00197E67"/>
    <w:rsid w:val="00197EEF"/>
    <w:rsid w:val="001A0283"/>
    <w:rsid w:val="001A0D03"/>
    <w:rsid w:val="001A0D29"/>
    <w:rsid w:val="001A174D"/>
    <w:rsid w:val="001A1F51"/>
    <w:rsid w:val="001A2390"/>
    <w:rsid w:val="001A2A7F"/>
    <w:rsid w:val="001A2B1D"/>
    <w:rsid w:val="001A2C49"/>
    <w:rsid w:val="001A359A"/>
    <w:rsid w:val="001A39CD"/>
    <w:rsid w:val="001A521D"/>
    <w:rsid w:val="001A53FB"/>
    <w:rsid w:val="001A549B"/>
    <w:rsid w:val="001A701D"/>
    <w:rsid w:val="001A7254"/>
    <w:rsid w:val="001A7913"/>
    <w:rsid w:val="001B08F3"/>
    <w:rsid w:val="001B0AAD"/>
    <w:rsid w:val="001B0E6F"/>
    <w:rsid w:val="001B3795"/>
    <w:rsid w:val="001B37FB"/>
    <w:rsid w:val="001B3CE6"/>
    <w:rsid w:val="001B452D"/>
    <w:rsid w:val="001B4A31"/>
    <w:rsid w:val="001B4E1E"/>
    <w:rsid w:val="001B5292"/>
    <w:rsid w:val="001B5354"/>
    <w:rsid w:val="001B53E9"/>
    <w:rsid w:val="001B5FC2"/>
    <w:rsid w:val="001B6393"/>
    <w:rsid w:val="001C0158"/>
    <w:rsid w:val="001C0A06"/>
    <w:rsid w:val="001C0E19"/>
    <w:rsid w:val="001C1511"/>
    <w:rsid w:val="001C21B3"/>
    <w:rsid w:val="001C2891"/>
    <w:rsid w:val="001C2B34"/>
    <w:rsid w:val="001C3C04"/>
    <w:rsid w:val="001C43B5"/>
    <w:rsid w:val="001C5065"/>
    <w:rsid w:val="001C5131"/>
    <w:rsid w:val="001C6DAB"/>
    <w:rsid w:val="001C7716"/>
    <w:rsid w:val="001D0CB8"/>
    <w:rsid w:val="001D1351"/>
    <w:rsid w:val="001D16AE"/>
    <w:rsid w:val="001D29D5"/>
    <w:rsid w:val="001D3825"/>
    <w:rsid w:val="001D3D09"/>
    <w:rsid w:val="001D45B9"/>
    <w:rsid w:val="001D49E1"/>
    <w:rsid w:val="001D5BE8"/>
    <w:rsid w:val="001D60AA"/>
    <w:rsid w:val="001D6B01"/>
    <w:rsid w:val="001D7235"/>
    <w:rsid w:val="001D741F"/>
    <w:rsid w:val="001E0F98"/>
    <w:rsid w:val="001E1247"/>
    <w:rsid w:val="001E247B"/>
    <w:rsid w:val="001E3CCD"/>
    <w:rsid w:val="001E5588"/>
    <w:rsid w:val="001E6234"/>
    <w:rsid w:val="001E6493"/>
    <w:rsid w:val="001F0420"/>
    <w:rsid w:val="001F1581"/>
    <w:rsid w:val="001F16E2"/>
    <w:rsid w:val="001F2D4D"/>
    <w:rsid w:val="001F3CEC"/>
    <w:rsid w:val="001F51C2"/>
    <w:rsid w:val="001F58D2"/>
    <w:rsid w:val="001F5ACC"/>
    <w:rsid w:val="001F6372"/>
    <w:rsid w:val="001F687F"/>
    <w:rsid w:val="001F7B58"/>
    <w:rsid w:val="001F7DB7"/>
    <w:rsid w:val="00200AF1"/>
    <w:rsid w:val="002010DF"/>
    <w:rsid w:val="0020143B"/>
    <w:rsid w:val="002035F7"/>
    <w:rsid w:val="00203B8A"/>
    <w:rsid w:val="00204254"/>
    <w:rsid w:val="002049F7"/>
    <w:rsid w:val="002054BF"/>
    <w:rsid w:val="002057FE"/>
    <w:rsid w:val="00206022"/>
    <w:rsid w:val="00206D4E"/>
    <w:rsid w:val="00210884"/>
    <w:rsid w:val="002125B4"/>
    <w:rsid w:val="00212612"/>
    <w:rsid w:val="00213273"/>
    <w:rsid w:val="002138AA"/>
    <w:rsid w:val="00213922"/>
    <w:rsid w:val="00213F5A"/>
    <w:rsid w:val="00215CE9"/>
    <w:rsid w:val="002165F3"/>
    <w:rsid w:val="00216CF9"/>
    <w:rsid w:val="00217495"/>
    <w:rsid w:val="00220330"/>
    <w:rsid w:val="00221005"/>
    <w:rsid w:val="002212CC"/>
    <w:rsid w:val="00221A81"/>
    <w:rsid w:val="002225F5"/>
    <w:rsid w:val="00222961"/>
    <w:rsid w:val="00225167"/>
    <w:rsid w:val="00225265"/>
    <w:rsid w:val="00225779"/>
    <w:rsid w:val="002257E3"/>
    <w:rsid w:val="00225F4C"/>
    <w:rsid w:val="00226128"/>
    <w:rsid w:val="002262AF"/>
    <w:rsid w:val="00226B30"/>
    <w:rsid w:val="00226E13"/>
    <w:rsid w:val="00226EFE"/>
    <w:rsid w:val="00227622"/>
    <w:rsid w:val="00230729"/>
    <w:rsid w:val="00230AE3"/>
    <w:rsid w:val="00230C41"/>
    <w:rsid w:val="002312BF"/>
    <w:rsid w:val="00231DF5"/>
    <w:rsid w:val="002325CB"/>
    <w:rsid w:val="00234477"/>
    <w:rsid w:val="002352F6"/>
    <w:rsid w:val="002355D9"/>
    <w:rsid w:val="00235831"/>
    <w:rsid w:val="002375FC"/>
    <w:rsid w:val="002424A3"/>
    <w:rsid w:val="00242A77"/>
    <w:rsid w:val="00242AE7"/>
    <w:rsid w:val="00242F4C"/>
    <w:rsid w:val="00243731"/>
    <w:rsid w:val="00243D09"/>
    <w:rsid w:val="0024462E"/>
    <w:rsid w:val="00244DC5"/>
    <w:rsid w:val="00245B0B"/>
    <w:rsid w:val="00246597"/>
    <w:rsid w:val="002476C9"/>
    <w:rsid w:val="002479F0"/>
    <w:rsid w:val="00250523"/>
    <w:rsid w:val="00250580"/>
    <w:rsid w:val="002509DE"/>
    <w:rsid w:val="00250CDC"/>
    <w:rsid w:val="002512BF"/>
    <w:rsid w:val="002516D6"/>
    <w:rsid w:val="00251942"/>
    <w:rsid w:val="00251C25"/>
    <w:rsid w:val="00251D42"/>
    <w:rsid w:val="0025280E"/>
    <w:rsid w:val="002534DB"/>
    <w:rsid w:val="00253DDB"/>
    <w:rsid w:val="00253F09"/>
    <w:rsid w:val="00254240"/>
    <w:rsid w:val="00254711"/>
    <w:rsid w:val="00254AB8"/>
    <w:rsid w:val="002553A8"/>
    <w:rsid w:val="00256058"/>
    <w:rsid w:val="002561C5"/>
    <w:rsid w:val="00256818"/>
    <w:rsid w:val="0025725D"/>
    <w:rsid w:val="00257847"/>
    <w:rsid w:val="00257EA6"/>
    <w:rsid w:val="0026024C"/>
    <w:rsid w:val="002602C8"/>
    <w:rsid w:val="0026056B"/>
    <w:rsid w:val="0026096E"/>
    <w:rsid w:val="00260D37"/>
    <w:rsid w:val="002610C1"/>
    <w:rsid w:val="00261560"/>
    <w:rsid w:val="00261699"/>
    <w:rsid w:val="0026306B"/>
    <w:rsid w:val="00263569"/>
    <w:rsid w:val="00263DE9"/>
    <w:rsid w:val="002649D4"/>
    <w:rsid w:val="0026553B"/>
    <w:rsid w:val="00265723"/>
    <w:rsid w:val="002658E1"/>
    <w:rsid w:val="00265D5D"/>
    <w:rsid w:val="00267A42"/>
    <w:rsid w:val="00267B4A"/>
    <w:rsid w:val="002700BE"/>
    <w:rsid w:val="00270F08"/>
    <w:rsid w:val="00270F2C"/>
    <w:rsid w:val="002710B2"/>
    <w:rsid w:val="00271BC1"/>
    <w:rsid w:val="00271DF9"/>
    <w:rsid w:val="00271E45"/>
    <w:rsid w:val="00273CF1"/>
    <w:rsid w:val="00273F5D"/>
    <w:rsid w:val="00274089"/>
    <w:rsid w:val="00274A64"/>
    <w:rsid w:val="0027661B"/>
    <w:rsid w:val="00276B5F"/>
    <w:rsid w:val="00276BD2"/>
    <w:rsid w:val="00277D75"/>
    <w:rsid w:val="002803E0"/>
    <w:rsid w:val="0028083B"/>
    <w:rsid w:val="0028142E"/>
    <w:rsid w:val="0028180A"/>
    <w:rsid w:val="002822DC"/>
    <w:rsid w:val="00282F19"/>
    <w:rsid w:val="00283747"/>
    <w:rsid w:val="00283918"/>
    <w:rsid w:val="00284D32"/>
    <w:rsid w:val="002860F0"/>
    <w:rsid w:val="00286378"/>
    <w:rsid w:val="00286C6F"/>
    <w:rsid w:val="0028763B"/>
    <w:rsid w:val="0029018C"/>
    <w:rsid w:val="00290B6D"/>
    <w:rsid w:val="0029120E"/>
    <w:rsid w:val="00291346"/>
    <w:rsid w:val="00291418"/>
    <w:rsid w:val="002916C2"/>
    <w:rsid w:val="00294233"/>
    <w:rsid w:val="0029436F"/>
    <w:rsid w:val="0029557F"/>
    <w:rsid w:val="00296073"/>
    <w:rsid w:val="00296538"/>
    <w:rsid w:val="00296655"/>
    <w:rsid w:val="00296A07"/>
    <w:rsid w:val="00297449"/>
    <w:rsid w:val="00297BC0"/>
    <w:rsid w:val="00297ED0"/>
    <w:rsid w:val="002A0759"/>
    <w:rsid w:val="002A15CF"/>
    <w:rsid w:val="002A2E81"/>
    <w:rsid w:val="002A311E"/>
    <w:rsid w:val="002A3EEA"/>
    <w:rsid w:val="002A43E0"/>
    <w:rsid w:val="002A4AF6"/>
    <w:rsid w:val="002A6437"/>
    <w:rsid w:val="002B0ED5"/>
    <w:rsid w:val="002B1C96"/>
    <w:rsid w:val="002B1DB3"/>
    <w:rsid w:val="002B28BD"/>
    <w:rsid w:val="002B2C92"/>
    <w:rsid w:val="002B44D5"/>
    <w:rsid w:val="002B4B5D"/>
    <w:rsid w:val="002B7913"/>
    <w:rsid w:val="002C06E8"/>
    <w:rsid w:val="002C0771"/>
    <w:rsid w:val="002C26D8"/>
    <w:rsid w:val="002C2D0D"/>
    <w:rsid w:val="002C335C"/>
    <w:rsid w:val="002C4E9A"/>
    <w:rsid w:val="002C56E4"/>
    <w:rsid w:val="002C61F7"/>
    <w:rsid w:val="002C6548"/>
    <w:rsid w:val="002C6903"/>
    <w:rsid w:val="002C6D1C"/>
    <w:rsid w:val="002C767D"/>
    <w:rsid w:val="002C76BB"/>
    <w:rsid w:val="002D01A6"/>
    <w:rsid w:val="002D15A3"/>
    <w:rsid w:val="002D197B"/>
    <w:rsid w:val="002D1B7B"/>
    <w:rsid w:val="002D26AF"/>
    <w:rsid w:val="002D287F"/>
    <w:rsid w:val="002D3E03"/>
    <w:rsid w:val="002D4561"/>
    <w:rsid w:val="002D49AA"/>
    <w:rsid w:val="002D4AD8"/>
    <w:rsid w:val="002D4C4C"/>
    <w:rsid w:val="002D4C6C"/>
    <w:rsid w:val="002D53DB"/>
    <w:rsid w:val="002D53E6"/>
    <w:rsid w:val="002D6B2A"/>
    <w:rsid w:val="002D73A2"/>
    <w:rsid w:val="002E0001"/>
    <w:rsid w:val="002E0585"/>
    <w:rsid w:val="002E068D"/>
    <w:rsid w:val="002E0D76"/>
    <w:rsid w:val="002E3C7B"/>
    <w:rsid w:val="002E486B"/>
    <w:rsid w:val="002E4E4B"/>
    <w:rsid w:val="002E59B3"/>
    <w:rsid w:val="002E6280"/>
    <w:rsid w:val="002E639A"/>
    <w:rsid w:val="002E6501"/>
    <w:rsid w:val="002E6941"/>
    <w:rsid w:val="002E6BF5"/>
    <w:rsid w:val="002E6C8E"/>
    <w:rsid w:val="002F0585"/>
    <w:rsid w:val="002F30A9"/>
    <w:rsid w:val="002F352F"/>
    <w:rsid w:val="002F3534"/>
    <w:rsid w:val="002F48EE"/>
    <w:rsid w:val="002F537B"/>
    <w:rsid w:val="002F61D4"/>
    <w:rsid w:val="002F6B00"/>
    <w:rsid w:val="002F7EEF"/>
    <w:rsid w:val="0030037D"/>
    <w:rsid w:val="00300994"/>
    <w:rsid w:val="0030166E"/>
    <w:rsid w:val="003023A6"/>
    <w:rsid w:val="00302A50"/>
    <w:rsid w:val="00303296"/>
    <w:rsid w:val="00303B4F"/>
    <w:rsid w:val="003045A7"/>
    <w:rsid w:val="00306511"/>
    <w:rsid w:val="003067B6"/>
    <w:rsid w:val="00306ED9"/>
    <w:rsid w:val="0030731D"/>
    <w:rsid w:val="0030732A"/>
    <w:rsid w:val="00307DBE"/>
    <w:rsid w:val="003119E6"/>
    <w:rsid w:val="00311B8D"/>
    <w:rsid w:val="00311DD8"/>
    <w:rsid w:val="00311F2B"/>
    <w:rsid w:val="003132B7"/>
    <w:rsid w:val="00313A7D"/>
    <w:rsid w:val="0031409A"/>
    <w:rsid w:val="00314841"/>
    <w:rsid w:val="0031503F"/>
    <w:rsid w:val="003153C5"/>
    <w:rsid w:val="00315D2B"/>
    <w:rsid w:val="003163C4"/>
    <w:rsid w:val="00316CA0"/>
    <w:rsid w:val="0031745B"/>
    <w:rsid w:val="00320758"/>
    <w:rsid w:val="003207D4"/>
    <w:rsid w:val="0032157F"/>
    <w:rsid w:val="003220B3"/>
    <w:rsid w:val="0032281F"/>
    <w:rsid w:val="00322823"/>
    <w:rsid w:val="00322AEE"/>
    <w:rsid w:val="00323F5F"/>
    <w:rsid w:val="00325A1A"/>
    <w:rsid w:val="00325B92"/>
    <w:rsid w:val="00327C13"/>
    <w:rsid w:val="003306FA"/>
    <w:rsid w:val="00330FFF"/>
    <w:rsid w:val="00331F51"/>
    <w:rsid w:val="00332452"/>
    <w:rsid w:val="003325DA"/>
    <w:rsid w:val="00332686"/>
    <w:rsid w:val="00332741"/>
    <w:rsid w:val="00332981"/>
    <w:rsid w:val="003329BD"/>
    <w:rsid w:val="003331BB"/>
    <w:rsid w:val="00334359"/>
    <w:rsid w:val="00334B62"/>
    <w:rsid w:val="00336140"/>
    <w:rsid w:val="00337484"/>
    <w:rsid w:val="003376D5"/>
    <w:rsid w:val="00340614"/>
    <w:rsid w:val="0034128D"/>
    <w:rsid w:val="00341950"/>
    <w:rsid w:val="003419F3"/>
    <w:rsid w:val="00341E94"/>
    <w:rsid w:val="00342000"/>
    <w:rsid w:val="003435FB"/>
    <w:rsid w:val="00345469"/>
    <w:rsid w:val="0034634D"/>
    <w:rsid w:val="00346C5C"/>
    <w:rsid w:val="0034789B"/>
    <w:rsid w:val="00347F98"/>
    <w:rsid w:val="00351594"/>
    <w:rsid w:val="003523F6"/>
    <w:rsid w:val="00352CE6"/>
    <w:rsid w:val="00353AC3"/>
    <w:rsid w:val="00354671"/>
    <w:rsid w:val="00354F17"/>
    <w:rsid w:val="00355925"/>
    <w:rsid w:val="00355E51"/>
    <w:rsid w:val="003578DE"/>
    <w:rsid w:val="003578FF"/>
    <w:rsid w:val="00357FCD"/>
    <w:rsid w:val="00360CB3"/>
    <w:rsid w:val="0036129C"/>
    <w:rsid w:val="00361610"/>
    <w:rsid w:val="003626E9"/>
    <w:rsid w:val="00362A31"/>
    <w:rsid w:val="00362B4B"/>
    <w:rsid w:val="003638D0"/>
    <w:rsid w:val="00363B83"/>
    <w:rsid w:val="00363FB4"/>
    <w:rsid w:val="00365805"/>
    <w:rsid w:val="00365BC8"/>
    <w:rsid w:val="003666D6"/>
    <w:rsid w:val="003666F9"/>
    <w:rsid w:val="003674AE"/>
    <w:rsid w:val="00367E3A"/>
    <w:rsid w:val="003707B5"/>
    <w:rsid w:val="00370FE9"/>
    <w:rsid w:val="00371D2A"/>
    <w:rsid w:val="003722F7"/>
    <w:rsid w:val="00372711"/>
    <w:rsid w:val="00372B5F"/>
    <w:rsid w:val="00372ED7"/>
    <w:rsid w:val="003747A5"/>
    <w:rsid w:val="00376593"/>
    <w:rsid w:val="00376B67"/>
    <w:rsid w:val="00377BE7"/>
    <w:rsid w:val="0038021A"/>
    <w:rsid w:val="00380D0B"/>
    <w:rsid w:val="00381851"/>
    <w:rsid w:val="00382C26"/>
    <w:rsid w:val="003849A8"/>
    <w:rsid w:val="003856AA"/>
    <w:rsid w:val="00386A77"/>
    <w:rsid w:val="00386F5D"/>
    <w:rsid w:val="003873AA"/>
    <w:rsid w:val="0038773A"/>
    <w:rsid w:val="003917CC"/>
    <w:rsid w:val="003921F7"/>
    <w:rsid w:val="00392A01"/>
    <w:rsid w:val="00392B18"/>
    <w:rsid w:val="003937AD"/>
    <w:rsid w:val="0039394A"/>
    <w:rsid w:val="00394760"/>
    <w:rsid w:val="0039477B"/>
    <w:rsid w:val="00395112"/>
    <w:rsid w:val="0039593D"/>
    <w:rsid w:val="0039599E"/>
    <w:rsid w:val="00395FA4"/>
    <w:rsid w:val="00396CCD"/>
    <w:rsid w:val="00397202"/>
    <w:rsid w:val="003A050F"/>
    <w:rsid w:val="003A10EC"/>
    <w:rsid w:val="003A1471"/>
    <w:rsid w:val="003A2568"/>
    <w:rsid w:val="003A294A"/>
    <w:rsid w:val="003A3251"/>
    <w:rsid w:val="003A3457"/>
    <w:rsid w:val="003A3B37"/>
    <w:rsid w:val="003A48BB"/>
    <w:rsid w:val="003A4D4F"/>
    <w:rsid w:val="003A4FF6"/>
    <w:rsid w:val="003A5059"/>
    <w:rsid w:val="003A512D"/>
    <w:rsid w:val="003A6129"/>
    <w:rsid w:val="003A6616"/>
    <w:rsid w:val="003A6D23"/>
    <w:rsid w:val="003A7488"/>
    <w:rsid w:val="003A7B41"/>
    <w:rsid w:val="003B0499"/>
    <w:rsid w:val="003B0C2D"/>
    <w:rsid w:val="003B112B"/>
    <w:rsid w:val="003B1529"/>
    <w:rsid w:val="003B20A6"/>
    <w:rsid w:val="003B2EB3"/>
    <w:rsid w:val="003B2EE8"/>
    <w:rsid w:val="003B2F5C"/>
    <w:rsid w:val="003B3267"/>
    <w:rsid w:val="003B371D"/>
    <w:rsid w:val="003B42BC"/>
    <w:rsid w:val="003B51B5"/>
    <w:rsid w:val="003B6B26"/>
    <w:rsid w:val="003B6D4D"/>
    <w:rsid w:val="003B7C64"/>
    <w:rsid w:val="003B7F02"/>
    <w:rsid w:val="003B7F72"/>
    <w:rsid w:val="003C1CAB"/>
    <w:rsid w:val="003C1D20"/>
    <w:rsid w:val="003C2553"/>
    <w:rsid w:val="003C3768"/>
    <w:rsid w:val="003C3C7E"/>
    <w:rsid w:val="003C4431"/>
    <w:rsid w:val="003C48C3"/>
    <w:rsid w:val="003C4A7D"/>
    <w:rsid w:val="003C5C51"/>
    <w:rsid w:val="003D0E47"/>
    <w:rsid w:val="003D2FE6"/>
    <w:rsid w:val="003D3BC1"/>
    <w:rsid w:val="003D3F26"/>
    <w:rsid w:val="003D4252"/>
    <w:rsid w:val="003D4CC4"/>
    <w:rsid w:val="003D4E2E"/>
    <w:rsid w:val="003D5155"/>
    <w:rsid w:val="003D53EF"/>
    <w:rsid w:val="003D55CD"/>
    <w:rsid w:val="003D60AF"/>
    <w:rsid w:val="003D60BC"/>
    <w:rsid w:val="003D617C"/>
    <w:rsid w:val="003D669E"/>
    <w:rsid w:val="003D751A"/>
    <w:rsid w:val="003D75D5"/>
    <w:rsid w:val="003D76BA"/>
    <w:rsid w:val="003E0B6E"/>
    <w:rsid w:val="003E0F9C"/>
    <w:rsid w:val="003E1202"/>
    <w:rsid w:val="003E21DB"/>
    <w:rsid w:val="003E2C52"/>
    <w:rsid w:val="003E2EF9"/>
    <w:rsid w:val="003E4472"/>
    <w:rsid w:val="003E4A4F"/>
    <w:rsid w:val="003E57C1"/>
    <w:rsid w:val="003E59BC"/>
    <w:rsid w:val="003E5A7A"/>
    <w:rsid w:val="003E61A4"/>
    <w:rsid w:val="003E6F46"/>
    <w:rsid w:val="003E7413"/>
    <w:rsid w:val="003E7BD4"/>
    <w:rsid w:val="003F0C6A"/>
    <w:rsid w:val="003F0DB7"/>
    <w:rsid w:val="003F0E8B"/>
    <w:rsid w:val="003F103D"/>
    <w:rsid w:val="003F17A6"/>
    <w:rsid w:val="003F1A01"/>
    <w:rsid w:val="003F1D50"/>
    <w:rsid w:val="003F3E46"/>
    <w:rsid w:val="003F3F92"/>
    <w:rsid w:val="003F48BA"/>
    <w:rsid w:val="003F4EA8"/>
    <w:rsid w:val="003F5D6B"/>
    <w:rsid w:val="003F7F18"/>
    <w:rsid w:val="00400C7F"/>
    <w:rsid w:val="00400F1E"/>
    <w:rsid w:val="00402CDE"/>
    <w:rsid w:val="004032EC"/>
    <w:rsid w:val="0040406F"/>
    <w:rsid w:val="0040481A"/>
    <w:rsid w:val="00404A8B"/>
    <w:rsid w:val="00406A19"/>
    <w:rsid w:val="00406EA3"/>
    <w:rsid w:val="00407E1C"/>
    <w:rsid w:val="00410EBE"/>
    <w:rsid w:val="00410F14"/>
    <w:rsid w:val="0041275B"/>
    <w:rsid w:val="00413493"/>
    <w:rsid w:val="00415039"/>
    <w:rsid w:val="00415307"/>
    <w:rsid w:val="00417185"/>
    <w:rsid w:val="00417853"/>
    <w:rsid w:val="004179A1"/>
    <w:rsid w:val="00420037"/>
    <w:rsid w:val="004211D4"/>
    <w:rsid w:val="00421B1A"/>
    <w:rsid w:val="004236EA"/>
    <w:rsid w:val="00423C29"/>
    <w:rsid w:val="00424857"/>
    <w:rsid w:val="004248AF"/>
    <w:rsid w:val="00424BCA"/>
    <w:rsid w:val="00425370"/>
    <w:rsid w:val="00427A39"/>
    <w:rsid w:val="0043117F"/>
    <w:rsid w:val="004317C2"/>
    <w:rsid w:val="004329DA"/>
    <w:rsid w:val="0043467B"/>
    <w:rsid w:val="004351D5"/>
    <w:rsid w:val="00435CEE"/>
    <w:rsid w:val="00436736"/>
    <w:rsid w:val="00436AA3"/>
    <w:rsid w:val="004374CF"/>
    <w:rsid w:val="004375FB"/>
    <w:rsid w:val="004378D6"/>
    <w:rsid w:val="00437A11"/>
    <w:rsid w:val="0044019E"/>
    <w:rsid w:val="004405F6"/>
    <w:rsid w:val="00441025"/>
    <w:rsid w:val="004416B9"/>
    <w:rsid w:val="00444C02"/>
    <w:rsid w:val="00445876"/>
    <w:rsid w:val="00445CF3"/>
    <w:rsid w:val="00446B04"/>
    <w:rsid w:val="0044701D"/>
    <w:rsid w:val="004473DE"/>
    <w:rsid w:val="00447B39"/>
    <w:rsid w:val="00450382"/>
    <w:rsid w:val="00450A11"/>
    <w:rsid w:val="00451466"/>
    <w:rsid w:val="004514A3"/>
    <w:rsid w:val="004517AB"/>
    <w:rsid w:val="004522E4"/>
    <w:rsid w:val="00453766"/>
    <w:rsid w:val="00453F45"/>
    <w:rsid w:val="00454536"/>
    <w:rsid w:val="004546EB"/>
    <w:rsid w:val="00454A5A"/>
    <w:rsid w:val="00454E10"/>
    <w:rsid w:val="00455236"/>
    <w:rsid w:val="00455466"/>
    <w:rsid w:val="00456016"/>
    <w:rsid w:val="004578DB"/>
    <w:rsid w:val="00460490"/>
    <w:rsid w:val="004620CD"/>
    <w:rsid w:val="00462BBF"/>
    <w:rsid w:val="00462DA5"/>
    <w:rsid w:val="00465D5A"/>
    <w:rsid w:val="004665B2"/>
    <w:rsid w:val="00466829"/>
    <w:rsid w:val="00467F30"/>
    <w:rsid w:val="00467F98"/>
    <w:rsid w:val="004703E8"/>
    <w:rsid w:val="00470868"/>
    <w:rsid w:val="004709AD"/>
    <w:rsid w:val="00472458"/>
    <w:rsid w:val="00472E91"/>
    <w:rsid w:val="0047321F"/>
    <w:rsid w:val="004746B8"/>
    <w:rsid w:val="00474DB2"/>
    <w:rsid w:val="00476865"/>
    <w:rsid w:val="00480140"/>
    <w:rsid w:val="00480170"/>
    <w:rsid w:val="004802AA"/>
    <w:rsid w:val="00481C4A"/>
    <w:rsid w:val="00482744"/>
    <w:rsid w:val="00482CB7"/>
    <w:rsid w:val="00483273"/>
    <w:rsid w:val="0048520B"/>
    <w:rsid w:val="00486B20"/>
    <w:rsid w:val="004875BD"/>
    <w:rsid w:val="00491B2A"/>
    <w:rsid w:val="00492465"/>
    <w:rsid w:val="00493EC8"/>
    <w:rsid w:val="00494688"/>
    <w:rsid w:val="00496809"/>
    <w:rsid w:val="0049702E"/>
    <w:rsid w:val="0049788C"/>
    <w:rsid w:val="004A006A"/>
    <w:rsid w:val="004A064C"/>
    <w:rsid w:val="004A14CA"/>
    <w:rsid w:val="004A1AAA"/>
    <w:rsid w:val="004A328C"/>
    <w:rsid w:val="004A34FF"/>
    <w:rsid w:val="004A38E5"/>
    <w:rsid w:val="004A5305"/>
    <w:rsid w:val="004A5427"/>
    <w:rsid w:val="004A5575"/>
    <w:rsid w:val="004A570F"/>
    <w:rsid w:val="004A5CB5"/>
    <w:rsid w:val="004A7D99"/>
    <w:rsid w:val="004B1DF1"/>
    <w:rsid w:val="004B27B6"/>
    <w:rsid w:val="004B2E6B"/>
    <w:rsid w:val="004B3C92"/>
    <w:rsid w:val="004B3DAF"/>
    <w:rsid w:val="004B5ACF"/>
    <w:rsid w:val="004B6881"/>
    <w:rsid w:val="004B69B3"/>
    <w:rsid w:val="004B7291"/>
    <w:rsid w:val="004B7FED"/>
    <w:rsid w:val="004C07CF"/>
    <w:rsid w:val="004C0A75"/>
    <w:rsid w:val="004C1755"/>
    <w:rsid w:val="004C2A3E"/>
    <w:rsid w:val="004C3626"/>
    <w:rsid w:val="004C3DA0"/>
    <w:rsid w:val="004C43F5"/>
    <w:rsid w:val="004C5896"/>
    <w:rsid w:val="004C6145"/>
    <w:rsid w:val="004C705E"/>
    <w:rsid w:val="004C76A2"/>
    <w:rsid w:val="004C7D9F"/>
    <w:rsid w:val="004C7E62"/>
    <w:rsid w:val="004D0C85"/>
    <w:rsid w:val="004D1287"/>
    <w:rsid w:val="004D12DD"/>
    <w:rsid w:val="004D21F4"/>
    <w:rsid w:val="004D24B7"/>
    <w:rsid w:val="004D269C"/>
    <w:rsid w:val="004D4D4A"/>
    <w:rsid w:val="004D58DA"/>
    <w:rsid w:val="004D5CDA"/>
    <w:rsid w:val="004D624A"/>
    <w:rsid w:val="004E0297"/>
    <w:rsid w:val="004E0C04"/>
    <w:rsid w:val="004E143C"/>
    <w:rsid w:val="004E1D5E"/>
    <w:rsid w:val="004E22C6"/>
    <w:rsid w:val="004E2E86"/>
    <w:rsid w:val="004E3920"/>
    <w:rsid w:val="004E3C35"/>
    <w:rsid w:val="004E5188"/>
    <w:rsid w:val="004E6069"/>
    <w:rsid w:val="004E618F"/>
    <w:rsid w:val="004E6916"/>
    <w:rsid w:val="004E7B13"/>
    <w:rsid w:val="004E7B80"/>
    <w:rsid w:val="004F0793"/>
    <w:rsid w:val="004F0E1D"/>
    <w:rsid w:val="004F1472"/>
    <w:rsid w:val="004F34AB"/>
    <w:rsid w:val="004F3A86"/>
    <w:rsid w:val="004F48ED"/>
    <w:rsid w:val="004F4FCD"/>
    <w:rsid w:val="004F5235"/>
    <w:rsid w:val="004F530D"/>
    <w:rsid w:val="004F5954"/>
    <w:rsid w:val="004F663F"/>
    <w:rsid w:val="004F68B5"/>
    <w:rsid w:val="004F764A"/>
    <w:rsid w:val="004F7A13"/>
    <w:rsid w:val="00502DFF"/>
    <w:rsid w:val="00502E39"/>
    <w:rsid w:val="00503492"/>
    <w:rsid w:val="00503DD8"/>
    <w:rsid w:val="0050541D"/>
    <w:rsid w:val="00505677"/>
    <w:rsid w:val="0050583C"/>
    <w:rsid w:val="00505867"/>
    <w:rsid w:val="005060E8"/>
    <w:rsid w:val="00506FE8"/>
    <w:rsid w:val="005075DF"/>
    <w:rsid w:val="00511A79"/>
    <w:rsid w:val="00511BDE"/>
    <w:rsid w:val="0051323F"/>
    <w:rsid w:val="0051338B"/>
    <w:rsid w:val="00513940"/>
    <w:rsid w:val="00514D05"/>
    <w:rsid w:val="005150CB"/>
    <w:rsid w:val="00516F2D"/>
    <w:rsid w:val="0051731D"/>
    <w:rsid w:val="0051757D"/>
    <w:rsid w:val="00517D7C"/>
    <w:rsid w:val="00520395"/>
    <w:rsid w:val="00520A50"/>
    <w:rsid w:val="00520C08"/>
    <w:rsid w:val="00520DB4"/>
    <w:rsid w:val="005210DF"/>
    <w:rsid w:val="00521E79"/>
    <w:rsid w:val="005225A6"/>
    <w:rsid w:val="00523894"/>
    <w:rsid w:val="00523C4D"/>
    <w:rsid w:val="005241E0"/>
    <w:rsid w:val="005244AA"/>
    <w:rsid w:val="00524E0E"/>
    <w:rsid w:val="005252E4"/>
    <w:rsid w:val="00525952"/>
    <w:rsid w:val="005260F7"/>
    <w:rsid w:val="00527431"/>
    <w:rsid w:val="005309CB"/>
    <w:rsid w:val="00531743"/>
    <w:rsid w:val="00531F7C"/>
    <w:rsid w:val="00532128"/>
    <w:rsid w:val="00532432"/>
    <w:rsid w:val="00533DA3"/>
    <w:rsid w:val="00535031"/>
    <w:rsid w:val="0053510A"/>
    <w:rsid w:val="0053560B"/>
    <w:rsid w:val="005358EA"/>
    <w:rsid w:val="00535FA6"/>
    <w:rsid w:val="00536080"/>
    <w:rsid w:val="00536EC5"/>
    <w:rsid w:val="0053774E"/>
    <w:rsid w:val="00537913"/>
    <w:rsid w:val="00540918"/>
    <w:rsid w:val="005414A8"/>
    <w:rsid w:val="005415C9"/>
    <w:rsid w:val="0054269D"/>
    <w:rsid w:val="00542CFF"/>
    <w:rsid w:val="005443A3"/>
    <w:rsid w:val="005448E8"/>
    <w:rsid w:val="00545E63"/>
    <w:rsid w:val="0054602A"/>
    <w:rsid w:val="00546A34"/>
    <w:rsid w:val="00547F13"/>
    <w:rsid w:val="00550166"/>
    <w:rsid w:val="00551301"/>
    <w:rsid w:val="0055137E"/>
    <w:rsid w:val="00551A09"/>
    <w:rsid w:val="0055202A"/>
    <w:rsid w:val="0055227E"/>
    <w:rsid w:val="00552759"/>
    <w:rsid w:val="00553832"/>
    <w:rsid w:val="00554C40"/>
    <w:rsid w:val="00554D90"/>
    <w:rsid w:val="00555D3F"/>
    <w:rsid w:val="00556210"/>
    <w:rsid w:val="00556242"/>
    <w:rsid w:val="00560244"/>
    <w:rsid w:val="00561514"/>
    <w:rsid w:val="00561890"/>
    <w:rsid w:val="005628DC"/>
    <w:rsid w:val="00563488"/>
    <w:rsid w:val="00563D97"/>
    <w:rsid w:val="00563E25"/>
    <w:rsid w:val="00564D98"/>
    <w:rsid w:val="005655B9"/>
    <w:rsid w:val="00565D90"/>
    <w:rsid w:val="0056639D"/>
    <w:rsid w:val="00566966"/>
    <w:rsid w:val="0056731E"/>
    <w:rsid w:val="00567FB7"/>
    <w:rsid w:val="00570EAA"/>
    <w:rsid w:val="005731CD"/>
    <w:rsid w:val="005734B7"/>
    <w:rsid w:val="00574EBD"/>
    <w:rsid w:val="0057558E"/>
    <w:rsid w:val="00575A3D"/>
    <w:rsid w:val="00576EFA"/>
    <w:rsid w:val="005776D4"/>
    <w:rsid w:val="00577E80"/>
    <w:rsid w:val="00580B04"/>
    <w:rsid w:val="00581061"/>
    <w:rsid w:val="00581489"/>
    <w:rsid w:val="005819F9"/>
    <w:rsid w:val="005821F1"/>
    <w:rsid w:val="00583030"/>
    <w:rsid w:val="00583345"/>
    <w:rsid w:val="00584C0B"/>
    <w:rsid w:val="0058503A"/>
    <w:rsid w:val="00585244"/>
    <w:rsid w:val="00585BFA"/>
    <w:rsid w:val="00585E15"/>
    <w:rsid w:val="0058648F"/>
    <w:rsid w:val="005867B6"/>
    <w:rsid w:val="0058792B"/>
    <w:rsid w:val="00591BCF"/>
    <w:rsid w:val="0059212E"/>
    <w:rsid w:val="005931DE"/>
    <w:rsid w:val="00594880"/>
    <w:rsid w:val="00594983"/>
    <w:rsid w:val="00595054"/>
    <w:rsid w:val="005956DA"/>
    <w:rsid w:val="005957A2"/>
    <w:rsid w:val="00595A4C"/>
    <w:rsid w:val="00595AF2"/>
    <w:rsid w:val="005A191D"/>
    <w:rsid w:val="005A2791"/>
    <w:rsid w:val="005A2DD4"/>
    <w:rsid w:val="005A336A"/>
    <w:rsid w:val="005A3995"/>
    <w:rsid w:val="005A454B"/>
    <w:rsid w:val="005A4D03"/>
    <w:rsid w:val="005A5169"/>
    <w:rsid w:val="005A57F8"/>
    <w:rsid w:val="005A61E0"/>
    <w:rsid w:val="005A6F0F"/>
    <w:rsid w:val="005B053B"/>
    <w:rsid w:val="005B1D78"/>
    <w:rsid w:val="005B2F46"/>
    <w:rsid w:val="005B345F"/>
    <w:rsid w:val="005B34FA"/>
    <w:rsid w:val="005B4510"/>
    <w:rsid w:val="005B4602"/>
    <w:rsid w:val="005B52B8"/>
    <w:rsid w:val="005B5A54"/>
    <w:rsid w:val="005B6746"/>
    <w:rsid w:val="005B6753"/>
    <w:rsid w:val="005B75E1"/>
    <w:rsid w:val="005B7D4E"/>
    <w:rsid w:val="005B7EF5"/>
    <w:rsid w:val="005C01A5"/>
    <w:rsid w:val="005C19DA"/>
    <w:rsid w:val="005C2981"/>
    <w:rsid w:val="005C3793"/>
    <w:rsid w:val="005C53E1"/>
    <w:rsid w:val="005C6507"/>
    <w:rsid w:val="005C65F6"/>
    <w:rsid w:val="005C68E9"/>
    <w:rsid w:val="005C7BF1"/>
    <w:rsid w:val="005D0599"/>
    <w:rsid w:val="005D1764"/>
    <w:rsid w:val="005D1844"/>
    <w:rsid w:val="005D1D4E"/>
    <w:rsid w:val="005D1F02"/>
    <w:rsid w:val="005D24C7"/>
    <w:rsid w:val="005D2A79"/>
    <w:rsid w:val="005D3738"/>
    <w:rsid w:val="005D3D52"/>
    <w:rsid w:val="005D4973"/>
    <w:rsid w:val="005D51E2"/>
    <w:rsid w:val="005D6B8F"/>
    <w:rsid w:val="005D6DCE"/>
    <w:rsid w:val="005D6F32"/>
    <w:rsid w:val="005E089A"/>
    <w:rsid w:val="005E0DD0"/>
    <w:rsid w:val="005E1680"/>
    <w:rsid w:val="005E1DAD"/>
    <w:rsid w:val="005E24AD"/>
    <w:rsid w:val="005E292A"/>
    <w:rsid w:val="005E32FB"/>
    <w:rsid w:val="005E48FC"/>
    <w:rsid w:val="005E5417"/>
    <w:rsid w:val="005E5C5A"/>
    <w:rsid w:val="005E65D3"/>
    <w:rsid w:val="005E6887"/>
    <w:rsid w:val="005E7446"/>
    <w:rsid w:val="005F0FF3"/>
    <w:rsid w:val="005F13C8"/>
    <w:rsid w:val="005F197B"/>
    <w:rsid w:val="005F239A"/>
    <w:rsid w:val="005F2550"/>
    <w:rsid w:val="005F35FE"/>
    <w:rsid w:val="005F3B8D"/>
    <w:rsid w:val="005F3D98"/>
    <w:rsid w:val="005F4613"/>
    <w:rsid w:val="005F5B88"/>
    <w:rsid w:val="005F67FD"/>
    <w:rsid w:val="005F6886"/>
    <w:rsid w:val="005F6987"/>
    <w:rsid w:val="005F7551"/>
    <w:rsid w:val="005F79F0"/>
    <w:rsid w:val="00600C10"/>
    <w:rsid w:val="00600DAF"/>
    <w:rsid w:val="00601E14"/>
    <w:rsid w:val="006020C7"/>
    <w:rsid w:val="006020D4"/>
    <w:rsid w:val="00602224"/>
    <w:rsid w:val="006028AA"/>
    <w:rsid w:val="00602AB5"/>
    <w:rsid w:val="006036F4"/>
    <w:rsid w:val="00603BBE"/>
    <w:rsid w:val="00603D24"/>
    <w:rsid w:val="00603E3D"/>
    <w:rsid w:val="00604312"/>
    <w:rsid w:val="006045A6"/>
    <w:rsid w:val="00605158"/>
    <w:rsid w:val="00606F48"/>
    <w:rsid w:val="0060747E"/>
    <w:rsid w:val="006074DE"/>
    <w:rsid w:val="006076CC"/>
    <w:rsid w:val="00607A2F"/>
    <w:rsid w:val="00607AA9"/>
    <w:rsid w:val="00607EC9"/>
    <w:rsid w:val="00607F96"/>
    <w:rsid w:val="0061039E"/>
    <w:rsid w:val="006107D4"/>
    <w:rsid w:val="00612508"/>
    <w:rsid w:val="00613A5B"/>
    <w:rsid w:val="00613FBA"/>
    <w:rsid w:val="00614142"/>
    <w:rsid w:val="0061450A"/>
    <w:rsid w:val="0061469F"/>
    <w:rsid w:val="0061537A"/>
    <w:rsid w:val="00615387"/>
    <w:rsid w:val="00616109"/>
    <w:rsid w:val="00616BD6"/>
    <w:rsid w:val="00617306"/>
    <w:rsid w:val="0061779E"/>
    <w:rsid w:val="00620174"/>
    <w:rsid w:val="00620E05"/>
    <w:rsid w:val="0062105D"/>
    <w:rsid w:val="00621D5B"/>
    <w:rsid w:val="00622AAA"/>
    <w:rsid w:val="00623251"/>
    <w:rsid w:val="00623EFA"/>
    <w:rsid w:val="0062406D"/>
    <w:rsid w:val="006242AC"/>
    <w:rsid w:val="006244DB"/>
    <w:rsid w:val="00624877"/>
    <w:rsid w:val="00625411"/>
    <w:rsid w:val="006259C5"/>
    <w:rsid w:val="00625A71"/>
    <w:rsid w:val="00625BD7"/>
    <w:rsid w:val="006263BF"/>
    <w:rsid w:val="00627C70"/>
    <w:rsid w:val="006304AD"/>
    <w:rsid w:val="0063086B"/>
    <w:rsid w:val="0063093A"/>
    <w:rsid w:val="00630B8A"/>
    <w:rsid w:val="00630BE8"/>
    <w:rsid w:val="00631CB7"/>
    <w:rsid w:val="00631FDD"/>
    <w:rsid w:val="006325CA"/>
    <w:rsid w:val="00633759"/>
    <w:rsid w:val="00633F12"/>
    <w:rsid w:val="006347DF"/>
    <w:rsid w:val="00634B32"/>
    <w:rsid w:val="00634D2F"/>
    <w:rsid w:val="006352C1"/>
    <w:rsid w:val="00635B19"/>
    <w:rsid w:val="00636AF1"/>
    <w:rsid w:val="00640A7E"/>
    <w:rsid w:val="00640FB4"/>
    <w:rsid w:val="006437AA"/>
    <w:rsid w:val="006437D9"/>
    <w:rsid w:val="00644133"/>
    <w:rsid w:val="006460BE"/>
    <w:rsid w:val="0064658D"/>
    <w:rsid w:val="0064732B"/>
    <w:rsid w:val="0064796B"/>
    <w:rsid w:val="006509BF"/>
    <w:rsid w:val="00650B71"/>
    <w:rsid w:val="00651105"/>
    <w:rsid w:val="006524B9"/>
    <w:rsid w:val="006524DF"/>
    <w:rsid w:val="00652E1F"/>
    <w:rsid w:val="00655797"/>
    <w:rsid w:val="006559EB"/>
    <w:rsid w:val="00655A5C"/>
    <w:rsid w:val="00655E2F"/>
    <w:rsid w:val="00655E7D"/>
    <w:rsid w:val="0065637E"/>
    <w:rsid w:val="00656603"/>
    <w:rsid w:val="00656D8D"/>
    <w:rsid w:val="00657A31"/>
    <w:rsid w:val="0066249F"/>
    <w:rsid w:val="00662FCE"/>
    <w:rsid w:val="006630A0"/>
    <w:rsid w:val="00663C73"/>
    <w:rsid w:val="00663DCD"/>
    <w:rsid w:val="006648A7"/>
    <w:rsid w:val="00664A66"/>
    <w:rsid w:val="006652C8"/>
    <w:rsid w:val="00665899"/>
    <w:rsid w:val="00665941"/>
    <w:rsid w:val="00666425"/>
    <w:rsid w:val="006664A3"/>
    <w:rsid w:val="006666FA"/>
    <w:rsid w:val="00666B04"/>
    <w:rsid w:val="0066753D"/>
    <w:rsid w:val="00667656"/>
    <w:rsid w:val="00667ED6"/>
    <w:rsid w:val="006701AE"/>
    <w:rsid w:val="0067065F"/>
    <w:rsid w:val="00670D32"/>
    <w:rsid w:val="00671608"/>
    <w:rsid w:val="006716D9"/>
    <w:rsid w:val="00671C27"/>
    <w:rsid w:val="00672B0E"/>
    <w:rsid w:val="006730BF"/>
    <w:rsid w:val="006747B9"/>
    <w:rsid w:val="006747FA"/>
    <w:rsid w:val="00674AA4"/>
    <w:rsid w:val="00674F83"/>
    <w:rsid w:val="00676750"/>
    <w:rsid w:val="006767D9"/>
    <w:rsid w:val="00680A14"/>
    <w:rsid w:val="00682364"/>
    <w:rsid w:val="00682A0C"/>
    <w:rsid w:val="006839E8"/>
    <w:rsid w:val="00684E00"/>
    <w:rsid w:val="006865E9"/>
    <w:rsid w:val="006879A3"/>
    <w:rsid w:val="00687AE9"/>
    <w:rsid w:val="00687DBC"/>
    <w:rsid w:val="00690238"/>
    <w:rsid w:val="0069142E"/>
    <w:rsid w:val="00691B59"/>
    <w:rsid w:val="00691F39"/>
    <w:rsid w:val="00691FFB"/>
    <w:rsid w:val="006928E6"/>
    <w:rsid w:val="00692EA1"/>
    <w:rsid w:val="00694075"/>
    <w:rsid w:val="00694BD8"/>
    <w:rsid w:val="006978A7"/>
    <w:rsid w:val="00697D2D"/>
    <w:rsid w:val="00697F10"/>
    <w:rsid w:val="006A2906"/>
    <w:rsid w:val="006A2EBD"/>
    <w:rsid w:val="006A32DB"/>
    <w:rsid w:val="006A3460"/>
    <w:rsid w:val="006A3C9C"/>
    <w:rsid w:val="006A4A56"/>
    <w:rsid w:val="006A4F05"/>
    <w:rsid w:val="006A68B6"/>
    <w:rsid w:val="006A6911"/>
    <w:rsid w:val="006A69B5"/>
    <w:rsid w:val="006A7766"/>
    <w:rsid w:val="006A785B"/>
    <w:rsid w:val="006A7C7B"/>
    <w:rsid w:val="006B02D6"/>
    <w:rsid w:val="006B155C"/>
    <w:rsid w:val="006B1766"/>
    <w:rsid w:val="006B1882"/>
    <w:rsid w:val="006B1FC1"/>
    <w:rsid w:val="006B335A"/>
    <w:rsid w:val="006B3B21"/>
    <w:rsid w:val="006B418A"/>
    <w:rsid w:val="006B4270"/>
    <w:rsid w:val="006B469C"/>
    <w:rsid w:val="006B5C24"/>
    <w:rsid w:val="006B5EC2"/>
    <w:rsid w:val="006B6367"/>
    <w:rsid w:val="006B67EC"/>
    <w:rsid w:val="006B6868"/>
    <w:rsid w:val="006B69E3"/>
    <w:rsid w:val="006B6D2B"/>
    <w:rsid w:val="006B7D39"/>
    <w:rsid w:val="006C058D"/>
    <w:rsid w:val="006C097B"/>
    <w:rsid w:val="006C1365"/>
    <w:rsid w:val="006C29A3"/>
    <w:rsid w:val="006C3113"/>
    <w:rsid w:val="006C3704"/>
    <w:rsid w:val="006C4020"/>
    <w:rsid w:val="006C4646"/>
    <w:rsid w:val="006C5578"/>
    <w:rsid w:val="006C5C09"/>
    <w:rsid w:val="006C63C6"/>
    <w:rsid w:val="006C7EFE"/>
    <w:rsid w:val="006D0D5D"/>
    <w:rsid w:val="006D100C"/>
    <w:rsid w:val="006D1A38"/>
    <w:rsid w:val="006D1B56"/>
    <w:rsid w:val="006D1C13"/>
    <w:rsid w:val="006D2200"/>
    <w:rsid w:val="006D2269"/>
    <w:rsid w:val="006D326C"/>
    <w:rsid w:val="006D35DB"/>
    <w:rsid w:val="006D3A53"/>
    <w:rsid w:val="006D42F3"/>
    <w:rsid w:val="006D4486"/>
    <w:rsid w:val="006D4912"/>
    <w:rsid w:val="006D5BE4"/>
    <w:rsid w:val="006D5E0D"/>
    <w:rsid w:val="006D6933"/>
    <w:rsid w:val="006D6B64"/>
    <w:rsid w:val="006E0C30"/>
    <w:rsid w:val="006E1ED3"/>
    <w:rsid w:val="006E1F6C"/>
    <w:rsid w:val="006E620A"/>
    <w:rsid w:val="006E62A7"/>
    <w:rsid w:val="006E737B"/>
    <w:rsid w:val="006E79F5"/>
    <w:rsid w:val="006E7A51"/>
    <w:rsid w:val="006F07C1"/>
    <w:rsid w:val="006F1F38"/>
    <w:rsid w:val="006F25B4"/>
    <w:rsid w:val="006F2624"/>
    <w:rsid w:val="006F2A01"/>
    <w:rsid w:val="006F3B44"/>
    <w:rsid w:val="006F4062"/>
    <w:rsid w:val="006F42BA"/>
    <w:rsid w:val="006F4BED"/>
    <w:rsid w:val="006F6009"/>
    <w:rsid w:val="006F6741"/>
    <w:rsid w:val="006F6D91"/>
    <w:rsid w:val="006F7F99"/>
    <w:rsid w:val="00700D0A"/>
    <w:rsid w:val="0070198F"/>
    <w:rsid w:val="00702810"/>
    <w:rsid w:val="00702CB3"/>
    <w:rsid w:val="007030A7"/>
    <w:rsid w:val="007037D4"/>
    <w:rsid w:val="00703B1B"/>
    <w:rsid w:val="007043D1"/>
    <w:rsid w:val="00704608"/>
    <w:rsid w:val="0070467E"/>
    <w:rsid w:val="00705432"/>
    <w:rsid w:val="007054E5"/>
    <w:rsid w:val="007056E1"/>
    <w:rsid w:val="00705866"/>
    <w:rsid w:val="00705FAD"/>
    <w:rsid w:val="0070600F"/>
    <w:rsid w:val="007072F8"/>
    <w:rsid w:val="0071024C"/>
    <w:rsid w:val="0071067D"/>
    <w:rsid w:val="00710E98"/>
    <w:rsid w:val="00711D86"/>
    <w:rsid w:val="00712005"/>
    <w:rsid w:val="00712BED"/>
    <w:rsid w:val="00713164"/>
    <w:rsid w:val="0071624B"/>
    <w:rsid w:val="00716666"/>
    <w:rsid w:val="00716B37"/>
    <w:rsid w:val="00717178"/>
    <w:rsid w:val="00717253"/>
    <w:rsid w:val="007204A4"/>
    <w:rsid w:val="00720CA3"/>
    <w:rsid w:val="00720FB9"/>
    <w:rsid w:val="00721974"/>
    <w:rsid w:val="00721B38"/>
    <w:rsid w:val="00721C24"/>
    <w:rsid w:val="00722205"/>
    <w:rsid w:val="00722B1F"/>
    <w:rsid w:val="00722B2E"/>
    <w:rsid w:val="00723A7B"/>
    <w:rsid w:val="00724A78"/>
    <w:rsid w:val="00724F25"/>
    <w:rsid w:val="0072526F"/>
    <w:rsid w:val="00725C4F"/>
    <w:rsid w:val="00726DB9"/>
    <w:rsid w:val="00727442"/>
    <w:rsid w:val="00727D6A"/>
    <w:rsid w:val="007300E9"/>
    <w:rsid w:val="00730683"/>
    <w:rsid w:val="00730B42"/>
    <w:rsid w:val="00730C3C"/>
    <w:rsid w:val="00730CEB"/>
    <w:rsid w:val="00730CF7"/>
    <w:rsid w:val="00731033"/>
    <w:rsid w:val="00731189"/>
    <w:rsid w:val="007319EC"/>
    <w:rsid w:val="0073216D"/>
    <w:rsid w:val="0073463E"/>
    <w:rsid w:val="00734CE2"/>
    <w:rsid w:val="00735225"/>
    <w:rsid w:val="00735678"/>
    <w:rsid w:val="00735C38"/>
    <w:rsid w:val="00736032"/>
    <w:rsid w:val="00736E40"/>
    <w:rsid w:val="00740CBE"/>
    <w:rsid w:val="00740D7B"/>
    <w:rsid w:val="00741C09"/>
    <w:rsid w:val="00743809"/>
    <w:rsid w:val="00743D45"/>
    <w:rsid w:val="00744108"/>
    <w:rsid w:val="0074456D"/>
    <w:rsid w:val="00744766"/>
    <w:rsid w:val="0074483E"/>
    <w:rsid w:val="00744D59"/>
    <w:rsid w:val="00744E87"/>
    <w:rsid w:val="007450DF"/>
    <w:rsid w:val="0074577E"/>
    <w:rsid w:val="00746519"/>
    <w:rsid w:val="00746CF2"/>
    <w:rsid w:val="007471F5"/>
    <w:rsid w:val="007476FB"/>
    <w:rsid w:val="00747F6D"/>
    <w:rsid w:val="007500C2"/>
    <w:rsid w:val="007502B6"/>
    <w:rsid w:val="007508A5"/>
    <w:rsid w:val="00750943"/>
    <w:rsid w:val="00750D0F"/>
    <w:rsid w:val="00751055"/>
    <w:rsid w:val="00751AC0"/>
    <w:rsid w:val="007524EC"/>
    <w:rsid w:val="0075250B"/>
    <w:rsid w:val="00753125"/>
    <w:rsid w:val="00753C40"/>
    <w:rsid w:val="00755EDE"/>
    <w:rsid w:val="00756D10"/>
    <w:rsid w:val="00756F77"/>
    <w:rsid w:val="0075747A"/>
    <w:rsid w:val="007574F4"/>
    <w:rsid w:val="007603F2"/>
    <w:rsid w:val="0076158A"/>
    <w:rsid w:val="00761E10"/>
    <w:rsid w:val="007622AF"/>
    <w:rsid w:val="00762397"/>
    <w:rsid w:val="00763D80"/>
    <w:rsid w:val="0076496C"/>
    <w:rsid w:val="00764AD5"/>
    <w:rsid w:val="0076534A"/>
    <w:rsid w:val="00765BDF"/>
    <w:rsid w:val="007662FC"/>
    <w:rsid w:val="00766414"/>
    <w:rsid w:val="00766658"/>
    <w:rsid w:val="00766E39"/>
    <w:rsid w:val="00767794"/>
    <w:rsid w:val="00767E1E"/>
    <w:rsid w:val="00770454"/>
    <w:rsid w:val="00770A63"/>
    <w:rsid w:val="007718A4"/>
    <w:rsid w:val="00771C7E"/>
    <w:rsid w:val="00772049"/>
    <w:rsid w:val="00772350"/>
    <w:rsid w:val="00772A30"/>
    <w:rsid w:val="00772D0C"/>
    <w:rsid w:val="007741A9"/>
    <w:rsid w:val="0077462C"/>
    <w:rsid w:val="007753BE"/>
    <w:rsid w:val="00775679"/>
    <w:rsid w:val="00775A4D"/>
    <w:rsid w:val="00776429"/>
    <w:rsid w:val="007765D5"/>
    <w:rsid w:val="00776661"/>
    <w:rsid w:val="007800FB"/>
    <w:rsid w:val="00780B71"/>
    <w:rsid w:val="00780BE3"/>
    <w:rsid w:val="0078173A"/>
    <w:rsid w:val="00781872"/>
    <w:rsid w:val="00781C3F"/>
    <w:rsid w:val="00784717"/>
    <w:rsid w:val="00786DB5"/>
    <w:rsid w:val="00790CEE"/>
    <w:rsid w:val="00791743"/>
    <w:rsid w:val="007928A4"/>
    <w:rsid w:val="00794518"/>
    <w:rsid w:val="0079573C"/>
    <w:rsid w:val="00795927"/>
    <w:rsid w:val="0079685A"/>
    <w:rsid w:val="00797F40"/>
    <w:rsid w:val="007A0072"/>
    <w:rsid w:val="007A075F"/>
    <w:rsid w:val="007A0C54"/>
    <w:rsid w:val="007A0CA5"/>
    <w:rsid w:val="007A132A"/>
    <w:rsid w:val="007A17A7"/>
    <w:rsid w:val="007A1C43"/>
    <w:rsid w:val="007A1FB1"/>
    <w:rsid w:val="007A3942"/>
    <w:rsid w:val="007A3FE0"/>
    <w:rsid w:val="007A4410"/>
    <w:rsid w:val="007A5C96"/>
    <w:rsid w:val="007A7D5C"/>
    <w:rsid w:val="007B0962"/>
    <w:rsid w:val="007B13AB"/>
    <w:rsid w:val="007B143E"/>
    <w:rsid w:val="007B1ADC"/>
    <w:rsid w:val="007B30C7"/>
    <w:rsid w:val="007B343C"/>
    <w:rsid w:val="007B34B6"/>
    <w:rsid w:val="007B439E"/>
    <w:rsid w:val="007B4E57"/>
    <w:rsid w:val="007B4FAB"/>
    <w:rsid w:val="007B5BE1"/>
    <w:rsid w:val="007B5E86"/>
    <w:rsid w:val="007C0B2C"/>
    <w:rsid w:val="007C1994"/>
    <w:rsid w:val="007C1B07"/>
    <w:rsid w:val="007C1D62"/>
    <w:rsid w:val="007C2AC8"/>
    <w:rsid w:val="007C2C8E"/>
    <w:rsid w:val="007C3DA9"/>
    <w:rsid w:val="007C3E64"/>
    <w:rsid w:val="007C56B1"/>
    <w:rsid w:val="007D1801"/>
    <w:rsid w:val="007D1804"/>
    <w:rsid w:val="007D4131"/>
    <w:rsid w:val="007D41C0"/>
    <w:rsid w:val="007D521E"/>
    <w:rsid w:val="007D589C"/>
    <w:rsid w:val="007D5CDE"/>
    <w:rsid w:val="007D5E9E"/>
    <w:rsid w:val="007D6FEA"/>
    <w:rsid w:val="007D7261"/>
    <w:rsid w:val="007E0A8B"/>
    <w:rsid w:val="007E176E"/>
    <w:rsid w:val="007E27AD"/>
    <w:rsid w:val="007E3636"/>
    <w:rsid w:val="007E37CE"/>
    <w:rsid w:val="007E3DCA"/>
    <w:rsid w:val="007E41EF"/>
    <w:rsid w:val="007E46C1"/>
    <w:rsid w:val="007E50D6"/>
    <w:rsid w:val="007E56A5"/>
    <w:rsid w:val="007E5EC9"/>
    <w:rsid w:val="007E783E"/>
    <w:rsid w:val="007F0185"/>
    <w:rsid w:val="007F021F"/>
    <w:rsid w:val="007F3460"/>
    <w:rsid w:val="007F3A6B"/>
    <w:rsid w:val="007F4207"/>
    <w:rsid w:val="007F43DC"/>
    <w:rsid w:val="007F4CA0"/>
    <w:rsid w:val="007F512B"/>
    <w:rsid w:val="007F60EF"/>
    <w:rsid w:val="007F6566"/>
    <w:rsid w:val="007F6B30"/>
    <w:rsid w:val="007F703A"/>
    <w:rsid w:val="007F7D27"/>
    <w:rsid w:val="007F7E4D"/>
    <w:rsid w:val="00800038"/>
    <w:rsid w:val="008017E5"/>
    <w:rsid w:val="008020E2"/>
    <w:rsid w:val="008036D3"/>
    <w:rsid w:val="00803ED5"/>
    <w:rsid w:val="0080412A"/>
    <w:rsid w:val="00805249"/>
    <w:rsid w:val="00805288"/>
    <w:rsid w:val="00806B12"/>
    <w:rsid w:val="008079CF"/>
    <w:rsid w:val="008102A8"/>
    <w:rsid w:val="00810337"/>
    <w:rsid w:val="00810CF7"/>
    <w:rsid w:val="00810D53"/>
    <w:rsid w:val="00810F3C"/>
    <w:rsid w:val="00812857"/>
    <w:rsid w:val="00812AB0"/>
    <w:rsid w:val="00812FE1"/>
    <w:rsid w:val="00813977"/>
    <w:rsid w:val="008147E8"/>
    <w:rsid w:val="00814A0D"/>
    <w:rsid w:val="00814EE6"/>
    <w:rsid w:val="00814F67"/>
    <w:rsid w:val="00815B59"/>
    <w:rsid w:val="00815C28"/>
    <w:rsid w:val="00816B99"/>
    <w:rsid w:val="00816D85"/>
    <w:rsid w:val="00816F02"/>
    <w:rsid w:val="00820203"/>
    <w:rsid w:val="00821647"/>
    <w:rsid w:val="008239E2"/>
    <w:rsid w:val="008249E8"/>
    <w:rsid w:val="00825932"/>
    <w:rsid w:val="00826EC5"/>
    <w:rsid w:val="00826FF7"/>
    <w:rsid w:val="008271EF"/>
    <w:rsid w:val="00827F9C"/>
    <w:rsid w:val="008300DB"/>
    <w:rsid w:val="0083085B"/>
    <w:rsid w:val="00831699"/>
    <w:rsid w:val="00832A42"/>
    <w:rsid w:val="00832DE0"/>
    <w:rsid w:val="0083370B"/>
    <w:rsid w:val="008337D7"/>
    <w:rsid w:val="0083466D"/>
    <w:rsid w:val="0083489C"/>
    <w:rsid w:val="00834ED9"/>
    <w:rsid w:val="008351C9"/>
    <w:rsid w:val="00835AE1"/>
    <w:rsid w:val="00835E96"/>
    <w:rsid w:val="008360FB"/>
    <w:rsid w:val="00836969"/>
    <w:rsid w:val="00836C5E"/>
    <w:rsid w:val="00836CDA"/>
    <w:rsid w:val="00836F84"/>
    <w:rsid w:val="008379C2"/>
    <w:rsid w:val="00837E2B"/>
    <w:rsid w:val="00840480"/>
    <w:rsid w:val="0084060F"/>
    <w:rsid w:val="00840748"/>
    <w:rsid w:val="008412DA"/>
    <w:rsid w:val="00841625"/>
    <w:rsid w:val="008416AF"/>
    <w:rsid w:val="00842588"/>
    <w:rsid w:val="00843A13"/>
    <w:rsid w:val="00844153"/>
    <w:rsid w:val="008442DD"/>
    <w:rsid w:val="00844856"/>
    <w:rsid w:val="00844EB5"/>
    <w:rsid w:val="008454F0"/>
    <w:rsid w:val="00846450"/>
    <w:rsid w:val="008468A3"/>
    <w:rsid w:val="00850A4F"/>
    <w:rsid w:val="00850D8F"/>
    <w:rsid w:val="008528D6"/>
    <w:rsid w:val="00852BD2"/>
    <w:rsid w:val="00853106"/>
    <w:rsid w:val="008546F6"/>
    <w:rsid w:val="00854768"/>
    <w:rsid w:val="008547FB"/>
    <w:rsid w:val="00855308"/>
    <w:rsid w:val="0085587A"/>
    <w:rsid w:val="00856114"/>
    <w:rsid w:val="008562FC"/>
    <w:rsid w:val="008627A1"/>
    <w:rsid w:val="00862B6F"/>
    <w:rsid w:val="00862E60"/>
    <w:rsid w:val="008632F5"/>
    <w:rsid w:val="0086368F"/>
    <w:rsid w:val="00863A74"/>
    <w:rsid w:val="00864093"/>
    <w:rsid w:val="00864335"/>
    <w:rsid w:val="008647B9"/>
    <w:rsid w:val="00864DD5"/>
    <w:rsid w:val="00866C58"/>
    <w:rsid w:val="00866C8A"/>
    <w:rsid w:val="00866CA2"/>
    <w:rsid w:val="008675CD"/>
    <w:rsid w:val="00870330"/>
    <w:rsid w:val="00870552"/>
    <w:rsid w:val="00870EE0"/>
    <w:rsid w:val="008718DA"/>
    <w:rsid w:val="008728D2"/>
    <w:rsid w:val="008729A5"/>
    <w:rsid w:val="00873345"/>
    <w:rsid w:val="00874257"/>
    <w:rsid w:val="008756A0"/>
    <w:rsid w:val="00875882"/>
    <w:rsid w:val="00875A6A"/>
    <w:rsid w:val="0087619D"/>
    <w:rsid w:val="008762AB"/>
    <w:rsid w:val="0087639E"/>
    <w:rsid w:val="00876535"/>
    <w:rsid w:val="00876681"/>
    <w:rsid w:val="00876BA5"/>
    <w:rsid w:val="00876BAB"/>
    <w:rsid w:val="00877C44"/>
    <w:rsid w:val="0088022D"/>
    <w:rsid w:val="00880940"/>
    <w:rsid w:val="0088148D"/>
    <w:rsid w:val="008820DC"/>
    <w:rsid w:val="008823DC"/>
    <w:rsid w:val="00883C0E"/>
    <w:rsid w:val="00884311"/>
    <w:rsid w:val="008851FF"/>
    <w:rsid w:val="00885BEF"/>
    <w:rsid w:val="008862E9"/>
    <w:rsid w:val="00886710"/>
    <w:rsid w:val="00886EAF"/>
    <w:rsid w:val="008870F9"/>
    <w:rsid w:val="008878D3"/>
    <w:rsid w:val="00890EE7"/>
    <w:rsid w:val="008912EC"/>
    <w:rsid w:val="00891BFA"/>
    <w:rsid w:val="00891DC6"/>
    <w:rsid w:val="0089214E"/>
    <w:rsid w:val="00892194"/>
    <w:rsid w:val="00892427"/>
    <w:rsid w:val="008926CB"/>
    <w:rsid w:val="0089349A"/>
    <w:rsid w:val="00893612"/>
    <w:rsid w:val="00894513"/>
    <w:rsid w:val="00894BFF"/>
    <w:rsid w:val="00894E16"/>
    <w:rsid w:val="008954FB"/>
    <w:rsid w:val="00895CD6"/>
    <w:rsid w:val="00897017"/>
    <w:rsid w:val="0089724C"/>
    <w:rsid w:val="0089774C"/>
    <w:rsid w:val="008A0CFB"/>
    <w:rsid w:val="008A1F78"/>
    <w:rsid w:val="008A2617"/>
    <w:rsid w:val="008A2960"/>
    <w:rsid w:val="008A2AA3"/>
    <w:rsid w:val="008A2AA8"/>
    <w:rsid w:val="008A2F41"/>
    <w:rsid w:val="008A5183"/>
    <w:rsid w:val="008A5C56"/>
    <w:rsid w:val="008A7C52"/>
    <w:rsid w:val="008B047D"/>
    <w:rsid w:val="008B087E"/>
    <w:rsid w:val="008B09AD"/>
    <w:rsid w:val="008B0D27"/>
    <w:rsid w:val="008B1E5B"/>
    <w:rsid w:val="008B33B5"/>
    <w:rsid w:val="008B3802"/>
    <w:rsid w:val="008B48C5"/>
    <w:rsid w:val="008B5548"/>
    <w:rsid w:val="008B6402"/>
    <w:rsid w:val="008B667B"/>
    <w:rsid w:val="008B736F"/>
    <w:rsid w:val="008C0027"/>
    <w:rsid w:val="008C0FF7"/>
    <w:rsid w:val="008C1678"/>
    <w:rsid w:val="008C1A3D"/>
    <w:rsid w:val="008C309D"/>
    <w:rsid w:val="008C3E3F"/>
    <w:rsid w:val="008C4C16"/>
    <w:rsid w:val="008C5CBB"/>
    <w:rsid w:val="008C6039"/>
    <w:rsid w:val="008C67A4"/>
    <w:rsid w:val="008D12AC"/>
    <w:rsid w:val="008D19DD"/>
    <w:rsid w:val="008D3E03"/>
    <w:rsid w:val="008D523B"/>
    <w:rsid w:val="008D5602"/>
    <w:rsid w:val="008D7872"/>
    <w:rsid w:val="008D7E49"/>
    <w:rsid w:val="008E03E7"/>
    <w:rsid w:val="008E06D1"/>
    <w:rsid w:val="008E087A"/>
    <w:rsid w:val="008E1191"/>
    <w:rsid w:val="008E1AB1"/>
    <w:rsid w:val="008E1D78"/>
    <w:rsid w:val="008E211C"/>
    <w:rsid w:val="008E252C"/>
    <w:rsid w:val="008E2A53"/>
    <w:rsid w:val="008E2D28"/>
    <w:rsid w:val="008E2E4C"/>
    <w:rsid w:val="008E3E07"/>
    <w:rsid w:val="008E4204"/>
    <w:rsid w:val="008E4C53"/>
    <w:rsid w:val="008E5565"/>
    <w:rsid w:val="008E564B"/>
    <w:rsid w:val="008E5CEA"/>
    <w:rsid w:val="008E65E3"/>
    <w:rsid w:val="008E6CF9"/>
    <w:rsid w:val="008E74CC"/>
    <w:rsid w:val="008F0FE0"/>
    <w:rsid w:val="008F1AE1"/>
    <w:rsid w:val="008F1B8F"/>
    <w:rsid w:val="008F2774"/>
    <w:rsid w:val="008F288F"/>
    <w:rsid w:val="008F2E47"/>
    <w:rsid w:val="008F3409"/>
    <w:rsid w:val="008F3C71"/>
    <w:rsid w:val="008F482B"/>
    <w:rsid w:val="008F50E7"/>
    <w:rsid w:val="008F6642"/>
    <w:rsid w:val="008F670D"/>
    <w:rsid w:val="008F6A09"/>
    <w:rsid w:val="008F6FE0"/>
    <w:rsid w:val="008F77DE"/>
    <w:rsid w:val="008F7CB5"/>
    <w:rsid w:val="00900C34"/>
    <w:rsid w:val="00901DE5"/>
    <w:rsid w:val="00903304"/>
    <w:rsid w:val="00903D85"/>
    <w:rsid w:val="00903E69"/>
    <w:rsid w:val="00903EFF"/>
    <w:rsid w:val="00904256"/>
    <w:rsid w:val="009047D5"/>
    <w:rsid w:val="00904BCA"/>
    <w:rsid w:val="0090501B"/>
    <w:rsid w:val="0090578E"/>
    <w:rsid w:val="00905AAA"/>
    <w:rsid w:val="00906E2F"/>
    <w:rsid w:val="00911A7D"/>
    <w:rsid w:val="00911C30"/>
    <w:rsid w:val="009122A3"/>
    <w:rsid w:val="009128A3"/>
    <w:rsid w:val="00912A74"/>
    <w:rsid w:val="00912B19"/>
    <w:rsid w:val="00912E91"/>
    <w:rsid w:val="00913267"/>
    <w:rsid w:val="00913A96"/>
    <w:rsid w:val="009141D1"/>
    <w:rsid w:val="00914AC2"/>
    <w:rsid w:val="00914E81"/>
    <w:rsid w:val="0091643F"/>
    <w:rsid w:val="00916584"/>
    <w:rsid w:val="00916A81"/>
    <w:rsid w:val="009226CE"/>
    <w:rsid w:val="00923071"/>
    <w:rsid w:val="009230EF"/>
    <w:rsid w:val="00923A3A"/>
    <w:rsid w:val="009244D3"/>
    <w:rsid w:val="00926F16"/>
    <w:rsid w:val="009311A4"/>
    <w:rsid w:val="00934809"/>
    <w:rsid w:val="009373AB"/>
    <w:rsid w:val="00937C34"/>
    <w:rsid w:val="00937D9F"/>
    <w:rsid w:val="00937FC5"/>
    <w:rsid w:val="0094003D"/>
    <w:rsid w:val="009401E4"/>
    <w:rsid w:val="00940412"/>
    <w:rsid w:val="009404CE"/>
    <w:rsid w:val="009408D9"/>
    <w:rsid w:val="00941B86"/>
    <w:rsid w:val="009427E8"/>
    <w:rsid w:val="00943367"/>
    <w:rsid w:val="0094358C"/>
    <w:rsid w:val="00944900"/>
    <w:rsid w:val="00945949"/>
    <w:rsid w:val="009459AF"/>
    <w:rsid w:val="009461AE"/>
    <w:rsid w:val="00946818"/>
    <w:rsid w:val="00950AB1"/>
    <w:rsid w:val="00950DBF"/>
    <w:rsid w:val="00951784"/>
    <w:rsid w:val="00951829"/>
    <w:rsid w:val="0095194B"/>
    <w:rsid w:val="00952541"/>
    <w:rsid w:val="0095301F"/>
    <w:rsid w:val="00953A52"/>
    <w:rsid w:val="00953F2F"/>
    <w:rsid w:val="009547FB"/>
    <w:rsid w:val="009552C3"/>
    <w:rsid w:val="00957931"/>
    <w:rsid w:val="00957DD6"/>
    <w:rsid w:val="00960711"/>
    <w:rsid w:val="00960B67"/>
    <w:rsid w:val="00960F53"/>
    <w:rsid w:val="00962CCE"/>
    <w:rsid w:val="00964A8E"/>
    <w:rsid w:val="009650C0"/>
    <w:rsid w:val="009660CE"/>
    <w:rsid w:val="00967D8D"/>
    <w:rsid w:val="00970724"/>
    <w:rsid w:val="0097138D"/>
    <w:rsid w:val="00971411"/>
    <w:rsid w:val="00972CCA"/>
    <w:rsid w:val="0097359B"/>
    <w:rsid w:val="0097422B"/>
    <w:rsid w:val="009743D0"/>
    <w:rsid w:val="00976334"/>
    <w:rsid w:val="00981383"/>
    <w:rsid w:val="00981AA0"/>
    <w:rsid w:val="00981C08"/>
    <w:rsid w:val="009820CB"/>
    <w:rsid w:val="00982AEA"/>
    <w:rsid w:val="00982C8A"/>
    <w:rsid w:val="009833F1"/>
    <w:rsid w:val="00983F01"/>
    <w:rsid w:val="0098464D"/>
    <w:rsid w:val="009852A3"/>
    <w:rsid w:val="00986939"/>
    <w:rsid w:val="00986CF5"/>
    <w:rsid w:val="00987DAF"/>
    <w:rsid w:val="00990010"/>
    <w:rsid w:val="009905A7"/>
    <w:rsid w:val="00990ACD"/>
    <w:rsid w:val="00991AD2"/>
    <w:rsid w:val="00992959"/>
    <w:rsid w:val="00993F68"/>
    <w:rsid w:val="00994098"/>
    <w:rsid w:val="00995152"/>
    <w:rsid w:val="00995917"/>
    <w:rsid w:val="009961EE"/>
    <w:rsid w:val="009962E1"/>
    <w:rsid w:val="009966CD"/>
    <w:rsid w:val="00996F94"/>
    <w:rsid w:val="0099746F"/>
    <w:rsid w:val="009977F8"/>
    <w:rsid w:val="009A0868"/>
    <w:rsid w:val="009A0C89"/>
    <w:rsid w:val="009A0E48"/>
    <w:rsid w:val="009A1D44"/>
    <w:rsid w:val="009A262D"/>
    <w:rsid w:val="009A3EEC"/>
    <w:rsid w:val="009A3F9E"/>
    <w:rsid w:val="009A420E"/>
    <w:rsid w:val="009A5B70"/>
    <w:rsid w:val="009A6249"/>
    <w:rsid w:val="009A6676"/>
    <w:rsid w:val="009A7301"/>
    <w:rsid w:val="009B1F25"/>
    <w:rsid w:val="009B24CB"/>
    <w:rsid w:val="009B2919"/>
    <w:rsid w:val="009B433B"/>
    <w:rsid w:val="009B631B"/>
    <w:rsid w:val="009B6789"/>
    <w:rsid w:val="009B6CC8"/>
    <w:rsid w:val="009B6DE6"/>
    <w:rsid w:val="009B7C94"/>
    <w:rsid w:val="009B7D56"/>
    <w:rsid w:val="009B7FE6"/>
    <w:rsid w:val="009C1440"/>
    <w:rsid w:val="009C21D5"/>
    <w:rsid w:val="009C77DF"/>
    <w:rsid w:val="009C7FE8"/>
    <w:rsid w:val="009D00E1"/>
    <w:rsid w:val="009D02F7"/>
    <w:rsid w:val="009D06AE"/>
    <w:rsid w:val="009D0904"/>
    <w:rsid w:val="009D154B"/>
    <w:rsid w:val="009D32C5"/>
    <w:rsid w:val="009D33D2"/>
    <w:rsid w:val="009D44BE"/>
    <w:rsid w:val="009D6215"/>
    <w:rsid w:val="009D64CA"/>
    <w:rsid w:val="009D6D3A"/>
    <w:rsid w:val="009D6D3B"/>
    <w:rsid w:val="009D7767"/>
    <w:rsid w:val="009E0344"/>
    <w:rsid w:val="009E1BCF"/>
    <w:rsid w:val="009E1C29"/>
    <w:rsid w:val="009E1EF0"/>
    <w:rsid w:val="009E289D"/>
    <w:rsid w:val="009E3BB8"/>
    <w:rsid w:val="009E4EA9"/>
    <w:rsid w:val="009E5D25"/>
    <w:rsid w:val="009E5D6B"/>
    <w:rsid w:val="009E60E8"/>
    <w:rsid w:val="009E65CB"/>
    <w:rsid w:val="009E6761"/>
    <w:rsid w:val="009E688C"/>
    <w:rsid w:val="009E6EDC"/>
    <w:rsid w:val="009E747D"/>
    <w:rsid w:val="009E74B9"/>
    <w:rsid w:val="009E7E9B"/>
    <w:rsid w:val="009F036F"/>
    <w:rsid w:val="009F07AA"/>
    <w:rsid w:val="009F1873"/>
    <w:rsid w:val="009F1BB7"/>
    <w:rsid w:val="009F2378"/>
    <w:rsid w:val="009F2841"/>
    <w:rsid w:val="009F3F87"/>
    <w:rsid w:val="009F46CF"/>
    <w:rsid w:val="009F48CE"/>
    <w:rsid w:val="009F4BFB"/>
    <w:rsid w:val="009F6082"/>
    <w:rsid w:val="009F6301"/>
    <w:rsid w:val="009F7666"/>
    <w:rsid w:val="009F7751"/>
    <w:rsid w:val="00A0012F"/>
    <w:rsid w:val="00A00191"/>
    <w:rsid w:val="00A0019E"/>
    <w:rsid w:val="00A00614"/>
    <w:rsid w:val="00A02050"/>
    <w:rsid w:val="00A0220D"/>
    <w:rsid w:val="00A029F5"/>
    <w:rsid w:val="00A02B90"/>
    <w:rsid w:val="00A03293"/>
    <w:rsid w:val="00A03EA8"/>
    <w:rsid w:val="00A042D5"/>
    <w:rsid w:val="00A04B05"/>
    <w:rsid w:val="00A04C73"/>
    <w:rsid w:val="00A04D23"/>
    <w:rsid w:val="00A050AA"/>
    <w:rsid w:val="00A05A62"/>
    <w:rsid w:val="00A05B12"/>
    <w:rsid w:val="00A067E8"/>
    <w:rsid w:val="00A06ECD"/>
    <w:rsid w:val="00A100EA"/>
    <w:rsid w:val="00A10283"/>
    <w:rsid w:val="00A102D5"/>
    <w:rsid w:val="00A10ADB"/>
    <w:rsid w:val="00A12770"/>
    <w:rsid w:val="00A151AD"/>
    <w:rsid w:val="00A151F5"/>
    <w:rsid w:val="00A155F7"/>
    <w:rsid w:val="00A1581B"/>
    <w:rsid w:val="00A16518"/>
    <w:rsid w:val="00A16A85"/>
    <w:rsid w:val="00A16CE0"/>
    <w:rsid w:val="00A20670"/>
    <w:rsid w:val="00A20810"/>
    <w:rsid w:val="00A2258A"/>
    <w:rsid w:val="00A22B64"/>
    <w:rsid w:val="00A22E7C"/>
    <w:rsid w:val="00A22F0E"/>
    <w:rsid w:val="00A232FD"/>
    <w:rsid w:val="00A234EC"/>
    <w:rsid w:val="00A23B39"/>
    <w:rsid w:val="00A246E7"/>
    <w:rsid w:val="00A2586D"/>
    <w:rsid w:val="00A2656F"/>
    <w:rsid w:val="00A268CE"/>
    <w:rsid w:val="00A30507"/>
    <w:rsid w:val="00A306D9"/>
    <w:rsid w:val="00A3092B"/>
    <w:rsid w:val="00A3096D"/>
    <w:rsid w:val="00A30A5A"/>
    <w:rsid w:val="00A30A98"/>
    <w:rsid w:val="00A31F2F"/>
    <w:rsid w:val="00A325E3"/>
    <w:rsid w:val="00A32C90"/>
    <w:rsid w:val="00A33F47"/>
    <w:rsid w:val="00A3452B"/>
    <w:rsid w:val="00A35110"/>
    <w:rsid w:val="00A355CE"/>
    <w:rsid w:val="00A356EA"/>
    <w:rsid w:val="00A358BA"/>
    <w:rsid w:val="00A3679D"/>
    <w:rsid w:val="00A37789"/>
    <w:rsid w:val="00A4037F"/>
    <w:rsid w:val="00A408B7"/>
    <w:rsid w:val="00A40C7F"/>
    <w:rsid w:val="00A41713"/>
    <w:rsid w:val="00A41A22"/>
    <w:rsid w:val="00A42713"/>
    <w:rsid w:val="00A42EFF"/>
    <w:rsid w:val="00A432E5"/>
    <w:rsid w:val="00A43B48"/>
    <w:rsid w:val="00A440CB"/>
    <w:rsid w:val="00A448E4"/>
    <w:rsid w:val="00A461BB"/>
    <w:rsid w:val="00A47094"/>
    <w:rsid w:val="00A4764A"/>
    <w:rsid w:val="00A478E0"/>
    <w:rsid w:val="00A50308"/>
    <w:rsid w:val="00A50C6B"/>
    <w:rsid w:val="00A50F25"/>
    <w:rsid w:val="00A510EA"/>
    <w:rsid w:val="00A52AEF"/>
    <w:rsid w:val="00A5349F"/>
    <w:rsid w:val="00A54257"/>
    <w:rsid w:val="00A551CA"/>
    <w:rsid w:val="00A55542"/>
    <w:rsid w:val="00A55B76"/>
    <w:rsid w:val="00A5660F"/>
    <w:rsid w:val="00A566A0"/>
    <w:rsid w:val="00A5688C"/>
    <w:rsid w:val="00A56AC8"/>
    <w:rsid w:val="00A570F5"/>
    <w:rsid w:val="00A57451"/>
    <w:rsid w:val="00A60161"/>
    <w:rsid w:val="00A60E79"/>
    <w:rsid w:val="00A6181C"/>
    <w:rsid w:val="00A62138"/>
    <w:rsid w:val="00A62363"/>
    <w:rsid w:val="00A62BF7"/>
    <w:rsid w:val="00A62FB2"/>
    <w:rsid w:val="00A638E3"/>
    <w:rsid w:val="00A63E64"/>
    <w:rsid w:val="00A63F91"/>
    <w:rsid w:val="00A640F2"/>
    <w:rsid w:val="00A64499"/>
    <w:rsid w:val="00A645DA"/>
    <w:rsid w:val="00A64804"/>
    <w:rsid w:val="00A64881"/>
    <w:rsid w:val="00A657AE"/>
    <w:rsid w:val="00A666B2"/>
    <w:rsid w:val="00A70FB4"/>
    <w:rsid w:val="00A71873"/>
    <w:rsid w:val="00A71A22"/>
    <w:rsid w:val="00A724DB"/>
    <w:rsid w:val="00A72E7D"/>
    <w:rsid w:val="00A74162"/>
    <w:rsid w:val="00A760E2"/>
    <w:rsid w:val="00A76280"/>
    <w:rsid w:val="00A7681A"/>
    <w:rsid w:val="00A76F4F"/>
    <w:rsid w:val="00A77F02"/>
    <w:rsid w:val="00A801B4"/>
    <w:rsid w:val="00A81C5E"/>
    <w:rsid w:val="00A8216A"/>
    <w:rsid w:val="00A824DE"/>
    <w:rsid w:val="00A827A9"/>
    <w:rsid w:val="00A828D1"/>
    <w:rsid w:val="00A82AC8"/>
    <w:rsid w:val="00A83225"/>
    <w:rsid w:val="00A837F8"/>
    <w:rsid w:val="00A83AE8"/>
    <w:rsid w:val="00A840C5"/>
    <w:rsid w:val="00A844F6"/>
    <w:rsid w:val="00A8455A"/>
    <w:rsid w:val="00A84FA0"/>
    <w:rsid w:val="00A856CA"/>
    <w:rsid w:val="00A861DE"/>
    <w:rsid w:val="00A905EB"/>
    <w:rsid w:val="00A906C1"/>
    <w:rsid w:val="00A90A18"/>
    <w:rsid w:val="00A913E0"/>
    <w:rsid w:val="00A91810"/>
    <w:rsid w:val="00A91C16"/>
    <w:rsid w:val="00A922F6"/>
    <w:rsid w:val="00A92470"/>
    <w:rsid w:val="00A92FE0"/>
    <w:rsid w:val="00A96950"/>
    <w:rsid w:val="00A9697C"/>
    <w:rsid w:val="00A97D63"/>
    <w:rsid w:val="00A97D94"/>
    <w:rsid w:val="00AA0EDA"/>
    <w:rsid w:val="00AA103D"/>
    <w:rsid w:val="00AA15E4"/>
    <w:rsid w:val="00AA21D3"/>
    <w:rsid w:val="00AA21DB"/>
    <w:rsid w:val="00AA37C0"/>
    <w:rsid w:val="00AA46C8"/>
    <w:rsid w:val="00AA476A"/>
    <w:rsid w:val="00AA571F"/>
    <w:rsid w:val="00AA623C"/>
    <w:rsid w:val="00AA6962"/>
    <w:rsid w:val="00AA6BAC"/>
    <w:rsid w:val="00AA73C1"/>
    <w:rsid w:val="00AA7749"/>
    <w:rsid w:val="00AA79AC"/>
    <w:rsid w:val="00AB0AD8"/>
    <w:rsid w:val="00AB1053"/>
    <w:rsid w:val="00AB266A"/>
    <w:rsid w:val="00AB272C"/>
    <w:rsid w:val="00AB2A9F"/>
    <w:rsid w:val="00AB2AFF"/>
    <w:rsid w:val="00AB2DFD"/>
    <w:rsid w:val="00AB364C"/>
    <w:rsid w:val="00AB3DD8"/>
    <w:rsid w:val="00AB40E3"/>
    <w:rsid w:val="00AB41F4"/>
    <w:rsid w:val="00AB4F78"/>
    <w:rsid w:val="00AB53AC"/>
    <w:rsid w:val="00AB66BF"/>
    <w:rsid w:val="00AB69F0"/>
    <w:rsid w:val="00AC0F90"/>
    <w:rsid w:val="00AC13A0"/>
    <w:rsid w:val="00AC1FF4"/>
    <w:rsid w:val="00AC22A3"/>
    <w:rsid w:val="00AC256A"/>
    <w:rsid w:val="00AC2629"/>
    <w:rsid w:val="00AC270A"/>
    <w:rsid w:val="00AC3061"/>
    <w:rsid w:val="00AC352D"/>
    <w:rsid w:val="00AC3979"/>
    <w:rsid w:val="00AC55E8"/>
    <w:rsid w:val="00AC6152"/>
    <w:rsid w:val="00AC68E3"/>
    <w:rsid w:val="00AC6DE8"/>
    <w:rsid w:val="00AC6E5E"/>
    <w:rsid w:val="00AC735D"/>
    <w:rsid w:val="00AD01DE"/>
    <w:rsid w:val="00AD0A10"/>
    <w:rsid w:val="00AD24E8"/>
    <w:rsid w:val="00AD2ADD"/>
    <w:rsid w:val="00AD440F"/>
    <w:rsid w:val="00AD4895"/>
    <w:rsid w:val="00AD6268"/>
    <w:rsid w:val="00AD6469"/>
    <w:rsid w:val="00AE0EFA"/>
    <w:rsid w:val="00AE1EA9"/>
    <w:rsid w:val="00AE2447"/>
    <w:rsid w:val="00AE3336"/>
    <w:rsid w:val="00AE36F0"/>
    <w:rsid w:val="00AE4094"/>
    <w:rsid w:val="00AE474D"/>
    <w:rsid w:val="00AE6351"/>
    <w:rsid w:val="00AE64A8"/>
    <w:rsid w:val="00AF1054"/>
    <w:rsid w:val="00AF182B"/>
    <w:rsid w:val="00AF2626"/>
    <w:rsid w:val="00AF3313"/>
    <w:rsid w:val="00AF3AF3"/>
    <w:rsid w:val="00AF40A8"/>
    <w:rsid w:val="00AF4E97"/>
    <w:rsid w:val="00AF575F"/>
    <w:rsid w:val="00AF59FD"/>
    <w:rsid w:val="00AF5AC6"/>
    <w:rsid w:val="00AF7B65"/>
    <w:rsid w:val="00B00C7B"/>
    <w:rsid w:val="00B010BC"/>
    <w:rsid w:val="00B01182"/>
    <w:rsid w:val="00B01405"/>
    <w:rsid w:val="00B01506"/>
    <w:rsid w:val="00B020E3"/>
    <w:rsid w:val="00B02129"/>
    <w:rsid w:val="00B03245"/>
    <w:rsid w:val="00B04072"/>
    <w:rsid w:val="00B04AE8"/>
    <w:rsid w:val="00B05007"/>
    <w:rsid w:val="00B05023"/>
    <w:rsid w:val="00B05366"/>
    <w:rsid w:val="00B05A59"/>
    <w:rsid w:val="00B05BF7"/>
    <w:rsid w:val="00B05F7A"/>
    <w:rsid w:val="00B068FA"/>
    <w:rsid w:val="00B07002"/>
    <w:rsid w:val="00B07D58"/>
    <w:rsid w:val="00B10BC3"/>
    <w:rsid w:val="00B10D95"/>
    <w:rsid w:val="00B1125D"/>
    <w:rsid w:val="00B126E2"/>
    <w:rsid w:val="00B12DCE"/>
    <w:rsid w:val="00B135AA"/>
    <w:rsid w:val="00B13762"/>
    <w:rsid w:val="00B13A39"/>
    <w:rsid w:val="00B14867"/>
    <w:rsid w:val="00B149C9"/>
    <w:rsid w:val="00B14AB1"/>
    <w:rsid w:val="00B14EFA"/>
    <w:rsid w:val="00B16173"/>
    <w:rsid w:val="00B16527"/>
    <w:rsid w:val="00B166A5"/>
    <w:rsid w:val="00B167ED"/>
    <w:rsid w:val="00B17B16"/>
    <w:rsid w:val="00B2008D"/>
    <w:rsid w:val="00B20CBA"/>
    <w:rsid w:val="00B23AFB"/>
    <w:rsid w:val="00B23D7B"/>
    <w:rsid w:val="00B2571A"/>
    <w:rsid w:val="00B25F78"/>
    <w:rsid w:val="00B25FC8"/>
    <w:rsid w:val="00B266AD"/>
    <w:rsid w:val="00B26BFA"/>
    <w:rsid w:val="00B2758E"/>
    <w:rsid w:val="00B307D6"/>
    <w:rsid w:val="00B32534"/>
    <w:rsid w:val="00B32B22"/>
    <w:rsid w:val="00B32DEA"/>
    <w:rsid w:val="00B330B0"/>
    <w:rsid w:val="00B3318F"/>
    <w:rsid w:val="00B33490"/>
    <w:rsid w:val="00B33C3B"/>
    <w:rsid w:val="00B34E08"/>
    <w:rsid w:val="00B36411"/>
    <w:rsid w:val="00B3642F"/>
    <w:rsid w:val="00B367A7"/>
    <w:rsid w:val="00B36D98"/>
    <w:rsid w:val="00B37F69"/>
    <w:rsid w:val="00B412DC"/>
    <w:rsid w:val="00B420F6"/>
    <w:rsid w:val="00B4252A"/>
    <w:rsid w:val="00B42EBA"/>
    <w:rsid w:val="00B43504"/>
    <w:rsid w:val="00B43715"/>
    <w:rsid w:val="00B44C7E"/>
    <w:rsid w:val="00B457EA"/>
    <w:rsid w:val="00B45B07"/>
    <w:rsid w:val="00B4618A"/>
    <w:rsid w:val="00B46AFD"/>
    <w:rsid w:val="00B47531"/>
    <w:rsid w:val="00B479B6"/>
    <w:rsid w:val="00B47ADD"/>
    <w:rsid w:val="00B47E76"/>
    <w:rsid w:val="00B47F33"/>
    <w:rsid w:val="00B500F6"/>
    <w:rsid w:val="00B52788"/>
    <w:rsid w:val="00B5391C"/>
    <w:rsid w:val="00B5468D"/>
    <w:rsid w:val="00B54964"/>
    <w:rsid w:val="00B54A0B"/>
    <w:rsid w:val="00B554B3"/>
    <w:rsid w:val="00B55614"/>
    <w:rsid w:val="00B55879"/>
    <w:rsid w:val="00B55A7D"/>
    <w:rsid w:val="00B56E67"/>
    <w:rsid w:val="00B57823"/>
    <w:rsid w:val="00B60606"/>
    <w:rsid w:val="00B61071"/>
    <w:rsid w:val="00B61A49"/>
    <w:rsid w:val="00B61B27"/>
    <w:rsid w:val="00B6285A"/>
    <w:rsid w:val="00B62D7C"/>
    <w:rsid w:val="00B63976"/>
    <w:rsid w:val="00B63C7B"/>
    <w:rsid w:val="00B6405C"/>
    <w:rsid w:val="00B6501F"/>
    <w:rsid w:val="00B65ABD"/>
    <w:rsid w:val="00B66C44"/>
    <w:rsid w:val="00B671BB"/>
    <w:rsid w:val="00B67204"/>
    <w:rsid w:val="00B672BF"/>
    <w:rsid w:val="00B6767E"/>
    <w:rsid w:val="00B70304"/>
    <w:rsid w:val="00B70966"/>
    <w:rsid w:val="00B70B10"/>
    <w:rsid w:val="00B72E20"/>
    <w:rsid w:val="00B730F8"/>
    <w:rsid w:val="00B7352E"/>
    <w:rsid w:val="00B73BA6"/>
    <w:rsid w:val="00B73BFD"/>
    <w:rsid w:val="00B7422A"/>
    <w:rsid w:val="00B75027"/>
    <w:rsid w:val="00B77298"/>
    <w:rsid w:val="00B77476"/>
    <w:rsid w:val="00B77A39"/>
    <w:rsid w:val="00B800F2"/>
    <w:rsid w:val="00B81373"/>
    <w:rsid w:val="00B82046"/>
    <w:rsid w:val="00B82B99"/>
    <w:rsid w:val="00B82E30"/>
    <w:rsid w:val="00B82E7A"/>
    <w:rsid w:val="00B83513"/>
    <w:rsid w:val="00B841B4"/>
    <w:rsid w:val="00B84CA0"/>
    <w:rsid w:val="00B863FC"/>
    <w:rsid w:val="00B86778"/>
    <w:rsid w:val="00B86BCD"/>
    <w:rsid w:val="00B874F9"/>
    <w:rsid w:val="00B903B8"/>
    <w:rsid w:val="00B91DA2"/>
    <w:rsid w:val="00B92BF3"/>
    <w:rsid w:val="00B92ECF"/>
    <w:rsid w:val="00B935BC"/>
    <w:rsid w:val="00B944D5"/>
    <w:rsid w:val="00B94C69"/>
    <w:rsid w:val="00B952FF"/>
    <w:rsid w:val="00B95A47"/>
    <w:rsid w:val="00B970B2"/>
    <w:rsid w:val="00B975D8"/>
    <w:rsid w:val="00B97C74"/>
    <w:rsid w:val="00BA10AF"/>
    <w:rsid w:val="00BA131D"/>
    <w:rsid w:val="00BA1E5E"/>
    <w:rsid w:val="00BA24A2"/>
    <w:rsid w:val="00BA2C29"/>
    <w:rsid w:val="00BA548F"/>
    <w:rsid w:val="00BA5633"/>
    <w:rsid w:val="00BA5FDD"/>
    <w:rsid w:val="00BA6D8D"/>
    <w:rsid w:val="00BA6DB3"/>
    <w:rsid w:val="00BA7075"/>
    <w:rsid w:val="00BA77F7"/>
    <w:rsid w:val="00BB0ED9"/>
    <w:rsid w:val="00BB0FBE"/>
    <w:rsid w:val="00BB1794"/>
    <w:rsid w:val="00BB2E98"/>
    <w:rsid w:val="00BB4F41"/>
    <w:rsid w:val="00BB5959"/>
    <w:rsid w:val="00BB61D2"/>
    <w:rsid w:val="00BB6754"/>
    <w:rsid w:val="00BB6EAF"/>
    <w:rsid w:val="00BB7319"/>
    <w:rsid w:val="00BB73FF"/>
    <w:rsid w:val="00BB75CD"/>
    <w:rsid w:val="00BB7E82"/>
    <w:rsid w:val="00BC125E"/>
    <w:rsid w:val="00BC2516"/>
    <w:rsid w:val="00BC26B7"/>
    <w:rsid w:val="00BC3930"/>
    <w:rsid w:val="00BC3ACD"/>
    <w:rsid w:val="00BC4677"/>
    <w:rsid w:val="00BC4DC7"/>
    <w:rsid w:val="00BC4EDD"/>
    <w:rsid w:val="00BC668B"/>
    <w:rsid w:val="00BC7008"/>
    <w:rsid w:val="00BC7492"/>
    <w:rsid w:val="00BC757F"/>
    <w:rsid w:val="00BC75AC"/>
    <w:rsid w:val="00BD02CC"/>
    <w:rsid w:val="00BD0325"/>
    <w:rsid w:val="00BD1998"/>
    <w:rsid w:val="00BD1DF2"/>
    <w:rsid w:val="00BD344D"/>
    <w:rsid w:val="00BD3599"/>
    <w:rsid w:val="00BD40C0"/>
    <w:rsid w:val="00BD4AE2"/>
    <w:rsid w:val="00BD4B29"/>
    <w:rsid w:val="00BD4C54"/>
    <w:rsid w:val="00BD53E0"/>
    <w:rsid w:val="00BD5635"/>
    <w:rsid w:val="00BD57C9"/>
    <w:rsid w:val="00BD5821"/>
    <w:rsid w:val="00BD63DD"/>
    <w:rsid w:val="00BD6753"/>
    <w:rsid w:val="00BE020D"/>
    <w:rsid w:val="00BE08DF"/>
    <w:rsid w:val="00BE15E4"/>
    <w:rsid w:val="00BE3A89"/>
    <w:rsid w:val="00BE4D09"/>
    <w:rsid w:val="00BE4EE4"/>
    <w:rsid w:val="00BE5D78"/>
    <w:rsid w:val="00BE635B"/>
    <w:rsid w:val="00BE6DAF"/>
    <w:rsid w:val="00BE7139"/>
    <w:rsid w:val="00BE72A9"/>
    <w:rsid w:val="00BE73A1"/>
    <w:rsid w:val="00BE7749"/>
    <w:rsid w:val="00BF1A3E"/>
    <w:rsid w:val="00BF221D"/>
    <w:rsid w:val="00BF32A0"/>
    <w:rsid w:val="00BF5328"/>
    <w:rsid w:val="00BF59FB"/>
    <w:rsid w:val="00BF5ADB"/>
    <w:rsid w:val="00BF5FD3"/>
    <w:rsid w:val="00BF659A"/>
    <w:rsid w:val="00C00DA1"/>
    <w:rsid w:val="00C01B17"/>
    <w:rsid w:val="00C021EC"/>
    <w:rsid w:val="00C02A12"/>
    <w:rsid w:val="00C034C3"/>
    <w:rsid w:val="00C03606"/>
    <w:rsid w:val="00C03C68"/>
    <w:rsid w:val="00C043CA"/>
    <w:rsid w:val="00C04828"/>
    <w:rsid w:val="00C04A1C"/>
    <w:rsid w:val="00C056F6"/>
    <w:rsid w:val="00C1154C"/>
    <w:rsid w:val="00C11920"/>
    <w:rsid w:val="00C12A61"/>
    <w:rsid w:val="00C13338"/>
    <w:rsid w:val="00C1340F"/>
    <w:rsid w:val="00C135EB"/>
    <w:rsid w:val="00C13DEB"/>
    <w:rsid w:val="00C13FBF"/>
    <w:rsid w:val="00C152F2"/>
    <w:rsid w:val="00C15639"/>
    <w:rsid w:val="00C17632"/>
    <w:rsid w:val="00C176C8"/>
    <w:rsid w:val="00C17E25"/>
    <w:rsid w:val="00C20968"/>
    <w:rsid w:val="00C210E4"/>
    <w:rsid w:val="00C21BB0"/>
    <w:rsid w:val="00C22809"/>
    <w:rsid w:val="00C2354B"/>
    <w:rsid w:val="00C23B36"/>
    <w:rsid w:val="00C24108"/>
    <w:rsid w:val="00C24361"/>
    <w:rsid w:val="00C251A3"/>
    <w:rsid w:val="00C25361"/>
    <w:rsid w:val="00C26010"/>
    <w:rsid w:val="00C26737"/>
    <w:rsid w:val="00C2780F"/>
    <w:rsid w:val="00C27D8B"/>
    <w:rsid w:val="00C305AD"/>
    <w:rsid w:val="00C309B6"/>
    <w:rsid w:val="00C31703"/>
    <w:rsid w:val="00C31CA9"/>
    <w:rsid w:val="00C32F49"/>
    <w:rsid w:val="00C3337A"/>
    <w:rsid w:val="00C3345E"/>
    <w:rsid w:val="00C33D66"/>
    <w:rsid w:val="00C35CCA"/>
    <w:rsid w:val="00C36714"/>
    <w:rsid w:val="00C36D7A"/>
    <w:rsid w:val="00C37EB8"/>
    <w:rsid w:val="00C40C84"/>
    <w:rsid w:val="00C41308"/>
    <w:rsid w:val="00C41559"/>
    <w:rsid w:val="00C4196B"/>
    <w:rsid w:val="00C41A00"/>
    <w:rsid w:val="00C42643"/>
    <w:rsid w:val="00C42DF3"/>
    <w:rsid w:val="00C4307A"/>
    <w:rsid w:val="00C4545D"/>
    <w:rsid w:val="00C4583D"/>
    <w:rsid w:val="00C4604E"/>
    <w:rsid w:val="00C47C6F"/>
    <w:rsid w:val="00C47F2D"/>
    <w:rsid w:val="00C505B3"/>
    <w:rsid w:val="00C50974"/>
    <w:rsid w:val="00C51985"/>
    <w:rsid w:val="00C51E95"/>
    <w:rsid w:val="00C528B0"/>
    <w:rsid w:val="00C52BE9"/>
    <w:rsid w:val="00C52CE3"/>
    <w:rsid w:val="00C53497"/>
    <w:rsid w:val="00C5446E"/>
    <w:rsid w:val="00C54F0A"/>
    <w:rsid w:val="00C55442"/>
    <w:rsid w:val="00C56895"/>
    <w:rsid w:val="00C572A5"/>
    <w:rsid w:val="00C57A37"/>
    <w:rsid w:val="00C60A0C"/>
    <w:rsid w:val="00C61F69"/>
    <w:rsid w:val="00C6246A"/>
    <w:rsid w:val="00C62925"/>
    <w:rsid w:val="00C63069"/>
    <w:rsid w:val="00C6324A"/>
    <w:rsid w:val="00C643CA"/>
    <w:rsid w:val="00C645D8"/>
    <w:rsid w:val="00C6523B"/>
    <w:rsid w:val="00C652C2"/>
    <w:rsid w:val="00C65A3F"/>
    <w:rsid w:val="00C66990"/>
    <w:rsid w:val="00C66BF6"/>
    <w:rsid w:val="00C67001"/>
    <w:rsid w:val="00C700A3"/>
    <w:rsid w:val="00C7032F"/>
    <w:rsid w:val="00C70968"/>
    <w:rsid w:val="00C70E1F"/>
    <w:rsid w:val="00C714EB"/>
    <w:rsid w:val="00C722C5"/>
    <w:rsid w:val="00C72465"/>
    <w:rsid w:val="00C72FAA"/>
    <w:rsid w:val="00C731AB"/>
    <w:rsid w:val="00C73341"/>
    <w:rsid w:val="00C73514"/>
    <w:rsid w:val="00C73A9A"/>
    <w:rsid w:val="00C7476A"/>
    <w:rsid w:val="00C76133"/>
    <w:rsid w:val="00C8032A"/>
    <w:rsid w:val="00C809FE"/>
    <w:rsid w:val="00C81142"/>
    <w:rsid w:val="00C8160D"/>
    <w:rsid w:val="00C817BB"/>
    <w:rsid w:val="00C81891"/>
    <w:rsid w:val="00C8275E"/>
    <w:rsid w:val="00C830EC"/>
    <w:rsid w:val="00C83998"/>
    <w:rsid w:val="00C83DE7"/>
    <w:rsid w:val="00C84899"/>
    <w:rsid w:val="00C85C55"/>
    <w:rsid w:val="00C879E1"/>
    <w:rsid w:val="00C91D88"/>
    <w:rsid w:val="00C926D3"/>
    <w:rsid w:val="00C926DA"/>
    <w:rsid w:val="00C92946"/>
    <w:rsid w:val="00C93E10"/>
    <w:rsid w:val="00C94465"/>
    <w:rsid w:val="00C95E3A"/>
    <w:rsid w:val="00C9637F"/>
    <w:rsid w:val="00C96B3C"/>
    <w:rsid w:val="00C96D63"/>
    <w:rsid w:val="00C9700B"/>
    <w:rsid w:val="00C970A0"/>
    <w:rsid w:val="00C97355"/>
    <w:rsid w:val="00C97392"/>
    <w:rsid w:val="00C976E1"/>
    <w:rsid w:val="00C97C02"/>
    <w:rsid w:val="00C97E1E"/>
    <w:rsid w:val="00CA0378"/>
    <w:rsid w:val="00CA0483"/>
    <w:rsid w:val="00CA05B6"/>
    <w:rsid w:val="00CA06CD"/>
    <w:rsid w:val="00CA0715"/>
    <w:rsid w:val="00CA32A0"/>
    <w:rsid w:val="00CA32D0"/>
    <w:rsid w:val="00CA39E2"/>
    <w:rsid w:val="00CA469A"/>
    <w:rsid w:val="00CA480F"/>
    <w:rsid w:val="00CA4AC3"/>
    <w:rsid w:val="00CA66FC"/>
    <w:rsid w:val="00CA717A"/>
    <w:rsid w:val="00CA7C4A"/>
    <w:rsid w:val="00CB06B9"/>
    <w:rsid w:val="00CB097F"/>
    <w:rsid w:val="00CB219E"/>
    <w:rsid w:val="00CB25A5"/>
    <w:rsid w:val="00CB5528"/>
    <w:rsid w:val="00CB7429"/>
    <w:rsid w:val="00CB7733"/>
    <w:rsid w:val="00CB7A68"/>
    <w:rsid w:val="00CB7AF2"/>
    <w:rsid w:val="00CC2254"/>
    <w:rsid w:val="00CC2BEE"/>
    <w:rsid w:val="00CC2EC8"/>
    <w:rsid w:val="00CC3038"/>
    <w:rsid w:val="00CC3256"/>
    <w:rsid w:val="00CC3C7F"/>
    <w:rsid w:val="00CC5530"/>
    <w:rsid w:val="00CC5AA0"/>
    <w:rsid w:val="00CC61CC"/>
    <w:rsid w:val="00CC6796"/>
    <w:rsid w:val="00CC74D9"/>
    <w:rsid w:val="00CC7D2C"/>
    <w:rsid w:val="00CD0078"/>
    <w:rsid w:val="00CD1819"/>
    <w:rsid w:val="00CD18AD"/>
    <w:rsid w:val="00CD1F32"/>
    <w:rsid w:val="00CD3CB8"/>
    <w:rsid w:val="00CD575E"/>
    <w:rsid w:val="00CD7166"/>
    <w:rsid w:val="00CD75EA"/>
    <w:rsid w:val="00CE060B"/>
    <w:rsid w:val="00CE1C29"/>
    <w:rsid w:val="00CE1CA8"/>
    <w:rsid w:val="00CE1CC5"/>
    <w:rsid w:val="00CE22CD"/>
    <w:rsid w:val="00CE26B5"/>
    <w:rsid w:val="00CE437D"/>
    <w:rsid w:val="00CE5223"/>
    <w:rsid w:val="00CE576A"/>
    <w:rsid w:val="00CE76AB"/>
    <w:rsid w:val="00CE7A78"/>
    <w:rsid w:val="00CF0C0F"/>
    <w:rsid w:val="00CF0C18"/>
    <w:rsid w:val="00CF1A42"/>
    <w:rsid w:val="00CF2D9D"/>
    <w:rsid w:val="00CF3150"/>
    <w:rsid w:val="00CF3518"/>
    <w:rsid w:val="00CF390A"/>
    <w:rsid w:val="00CF3937"/>
    <w:rsid w:val="00CF39CD"/>
    <w:rsid w:val="00CF4078"/>
    <w:rsid w:val="00CF47F0"/>
    <w:rsid w:val="00CF4C39"/>
    <w:rsid w:val="00CF5558"/>
    <w:rsid w:val="00CF6AF8"/>
    <w:rsid w:val="00CF6B7B"/>
    <w:rsid w:val="00CF7735"/>
    <w:rsid w:val="00CF7EC1"/>
    <w:rsid w:val="00D015AE"/>
    <w:rsid w:val="00D02C35"/>
    <w:rsid w:val="00D03737"/>
    <w:rsid w:val="00D070A8"/>
    <w:rsid w:val="00D07300"/>
    <w:rsid w:val="00D10617"/>
    <w:rsid w:val="00D10CC6"/>
    <w:rsid w:val="00D114F3"/>
    <w:rsid w:val="00D11BEA"/>
    <w:rsid w:val="00D1283B"/>
    <w:rsid w:val="00D12F4E"/>
    <w:rsid w:val="00D138D4"/>
    <w:rsid w:val="00D142C5"/>
    <w:rsid w:val="00D20633"/>
    <w:rsid w:val="00D20AE0"/>
    <w:rsid w:val="00D213E1"/>
    <w:rsid w:val="00D21DE4"/>
    <w:rsid w:val="00D22358"/>
    <w:rsid w:val="00D22DFB"/>
    <w:rsid w:val="00D231D2"/>
    <w:rsid w:val="00D2355A"/>
    <w:rsid w:val="00D23A47"/>
    <w:rsid w:val="00D240F2"/>
    <w:rsid w:val="00D2440B"/>
    <w:rsid w:val="00D2654D"/>
    <w:rsid w:val="00D26D00"/>
    <w:rsid w:val="00D271B8"/>
    <w:rsid w:val="00D302A3"/>
    <w:rsid w:val="00D308FA"/>
    <w:rsid w:val="00D30D45"/>
    <w:rsid w:val="00D3158C"/>
    <w:rsid w:val="00D31F9D"/>
    <w:rsid w:val="00D32F74"/>
    <w:rsid w:val="00D33DD5"/>
    <w:rsid w:val="00D3433E"/>
    <w:rsid w:val="00D34842"/>
    <w:rsid w:val="00D3653A"/>
    <w:rsid w:val="00D37ABF"/>
    <w:rsid w:val="00D37D6B"/>
    <w:rsid w:val="00D43095"/>
    <w:rsid w:val="00D4386C"/>
    <w:rsid w:val="00D43B84"/>
    <w:rsid w:val="00D44293"/>
    <w:rsid w:val="00D445F6"/>
    <w:rsid w:val="00D46329"/>
    <w:rsid w:val="00D4645C"/>
    <w:rsid w:val="00D4677B"/>
    <w:rsid w:val="00D470BB"/>
    <w:rsid w:val="00D470E1"/>
    <w:rsid w:val="00D471B0"/>
    <w:rsid w:val="00D4770E"/>
    <w:rsid w:val="00D503C5"/>
    <w:rsid w:val="00D51BB8"/>
    <w:rsid w:val="00D52286"/>
    <w:rsid w:val="00D52598"/>
    <w:rsid w:val="00D5280F"/>
    <w:rsid w:val="00D52C70"/>
    <w:rsid w:val="00D53CE2"/>
    <w:rsid w:val="00D542B9"/>
    <w:rsid w:val="00D5459D"/>
    <w:rsid w:val="00D5499E"/>
    <w:rsid w:val="00D549CB"/>
    <w:rsid w:val="00D55565"/>
    <w:rsid w:val="00D55924"/>
    <w:rsid w:val="00D5651B"/>
    <w:rsid w:val="00D57402"/>
    <w:rsid w:val="00D60345"/>
    <w:rsid w:val="00D60BFE"/>
    <w:rsid w:val="00D60DA1"/>
    <w:rsid w:val="00D616C6"/>
    <w:rsid w:val="00D61828"/>
    <w:rsid w:val="00D61E03"/>
    <w:rsid w:val="00D62481"/>
    <w:rsid w:val="00D62546"/>
    <w:rsid w:val="00D62CE6"/>
    <w:rsid w:val="00D632FD"/>
    <w:rsid w:val="00D643C0"/>
    <w:rsid w:val="00D664B8"/>
    <w:rsid w:val="00D670B0"/>
    <w:rsid w:val="00D7002D"/>
    <w:rsid w:val="00D7030E"/>
    <w:rsid w:val="00D70611"/>
    <w:rsid w:val="00D7084C"/>
    <w:rsid w:val="00D70A16"/>
    <w:rsid w:val="00D7118F"/>
    <w:rsid w:val="00D719EE"/>
    <w:rsid w:val="00D72347"/>
    <w:rsid w:val="00D72A90"/>
    <w:rsid w:val="00D732E7"/>
    <w:rsid w:val="00D73478"/>
    <w:rsid w:val="00D73CE1"/>
    <w:rsid w:val="00D745E1"/>
    <w:rsid w:val="00D74FA1"/>
    <w:rsid w:val="00D769AF"/>
    <w:rsid w:val="00D80FC4"/>
    <w:rsid w:val="00D8106D"/>
    <w:rsid w:val="00D81262"/>
    <w:rsid w:val="00D8189D"/>
    <w:rsid w:val="00D82562"/>
    <w:rsid w:val="00D82831"/>
    <w:rsid w:val="00D830C3"/>
    <w:rsid w:val="00D833D5"/>
    <w:rsid w:val="00D83660"/>
    <w:rsid w:val="00D839AD"/>
    <w:rsid w:val="00D85029"/>
    <w:rsid w:val="00D8598B"/>
    <w:rsid w:val="00D85B24"/>
    <w:rsid w:val="00D85D28"/>
    <w:rsid w:val="00D85D61"/>
    <w:rsid w:val="00D875CC"/>
    <w:rsid w:val="00D87D4E"/>
    <w:rsid w:val="00D87F18"/>
    <w:rsid w:val="00D904ED"/>
    <w:rsid w:val="00D9057C"/>
    <w:rsid w:val="00D9066E"/>
    <w:rsid w:val="00D9344E"/>
    <w:rsid w:val="00D946AC"/>
    <w:rsid w:val="00D94746"/>
    <w:rsid w:val="00D94940"/>
    <w:rsid w:val="00D95BC7"/>
    <w:rsid w:val="00D95C94"/>
    <w:rsid w:val="00D96A48"/>
    <w:rsid w:val="00D97063"/>
    <w:rsid w:val="00D97572"/>
    <w:rsid w:val="00D9786D"/>
    <w:rsid w:val="00D9796E"/>
    <w:rsid w:val="00D97C05"/>
    <w:rsid w:val="00DA02BE"/>
    <w:rsid w:val="00DA06D9"/>
    <w:rsid w:val="00DA0CAB"/>
    <w:rsid w:val="00DA11E0"/>
    <w:rsid w:val="00DA175B"/>
    <w:rsid w:val="00DA2FB5"/>
    <w:rsid w:val="00DA4B22"/>
    <w:rsid w:val="00DA4B44"/>
    <w:rsid w:val="00DA4CD5"/>
    <w:rsid w:val="00DA4FEE"/>
    <w:rsid w:val="00DA5435"/>
    <w:rsid w:val="00DA60EC"/>
    <w:rsid w:val="00DA6353"/>
    <w:rsid w:val="00DA670D"/>
    <w:rsid w:val="00DA6B43"/>
    <w:rsid w:val="00DA6B97"/>
    <w:rsid w:val="00DA7214"/>
    <w:rsid w:val="00DA7398"/>
    <w:rsid w:val="00DA7A0B"/>
    <w:rsid w:val="00DB0587"/>
    <w:rsid w:val="00DB0923"/>
    <w:rsid w:val="00DB0D95"/>
    <w:rsid w:val="00DB1018"/>
    <w:rsid w:val="00DB120C"/>
    <w:rsid w:val="00DB1C25"/>
    <w:rsid w:val="00DB2313"/>
    <w:rsid w:val="00DB3EED"/>
    <w:rsid w:val="00DB43ED"/>
    <w:rsid w:val="00DB640E"/>
    <w:rsid w:val="00DB64C7"/>
    <w:rsid w:val="00DB66EA"/>
    <w:rsid w:val="00DB70A9"/>
    <w:rsid w:val="00DB71D9"/>
    <w:rsid w:val="00DC02A0"/>
    <w:rsid w:val="00DC1682"/>
    <w:rsid w:val="00DC18F8"/>
    <w:rsid w:val="00DC1E04"/>
    <w:rsid w:val="00DC24D3"/>
    <w:rsid w:val="00DC2932"/>
    <w:rsid w:val="00DC2B63"/>
    <w:rsid w:val="00DC2EEF"/>
    <w:rsid w:val="00DC35F1"/>
    <w:rsid w:val="00DC43C4"/>
    <w:rsid w:val="00DC446B"/>
    <w:rsid w:val="00DC4E43"/>
    <w:rsid w:val="00DC4FA0"/>
    <w:rsid w:val="00DC5772"/>
    <w:rsid w:val="00DC5A1F"/>
    <w:rsid w:val="00DC6E65"/>
    <w:rsid w:val="00DC7EFD"/>
    <w:rsid w:val="00DD106B"/>
    <w:rsid w:val="00DD1D0A"/>
    <w:rsid w:val="00DD24E5"/>
    <w:rsid w:val="00DD3D02"/>
    <w:rsid w:val="00DD4BF1"/>
    <w:rsid w:val="00DD4EEF"/>
    <w:rsid w:val="00DD6A07"/>
    <w:rsid w:val="00DD74E1"/>
    <w:rsid w:val="00DD7B10"/>
    <w:rsid w:val="00DD7FBE"/>
    <w:rsid w:val="00DE0F38"/>
    <w:rsid w:val="00DE1003"/>
    <w:rsid w:val="00DE13DE"/>
    <w:rsid w:val="00DE256C"/>
    <w:rsid w:val="00DE3609"/>
    <w:rsid w:val="00DE394B"/>
    <w:rsid w:val="00DE43F2"/>
    <w:rsid w:val="00DE4B6F"/>
    <w:rsid w:val="00DE4F31"/>
    <w:rsid w:val="00DE68F0"/>
    <w:rsid w:val="00DE6A4C"/>
    <w:rsid w:val="00DE711D"/>
    <w:rsid w:val="00DE7439"/>
    <w:rsid w:val="00DF0627"/>
    <w:rsid w:val="00DF0678"/>
    <w:rsid w:val="00DF0A74"/>
    <w:rsid w:val="00DF17FE"/>
    <w:rsid w:val="00DF2081"/>
    <w:rsid w:val="00DF253E"/>
    <w:rsid w:val="00DF28CD"/>
    <w:rsid w:val="00DF331A"/>
    <w:rsid w:val="00DF3670"/>
    <w:rsid w:val="00DF36F0"/>
    <w:rsid w:val="00DF4478"/>
    <w:rsid w:val="00DF4AB8"/>
    <w:rsid w:val="00DF4AE9"/>
    <w:rsid w:val="00DF4B6A"/>
    <w:rsid w:val="00DF59F4"/>
    <w:rsid w:val="00DF5C68"/>
    <w:rsid w:val="00DF5F77"/>
    <w:rsid w:val="00DF63FA"/>
    <w:rsid w:val="00DF6F57"/>
    <w:rsid w:val="00DF79AD"/>
    <w:rsid w:val="00DF7B0B"/>
    <w:rsid w:val="00E00652"/>
    <w:rsid w:val="00E0093B"/>
    <w:rsid w:val="00E01565"/>
    <w:rsid w:val="00E02448"/>
    <w:rsid w:val="00E0247A"/>
    <w:rsid w:val="00E029A8"/>
    <w:rsid w:val="00E0333B"/>
    <w:rsid w:val="00E0353C"/>
    <w:rsid w:val="00E03D12"/>
    <w:rsid w:val="00E03F40"/>
    <w:rsid w:val="00E05B9F"/>
    <w:rsid w:val="00E1138D"/>
    <w:rsid w:val="00E11E32"/>
    <w:rsid w:val="00E1207E"/>
    <w:rsid w:val="00E12983"/>
    <w:rsid w:val="00E12D7C"/>
    <w:rsid w:val="00E12FDD"/>
    <w:rsid w:val="00E13DFF"/>
    <w:rsid w:val="00E14517"/>
    <w:rsid w:val="00E150D1"/>
    <w:rsid w:val="00E21827"/>
    <w:rsid w:val="00E2260C"/>
    <w:rsid w:val="00E23A72"/>
    <w:rsid w:val="00E23AE2"/>
    <w:rsid w:val="00E242D3"/>
    <w:rsid w:val="00E25485"/>
    <w:rsid w:val="00E25808"/>
    <w:rsid w:val="00E27130"/>
    <w:rsid w:val="00E27FC3"/>
    <w:rsid w:val="00E304F3"/>
    <w:rsid w:val="00E3142A"/>
    <w:rsid w:val="00E318AC"/>
    <w:rsid w:val="00E31A8C"/>
    <w:rsid w:val="00E31CF5"/>
    <w:rsid w:val="00E336F3"/>
    <w:rsid w:val="00E337B7"/>
    <w:rsid w:val="00E33D6B"/>
    <w:rsid w:val="00E34BAD"/>
    <w:rsid w:val="00E34FA7"/>
    <w:rsid w:val="00E35894"/>
    <w:rsid w:val="00E361B1"/>
    <w:rsid w:val="00E365C8"/>
    <w:rsid w:val="00E36869"/>
    <w:rsid w:val="00E37D2E"/>
    <w:rsid w:val="00E4280A"/>
    <w:rsid w:val="00E43A2E"/>
    <w:rsid w:val="00E43F3C"/>
    <w:rsid w:val="00E444AD"/>
    <w:rsid w:val="00E44D9A"/>
    <w:rsid w:val="00E45149"/>
    <w:rsid w:val="00E45172"/>
    <w:rsid w:val="00E45578"/>
    <w:rsid w:val="00E4585B"/>
    <w:rsid w:val="00E45A7C"/>
    <w:rsid w:val="00E45CBD"/>
    <w:rsid w:val="00E466CA"/>
    <w:rsid w:val="00E46D69"/>
    <w:rsid w:val="00E46E5F"/>
    <w:rsid w:val="00E47D42"/>
    <w:rsid w:val="00E500B1"/>
    <w:rsid w:val="00E50D6E"/>
    <w:rsid w:val="00E514B8"/>
    <w:rsid w:val="00E5156A"/>
    <w:rsid w:val="00E53789"/>
    <w:rsid w:val="00E5543B"/>
    <w:rsid w:val="00E555C8"/>
    <w:rsid w:val="00E55A07"/>
    <w:rsid w:val="00E55DDF"/>
    <w:rsid w:val="00E56D6F"/>
    <w:rsid w:val="00E56EB2"/>
    <w:rsid w:val="00E5704A"/>
    <w:rsid w:val="00E5745E"/>
    <w:rsid w:val="00E57784"/>
    <w:rsid w:val="00E60186"/>
    <w:rsid w:val="00E60D16"/>
    <w:rsid w:val="00E61C13"/>
    <w:rsid w:val="00E6299F"/>
    <w:rsid w:val="00E63295"/>
    <w:rsid w:val="00E636AE"/>
    <w:rsid w:val="00E65785"/>
    <w:rsid w:val="00E658CE"/>
    <w:rsid w:val="00E6672F"/>
    <w:rsid w:val="00E66AB9"/>
    <w:rsid w:val="00E6737B"/>
    <w:rsid w:val="00E70148"/>
    <w:rsid w:val="00E710A9"/>
    <w:rsid w:val="00E71EB2"/>
    <w:rsid w:val="00E72E60"/>
    <w:rsid w:val="00E737D6"/>
    <w:rsid w:val="00E74A32"/>
    <w:rsid w:val="00E76A3B"/>
    <w:rsid w:val="00E80231"/>
    <w:rsid w:val="00E80CE6"/>
    <w:rsid w:val="00E812A8"/>
    <w:rsid w:val="00E81DF1"/>
    <w:rsid w:val="00E83220"/>
    <w:rsid w:val="00E836D5"/>
    <w:rsid w:val="00E83FFC"/>
    <w:rsid w:val="00E850B2"/>
    <w:rsid w:val="00E860DD"/>
    <w:rsid w:val="00E87544"/>
    <w:rsid w:val="00E87A31"/>
    <w:rsid w:val="00E87A7F"/>
    <w:rsid w:val="00E90183"/>
    <w:rsid w:val="00E91A69"/>
    <w:rsid w:val="00E92175"/>
    <w:rsid w:val="00E92A23"/>
    <w:rsid w:val="00E937F0"/>
    <w:rsid w:val="00E9382F"/>
    <w:rsid w:val="00E93C97"/>
    <w:rsid w:val="00E94F16"/>
    <w:rsid w:val="00E95759"/>
    <w:rsid w:val="00E96655"/>
    <w:rsid w:val="00E96BF8"/>
    <w:rsid w:val="00E96D9C"/>
    <w:rsid w:val="00EA0D63"/>
    <w:rsid w:val="00EA175D"/>
    <w:rsid w:val="00EA1A3B"/>
    <w:rsid w:val="00EA24EC"/>
    <w:rsid w:val="00EA2D19"/>
    <w:rsid w:val="00EA2F4E"/>
    <w:rsid w:val="00EA4047"/>
    <w:rsid w:val="00EA4839"/>
    <w:rsid w:val="00EA5499"/>
    <w:rsid w:val="00EA58E0"/>
    <w:rsid w:val="00EA605E"/>
    <w:rsid w:val="00EA650C"/>
    <w:rsid w:val="00EA66AA"/>
    <w:rsid w:val="00EA6771"/>
    <w:rsid w:val="00EA6F9E"/>
    <w:rsid w:val="00EA7048"/>
    <w:rsid w:val="00EA7076"/>
    <w:rsid w:val="00EA77AE"/>
    <w:rsid w:val="00EB068A"/>
    <w:rsid w:val="00EB1915"/>
    <w:rsid w:val="00EB19E9"/>
    <w:rsid w:val="00EB1B97"/>
    <w:rsid w:val="00EB2929"/>
    <w:rsid w:val="00EB292A"/>
    <w:rsid w:val="00EB2D79"/>
    <w:rsid w:val="00EB3416"/>
    <w:rsid w:val="00EB3763"/>
    <w:rsid w:val="00EB3D0E"/>
    <w:rsid w:val="00EB4175"/>
    <w:rsid w:val="00EB511E"/>
    <w:rsid w:val="00EB53DC"/>
    <w:rsid w:val="00EB68F7"/>
    <w:rsid w:val="00EB7454"/>
    <w:rsid w:val="00EB7567"/>
    <w:rsid w:val="00EC1186"/>
    <w:rsid w:val="00EC15AF"/>
    <w:rsid w:val="00EC160F"/>
    <w:rsid w:val="00EC192E"/>
    <w:rsid w:val="00EC2505"/>
    <w:rsid w:val="00EC2EC1"/>
    <w:rsid w:val="00EC3830"/>
    <w:rsid w:val="00EC4312"/>
    <w:rsid w:val="00EC49AF"/>
    <w:rsid w:val="00EC4ABC"/>
    <w:rsid w:val="00EC6959"/>
    <w:rsid w:val="00EC776E"/>
    <w:rsid w:val="00EC7D46"/>
    <w:rsid w:val="00ED042C"/>
    <w:rsid w:val="00ED0ABD"/>
    <w:rsid w:val="00ED2578"/>
    <w:rsid w:val="00ED4587"/>
    <w:rsid w:val="00ED5FD9"/>
    <w:rsid w:val="00ED711C"/>
    <w:rsid w:val="00EE000F"/>
    <w:rsid w:val="00EE09AC"/>
    <w:rsid w:val="00EE0A13"/>
    <w:rsid w:val="00EE2DBD"/>
    <w:rsid w:val="00EE3ACD"/>
    <w:rsid w:val="00EE5981"/>
    <w:rsid w:val="00EE5AA0"/>
    <w:rsid w:val="00EE634C"/>
    <w:rsid w:val="00EE63C2"/>
    <w:rsid w:val="00EE7536"/>
    <w:rsid w:val="00EE7648"/>
    <w:rsid w:val="00EE7AEB"/>
    <w:rsid w:val="00EE7DDE"/>
    <w:rsid w:val="00EF00A3"/>
    <w:rsid w:val="00EF26BF"/>
    <w:rsid w:val="00EF2E89"/>
    <w:rsid w:val="00EF3B0F"/>
    <w:rsid w:val="00EF40BB"/>
    <w:rsid w:val="00EF5300"/>
    <w:rsid w:val="00EF5B87"/>
    <w:rsid w:val="00EF6AA9"/>
    <w:rsid w:val="00EF7639"/>
    <w:rsid w:val="00EF76A7"/>
    <w:rsid w:val="00F00099"/>
    <w:rsid w:val="00F01628"/>
    <w:rsid w:val="00F0295D"/>
    <w:rsid w:val="00F02B22"/>
    <w:rsid w:val="00F02F3E"/>
    <w:rsid w:val="00F03019"/>
    <w:rsid w:val="00F03A75"/>
    <w:rsid w:val="00F03B6F"/>
    <w:rsid w:val="00F044C2"/>
    <w:rsid w:val="00F046AB"/>
    <w:rsid w:val="00F04B6F"/>
    <w:rsid w:val="00F070E9"/>
    <w:rsid w:val="00F07C51"/>
    <w:rsid w:val="00F10289"/>
    <w:rsid w:val="00F1098A"/>
    <w:rsid w:val="00F121F5"/>
    <w:rsid w:val="00F13DB4"/>
    <w:rsid w:val="00F13E85"/>
    <w:rsid w:val="00F14697"/>
    <w:rsid w:val="00F14726"/>
    <w:rsid w:val="00F1556A"/>
    <w:rsid w:val="00F155E1"/>
    <w:rsid w:val="00F15BAF"/>
    <w:rsid w:val="00F15C8B"/>
    <w:rsid w:val="00F1738A"/>
    <w:rsid w:val="00F17FB5"/>
    <w:rsid w:val="00F20301"/>
    <w:rsid w:val="00F203A5"/>
    <w:rsid w:val="00F205A3"/>
    <w:rsid w:val="00F20DA6"/>
    <w:rsid w:val="00F210A5"/>
    <w:rsid w:val="00F21A63"/>
    <w:rsid w:val="00F232EF"/>
    <w:rsid w:val="00F23524"/>
    <w:rsid w:val="00F23D3D"/>
    <w:rsid w:val="00F25F44"/>
    <w:rsid w:val="00F26B15"/>
    <w:rsid w:val="00F27654"/>
    <w:rsid w:val="00F27A53"/>
    <w:rsid w:val="00F303E5"/>
    <w:rsid w:val="00F30979"/>
    <w:rsid w:val="00F30E9C"/>
    <w:rsid w:val="00F31353"/>
    <w:rsid w:val="00F315BF"/>
    <w:rsid w:val="00F320E1"/>
    <w:rsid w:val="00F325FF"/>
    <w:rsid w:val="00F335A0"/>
    <w:rsid w:val="00F34536"/>
    <w:rsid w:val="00F36D92"/>
    <w:rsid w:val="00F36FF0"/>
    <w:rsid w:val="00F37844"/>
    <w:rsid w:val="00F37BE7"/>
    <w:rsid w:val="00F40BF4"/>
    <w:rsid w:val="00F415BB"/>
    <w:rsid w:val="00F41659"/>
    <w:rsid w:val="00F41C53"/>
    <w:rsid w:val="00F41D61"/>
    <w:rsid w:val="00F430D1"/>
    <w:rsid w:val="00F45644"/>
    <w:rsid w:val="00F46B6F"/>
    <w:rsid w:val="00F47336"/>
    <w:rsid w:val="00F4759C"/>
    <w:rsid w:val="00F47B79"/>
    <w:rsid w:val="00F501F7"/>
    <w:rsid w:val="00F503D6"/>
    <w:rsid w:val="00F5056B"/>
    <w:rsid w:val="00F50C4A"/>
    <w:rsid w:val="00F516BB"/>
    <w:rsid w:val="00F51B7F"/>
    <w:rsid w:val="00F526B0"/>
    <w:rsid w:val="00F5281F"/>
    <w:rsid w:val="00F5392D"/>
    <w:rsid w:val="00F53936"/>
    <w:rsid w:val="00F546E9"/>
    <w:rsid w:val="00F5660C"/>
    <w:rsid w:val="00F6060F"/>
    <w:rsid w:val="00F60BA6"/>
    <w:rsid w:val="00F62A56"/>
    <w:rsid w:val="00F62D0B"/>
    <w:rsid w:val="00F65DAF"/>
    <w:rsid w:val="00F6676D"/>
    <w:rsid w:val="00F667C0"/>
    <w:rsid w:val="00F66830"/>
    <w:rsid w:val="00F67272"/>
    <w:rsid w:val="00F70946"/>
    <w:rsid w:val="00F70EA0"/>
    <w:rsid w:val="00F715EF"/>
    <w:rsid w:val="00F72743"/>
    <w:rsid w:val="00F72C6A"/>
    <w:rsid w:val="00F73146"/>
    <w:rsid w:val="00F732DA"/>
    <w:rsid w:val="00F735AB"/>
    <w:rsid w:val="00F740C1"/>
    <w:rsid w:val="00F7461F"/>
    <w:rsid w:val="00F74F23"/>
    <w:rsid w:val="00F750A3"/>
    <w:rsid w:val="00F75370"/>
    <w:rsid w:val="00F75A86"/>
    <w:rsid w:val="00F76087"/>
    <w:rsid w:val="00F766FE"/>
    <w:rsid w:val="00F769A9"/>
    <w:rsid w:val="00F76E4A"/>
    <w:rsid w:val="00F77DBE"/>
    <w:rsid w:val="00F77F79"/>
    <w:rsid w:val="00F80037"/>
    <w:rsid w:val="00F816B2"/>
    <w:rsid w:val="00F822CA"/>
    <w:rsid w:val="00F8231D"/>
    <w:rsid w:val="00F8273F"/>
    <w:rsid w:val="00F84483"/>
    <w:rsid w:val="00F844BF"/>
    <w:rsid w:val="00F84762"/>
    <w:rsid w:val="00F851A9"/>
    <w:rsid w:val="00F8545A"/>
    <w:rsid w:val="00F858D2"/>
    <w:rsid w:val="00F864BD"/>
    <w:rsid w:val="00F86E46"/>
    <w:rsid w:val="00F8748A"/>
    <w:rsid w:val="00F9032E"/>
    <w:rsid w:val="00F908C4"/>
    <w:rsid w:val="00F90E25"/>
    <w:rsid w:val="00F91488"/>
    <w:rsid w:val="00F92D23"/>
    <w:rsid w:val="00F92F3F"/>
    <w:rsid w:val="00F93D88"/>
    <w:rsid w:val="00F9434F"/>
    <w:rsid w:val="00F954DB"/>
    <w:rsid w:val="00F95BCE"/>
    <w:rsid w:val="00F963FF"/>
    <w:rsid w:val="00F96537"/>
    <w:rsid w:val="00F965D0"/>
    <w:rsid w:val="00F978C7"/>
    <w:rsid w:val="00F9794B"/>
    <w:rsid w:val="00FA008F"/>
    <w:rsid w:val="00FA05BE"/>
    <w:rsid w:val="00FA0838"/>
    <w:rsid w:val="00FA0E04"/>
    <w:rsid w:val="00FA151B"/>
    <w:rsid w:val="00FA1CCB"/>
    <w:rsid w:val="00FA267F"/>
    <w:rsid w:val="00FA29EE"/>
    <w:rsid w:val="00FA2B80"/>
    <w:rsid w:val="00FA3A4E"/>
    <w:rsid w:val="00FA3E2D"/>
    <w:rsid w:val="00FA439C"/>
    <w:rsid w:val="00FA4A70"/>
    <w:rsid w:val="00FA5ED5"/>
    <w:rsid w:val="00FA6343"/>
    <w:rsid w:val="00FA7280"/>
    <w:rsid w:val="00FA7E1D"/>
    <w:rsid w:val="00FB05DA"/>
    <w:rsid w:val="00FB0946"/>
    <w:rsid w:val="00FB13F1"/>
    <w:rsid w:val="00FB1640"/>
    <w:rsid w:val="00FB2C4B"/>
    <w:rsid w:val="00FB340E"/>
    <w:rsid w:val="00FB352C"/>
    <w:rsid w:val="00FB39A7"/>
    <w:rsid w:val="00FB4121"/>
    <w:rsid w:val="00FB4156"/>
    <w:rsid w:val="00FB4D99"/>
    <w:rsid w:val="00FB59BF"/>
    <w:rsid w:val="00FB5D19"/>
    <w:rsid w:val="00FB62E3"/>
    <w:rsid w:val="00FB6AB6"/>
    <w:rsid w:val="00FB6E97"/>
    <w:rsid w:val="00FB6ED8"/>
    <w:rsid w:val="00FC064C"/>
    <w:rsid w:val="00FC26AA"/>
    <w:rsid w:val="00FC3426"/>
    <w:rsid w:val="00FC42AB"/>
    <w:rsid w:val="00FC42C4"/>
    <w:rsid w:val="00FC4ACE"/>
    <w:rsid w:val="00FC51F8"/>
    <w:rsid w:val="00FC531A"/>
    <w:rsid w:val="00FC5835"/>
    <w:rsid w:val="00FC5C18"/>
    <w:rsid w:val="00FC6896"/>
    <w:rsid w:val="00FC69DA"/>
    <w:rsid w:val="00FC6EAA"/>
    <w:rsid w:val="00FC70A3"/>
    <w:rsid w:val="00FC7F62"/>
    <w:rsid w:val="00FC7FFD"/>
    <w:rsid w:val="00FD0959"/>
    <w:rsid w:val="00FD0CC1"/>
    <w:rsid w:val="00FD16A6"/>
    <w:rsid w:val="00FD1A61"/>
    <w:rsid w:val="00FD28F5"/>
    <w:rsid w:val="00FD2947"/>
    <w:rsid w:val="00FD2BE9"/>
    <w:rsid w:val="00FD3E7F"/>
    <w:rsid w:val="00FD4E50"/>
    <w:rsid w:val="00FD4FB0"/>
    <w:rsid w:val="00FD5B72"/>
    <w:rsid w:val="00FD696A"/>
    <w:rsid w:val="00FD6F8D"/>
    <w:rsid w:val="00FD7405"/>
    <w:rsid w:val="00FD7898"/>
    <w:rsid w:val="00FD7971"/>
    <w:rsid w:val="00FE0480"/>
    <w:rsid w:val="00FE14E8"/>
    <w:rsid w:val="00FE1CAF"/>
    <w:rsid w:val="00FE1D94"/>
    <w:rsid w:val="00FE2873"/>
    <w:rsid w:val="00FE3B83"/>
    <w:rsid w:val="00FE5058"/>
    <w:rsid w:val="00FE5263"/>
    <w:rsid w:val="00FE53C5"/>
    <w:rsid w:val="00FE58E6"/>
    <w:rsid w:val="00FE62C9"/>
    <w:rsid w:val="00FE6B1A"/>
    <w:rsid w:val="00FE72F6"/>
    <w:rsid w:val="00FE7BE0"/>
    <w:rsid w:val="00FE7F02"/>
    <w:rsid w:val="00FF19D0"/>
    <w:rsid w:val="00FF1DAA"/>
    <w:rsid w:val="00FF2709"/>
    <w:rsid w:val="00FF3336"/>
    <w:rsid w:val="00FF5353"/>
    <w:rsid w:val="00FF618F"/>
    <w:rsid w:val="00FF62CD"/>
    <w:rsid w:val="00FF69A3"/>
    <w:rsid w:val="00FF6AD7"/>
    <w:rsid w:val="00FF6CC1"/>
    <w:rsid w:val="00FF7113"/>
    <w:rsid w:val="01347A59"/>
    <w:rsid w:val="01356DCC"/>
    <w:rsid w:val="01374E54"/>
    <w:rsid w:val="014063FE"/>
    <w:rsid w:val="015C40E4"/>
    <w:rsid w:val="016814B1"/>
    <w:rsid w:val="02296E44"/>
    <w:rsid w:val="026E75E7"/>
    <w:rsid w:val="03174F3D"/>
    <w:rsid w:val="040B1196"/>
    <w:rsid w:val="04156525"/>
    <w:rsid w:val="04160F21"/>
    <w:rsid w:val="04443A76"/>
    <w:rsid w:val="05036918"/>
    <w:rsid w:val="056A3A4A"/>
    <w:rsid w:val="057F3EBA"/>
    <w:rsid w:val="06127C3D"/>
    <w:rsid w:val="0673692E"/>
    <w:rsid w:val="071023CF"/>
    <w:rsid w:val="0781151E"/>
    <w:rsid w:val="07BB058C"/>
    <w:rsid w:val="081D7124"/>
    <w:rsid w:val="086657B3"/>
    <w:rsid w:val="08D137DE"/>
    <w:rsid w:val="08F25501"/>
    <w:rsid w:val="097B4C27"/>
    <w:rsid w:val="098135F6"/>
    <w:rsid w:val="09A4660D"/>
    <w:rsid w:val="09BC4A90"/>
    <w:rsid w:val="09C54395"/>
    <w:rsid w:val="0A2C0F82"/>
    <w:rsid w:val="0A3D6C78"/>
    <w:rsid w:val="0AFF22E0"/>
    <w:rsid w:val="0B3A48B9"/>
    <w:rsid w:val="0B51102E"/>
    <w:rsid w:val="0B9B4146"/>
    <w:rsid w:val="0BE1433A"/>
    <w:rsid w:val="0C1A03FD"/>
    <w:rsid w:val="0C6B752F"/>
    <w:rsid w:val="0D314E4D"/>
    <w:rsid w:val="0E121122"/>
    <w:rsid w:val="0E4668A3"/>
    <w:rsid w:val="0E842626"/>
    <w:rsid w:val="0ECA4851"/>
    <w:rsid w:val="0ED172E2"/>
    <w:rsid w:val="0FB16F5B"/>
    <w:rsid w:val="105477D0"/>
    <w:rsid w:val="110627FD"/>
    <w:rsid w:val="11793DBB"/>
    <w:rsid w:val="11A77DD3"/>
    <w:rsid w:val="11C72224"/>
    <w:rsid w:val="12192A7F"/>
    <w:rsid w:val="124E72A0"/>
    <w:rsid w:val="15237BF1"/>
    <w:rsid w:val="15FF3D3A"/>
    <w:rsid w:val="161B7317"/>
    <w:rsid w:val="17035AD5"/>
    <w:rsid w:val="17516817"/>
    <w:rsid w:val="178070FD"/>
    <w:rsid w:val="189664AC"/>
    <w:rsid w:val="18992356"/>
    <w:rsid w:val="190653E0"/>
    <w:rsid w:val="19286D8D"/>
    <w:rsid w:val="193F685D"/>
    <w:rsid w:val="1AA728C0"/>
    <w:rsid w:val="1AAB26E2"/>
    <w:rsid w:val="1ABA46D4"/>
    <w:rsid w:val="1B282AB5"/>
    <w:rsid w:val="1B312C71"/>
    <w:rsid w:val="1BA2333F"/>
    <w:rsid w:val="1C2D7DE7"/>
    <w:rsid w:val="1C4701E9"/>
    <w:rsid w:val="1DD02B11"/>
    <w:rsid w:val="1DEC7BC9"/>
    <w:rsid w:val="1E3A49CE"/>
    <w:rsid w:val="1E7D6144"/>
    <w:rsid w:val="1EA637B0"/>
    <w:rsid w:val="1EAC4FA7"/>
    <w:rsid w:val="1EE75CB3"/>
    <w:rsid w:val="1EE85724"/>
    <w:rsid w:val="1F3A5DE3"/>
    <w:rsid w:val="1FA22B34"/>
    <w:rsid w:val="1FA5014C"/>
    <w:rsid w:val="1FA616CA"/>
    <w:rsid w:val="203413F9"/>
    <w:rsid w:val="20AA6F98"/>
    <w:rsid w:val="213C22E6"/>
    <w:rsid w:val="214E77F9"/>
    <w:rsid w:val="216C01F4"/>
    <w:rsid w:val="21C50AB3"/>
    <w:rsid w:val="220F17A9"/>
    <w:rsid w:val="229F1C02"/>
    <w:rsid w:val="22AE140A"/>
    <w:rsid w:val="22E65A23"/>
    <w:rsid w:val="240842B9"/>
    <w:rsid w:val="246E507A"/>
    <w:rsid w:val="248049A4"/>
    <w:rsid w:val="24873D76"/>
    <w:rsid w:val="24A92885"/>
    <w:rsid w:val="24B2641D"/>
    <w:rsid w:val="24B403E6"/>
    <w:rsid w:val="25D22E94"/>
    <w:rsid w:val="25F50CB6"/>
    <w:rsid w:val="26B61130"/>
    <w:rsid w:val="26EF000B"/>
    <w:rsid w:val="272A498F"/>
    <w:rsid w:val="27BA4154"/>
    <w:rsid w:val="27C74F6F"/>
    <w:rsid w:val="28356F5D"/>
    <w:rsid w:val="285C4965"/>
    <w:rsid w:val="2867689A"/>
    <w:rsid w:val="28E34E40"/>
    <w:rsid w:val="2A2F10F8"/>
    <w:rsid w:val="2A5B78A2"/>
    <w:rsid w:val="2A64640A"/>
    <w:rsid w:val="2A9C797F"/>
    <w:rsid w:val="2B083239"/>
    <w:rsid w:val="2B655CA5"/>
    <w:rsid w:val="2BAA0E71"/>
    <w:rsid w:val="2BE315B0"/>
    <w:rsid w:val="2D3D0A60"/>
    <w:rsid w:val="2E680D9D"/>
    <w:rsid w:val="2EEB52E8"/>
    <w:rsid w:val="2F4317EC"/>
    <w:rsid w:val="2FBD31D0"/>
    <w:rsid w:val="30B5176D"/>
    <w:rsid w:val="30D140CD"/>
    <w:rsid w:val="30D616E4"/>
    <w:rsid w:val="30EE1123"/>
    <w:rsid w:val="31107C33"/>
    <w:rsid w:val="317F7E8A"/>
    <w:rsid w:val="32BA08BF"/>
    <w:rsid w:val="32F84FFD"/>
    <w:rsid w:val="33B63DEF"/>
    <w:rsid w:val="33E857C2"/>
    <w:rsid w:val="34B01567"/>
    <w:rsid w:val="34C65B0E"/>
    <w:rsid w:val="34F67C6A"/>
    <w:rsid w:val="360762D6"/>
    <w:rsid w:val="36576D3B"/>
    <w:rsid w:val="365C7575"/>
    <w:rsid w:val="36630D37"/>
    <w:rsid w:val="368B6580"/>
    <w:rsid w:val="36D61A5F"/>
    <w:rsid w:val="373E246B"/>
    <w:rsid w:val="37986788"/>
    <w:rsid w:val="37EC4AFC"/>
    <w:rsid w:val="387424F8"/>
    <w:rsid w:val="394826C9"/>
    <w:rsid w:val="39A101D0"/>
    <w:rsid w:val="3AC75E02"/>
    <w:rsid w:val="3AF2043B"/>
    <w:rsid w:val="3B25120A"/>
    <w:rsid w:val="3B678C0A"/>
    <w:rsid w:val="3B697D24"/>
    <w:rsid w:val="3BF7681C"/>
    <w:rsid w:val="3C131D90"/>
    <w:rsid w:val="3C971B33"/>
    <w:rsid w:val="3C9E36D0"/>
    <w:rsid w:val="3CEA279F"/>
    <w:rsid w:val="3D6F0EF6"/>
    <w:rsid w:val="3D791D75"/>
    <w:rsid w:val="3DAC3EF8"/>
    <w:rsid w:val="3DFD6502"/>
    <w:rsid w:val="3EBC5C4D"/>
    <w:rsid w:val="3ED96F6F"/>
    <w:rsid w:val="3FCF38F4"/>
    <w:rsid w:val="40055B41"/>
    <w:rsid w:val="405A5E8D"/>
    <w:rsid w:val="407C5E04"/>
    <w:rsid w:val="40B35C86"/>
    <w:rsid w:val="40CF594D"/>
    <w:rsid w:val="41984E8D"/>
    <w:rsid w:val="41A27AEC"/>
    <w:rsid w:val="41B243FC"/>
    <w:rsid w:val="421E7CA2"/>
    <w:rsid w:val="422345D0"/>
    <w:rsid w:val="42901BB3"/>
    <w:rsid w:val="42A930FC"/>
    <w:rsid w:val="42F33355"/>
    <w:rsid w:val="4382178C"/>
    <w:rsid w:val="43F746F9"/>
    <w:rsid w:val="4421140A"/>
    <w:rsid w:val="44A27E03"/>
    <w:rsid w:val="452550F9"/>
    <w:rsid w:val="45651F0B"/>
    <w:rsid w:val="45941E41"/>
    <w:rsid w:val="47A048A8"/>
    <w:rsid w:val="47A145DB"/>
    <w:rsid w:val="481E3C44"/>
    <w:rsid w:val="491E107A"/>
    <w:rsid w:val="49386069"/>
    <w:rsid w:val="49B95C58"/>
    <w:rsid w:val="49E3378E"/>
    <w:rsid w:val="4AA80C78"/>
    <w:rsid w:val="4B105AC6"/>
    <w:rsid w:val="4BBC6B6A"/>
    <w:rsid w:val="4BED22AB"/>
    <w:rsid w:val="4D96386B"/>
    <w:rsid w:val="4E0D4880"/>
    <w:rsid w:val="4E630603"/>
    <w:rsid w:val="4E692A10"/>
    <w:rsid w:val="4F3F216C"/>
    <w:rsid w:val="4F6971BF"/>
    <w:rsid w:val="4FB750BD"/>
    <w:rsid w:val="502C0F91"/>
    <w:rsid w:val="504C4E39"/>
    <w:rsid w:val="5059588F"/>
    <w:rsid w:val="515406D7"/>
    <w:rsid w:val="518B30C6"/>
    <w:rsid w:val="519002AE"/>
    <w:rsid w:val="51961EB2"/>
    <w:rsid w:val="519866AB"/>
    <w:rsid w:val="51A06E1E"/>
    <w:rsid w:val="53467C30"/>
    <w:rsid w:val="535D78A6"/>
    <w:rsid w:val="53AF1317"/>
    <w:rsid w:val="53AF4399"/>
    <w:rsid w:val="53D11946"/>
    <w:rsid w:val="544967CB"/>
    <w:rsid w:val="54812799"/>
    <w:rsid w:val="549E4AC5"/>
    <w:rsid w:val="550F3292"/>
    <w:rsid w:val="551B39E5"/>
    <w:rsid w:val="55CA572B"/>
    <w:rsid w:val="55D87F05"/>
    <w:rsid w:val="565D5633"/>
    <w:rsid w:val="56A10646"/>
    <w:rsid w:val="56F57B5E"/>
    <w:rsid w:val="575652FF"/>
    <w:rsid w:val="57C93BCD"/>
    <w:rsid w:val="58B77EC9"/>
    <w:rsid w:val="58BD0ED3"/>
    <w:rsid w:val="59097FF9"/>
    <w:rsid w:val="592B61C1"/>
    <w:rsid w:val="5980475F"/>
    <w:rsid w:val="59C43194"/>
    <w:rsid w:val="59EC6D3D"/>
    <w:rsid w:val="5A9970B9"/>
    <w:rsid w:val="5ABE7DD0"/>
    <w:rsid w:val="5B76197B"/>
    <w:rsid w:val="5B957D4D"/>
    <w:rsid w:val="5BFB00CD"/>
    <w:rsid w:val="5BFE8C75"/>
    <w:rsid w:val="5D2626BD"/>
    <w:rsid w:val="5EA54320"/>
    <w:rsid w:val="5ECE49BE"/>
    <w:rsid w:val="5EF62DCD"/>
    <w:rsid w:val="5F324EC7"/>
    <w:rsid w:val="5FB22C0E"/>
    <w:rsid w:val="60573172"/>
    <w:rsid w:val="60786190"/>
    <w:rsid w:val="60C22FF0"/>
    <w:rsid w:val="60C80451"/>
    <w:rsid w:val="60D67244"/>
    <w:rsid w:val="628E2720"/>
    <w:rsid w:val="629316FE"/>
    <w:rsid w:val="632A29AF"/>
    <w:rsid w:val="635931B0"/>
    <w:rsid w:val="636F658F"/>
    <w:rsid w:val="63742383"/>
    <w:rsid w:val="63944BE0"/>
    <w:rsid w:val="6430379B"/>
    <w:rsid w:val="65312AAA"/>
    <w:rsid w:val="65953340"/>
    <w:rsid w:val="65BF528D"/>
    <w:rsid w:val="65D17F9E"/>
    <w:rsid w:val="664A237C"/>
    <w:rsid w:val="6655487D"/>
    <w:rsid w:val="66A9090B"/>
    <w:rsid w:val="6711232D"/>
    <w:rsid w:val="676F7BC1"/>
    <w:rsid w:val="67C902EA"/>
    <w:rsid w:val="68420E31"/>
    <w:rsid w:val="68953657"/>
    <w:rsid w:val="68C4111D"/>
    <w:rsid w:val="69CE3464"/>
    <w:rsid w:val="6AF324D6"/>
    <w:rsid w:val="6B3062CD"/>
    <w:rsid w:val="6BDD5BE8"/>
    <w:rsid w:val="6CB4334D"/>
    <w:rsid w:val="6D082649"/>
    <w:rsid w:val="6D77C8A8"/>
    <w:rsid w:val="6DD07EE0"/>
    <w:rsid w:val="6DFFF7E2"/>
    <w:rsid w:val="6E506CD4"/>
    <w:rsid w:val="6E5A6A24"/>
    <w:rsid w:val="6EEB3FD1"/>
    <w:rsid w:val="6F1D5268"/>
    <w:rsid w:val="6F743FC6"/>
    <w:rsid w:val="6F9539D7"/>
    <w:rsid w:val="6FA8400A"/>
    <w:rsid w:val="6FC54822"/>
    <w:rsid w:val="706771C9"/>
    <w:rsid w:val="70A02313"/>
    <w:rsid w:val="72604CD6"/>
    <w:rsid w:val="729A01E8"/>
    <w:rsid w:val="72D82ABE"/>
    <w:rsid w:val="73441F01"/>
    <w:rsid w:val="73D06D40"/>
    <w:rsid w:val="74EE3366"/>
    <w:rsid w:val="751F6782"/>
    <w:rsid w:val="753A35BC"/>
    <w:rsid w:val="758B02BC"/>
    <w:rsid w:val="761C0F14"/>
    <w:rsid w:val="767539E0"/>
    <w:rsid w:val="768FB340"/>
    <w:rsid w:val="769F6EC9"/>
    <w:rsid w:val="77463819"/>
    <w:rsid w:val="7753297D"/>
    <w:rsid w:val="776F4DE6"/>
    <w:rsid w:val="77A22A78"/>
    <w:rsid w:val="78F47F26"/>
    <w:rsid w:val="78FD406C"/>
    <w:rsid w:val="79C33ED1"/>
    <w:rsid w:val="79D24692"/>
    <w:rsid w:val="79F04B91"/>
    <w:rsid w:val="7A281F9B"/>
    <w:rsid w:val="7A3A425F"/>
    <w:rsid w:val="7B581FCF"/>
    <w:rsid w:val="7B705F89"/>
    <w:rsid w:val="7BE61DA8"/>
    <w:rsid w:val="7BEDF4D5"/>
    <w:rsid w:val="7C06244A"/>
    <w:rsid w:val="7C1E6F7E"/>
    <w:rsid w:val="7D7381AB"/>
    <w:rsid w:val="7DA31D71"/>
    <w:rsid w:val="7DBF28A2"/>
    <w:rsid w:val="7DF84CC8"/>
    <w:rsid w:val="7E2E3EDA"/>
    <w:rsid w:val="7E635932"/>
    <w:rsid w:val="7E792E04"/>
    <w:rsid w:val="7EAF78AE"/>
    <w:rsid w:val="7EB3EEEA"/>
    <w:rsid w:val="7EBD6CD1"/>
    <w:rsid w:val="7F9F6684"/>
    <w:rsid w:val="7FAF04D3"/>
    <w:rsid w:val="7FF9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D0140C"/>
  <w15:docId w15:val="{1E2F373E-D8E9-424A-AED8-60B765149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uiPriority="1" w:unhideWhenUsed="1"/>
    <w:lsdException w:name="Subtitle" w:qFormat="1"/>
    <w:lsdException w:name="Body Text Indent 2" w:qFormat="1"/>
    <w:lsdException w:name="Hyperlink" w:uiPriority="99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Keyboard" w:semiHidden="1" w:unhideWhenUsed="1"/>
    <w:lsdException w:name="HTML Variable" w:semiHidden="1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E0C30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qFormat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  <w:rPr>
      <w:rFonts w:ascii="Arial" w:hAnsi="Arial"/>
      <w:sz w:val="24"/>
      <w:szCs w:val="22"/>
    </w:rPr>
  </w:style>
  <w:style w:type="paragraph" w:styleId="20">
    <w:name w:val="Body Text Indent 2"/>
    <w:basedOn w:val="a"/>
    <w:qFormat/>
    <w:pPr>
      <w:spacing w:after="120" w:line="480" w:lineRule="auto"/>
      <w:ind w:leftChars="200" w:left="420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OC1">
    <w:name w:val="toc 1"/>
    <w:basedOn w:val="a"/>
    <w:next w:val="a"/>
    <w:qFormat/>
  </w:style>
  <w:style w:type="paragraph" w:styleId="a9">
    <w:name w:val="Normal (Web)"/>
    <w:basedOn w:val="a"/>
    <w:uiPriority w:val="99"/>
    <w:qFormat/>
    <w:rPr>
      <w:sz w:val="24"/>
    </w:rPr>
  </w:style>
  <w:style w:type="paragraph" w:styleId="aa">
    <w:name w:val="annotation subject"/>
    <w:basedOn w:val="a3"/>
    <w:next w:val="a3"/>
    <w:link w:val="ab"/>
    <w:qFormat/>
    <w:rPr>
      <w:b/>
      <w:bCs/>
    </w:rPr>
  </w:style>
  <w:style w:type="table" w:styleId="ac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FollowedHyperlink"/>
    <w:basedOn w:val="a0"/>
    <w:rPr>
      <w:color w:val="954F72"/>
      <w:u w:val="single"/>
    </w:rPr>
  </w:style>
  <w:style w:type="character" w:styleId="af">
    <w:name w:val="Hyperlink"/>
    <w:basedOn w:val="a0"/>
    <w:uiPriority w:val="99"/>
    <w:rPr>
      <w:color w:val="0000FF"/>
      <w:u w:val="single"/>
    </w:rPr>
  </w:style>
  <w:style w:type="character" w:styleId="af0">
    <w:name w:val="annotation reference"/>
    <w:basedOn w:val="a0"/>
    <w:uiPriority w:val="99"/>
    <w:qFormat/>
    <w:rPr>
      <w:sz w:val="21"/>
      <w:szCs w:val="21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paragraph" w:styleId="af1">
    <w:name w:val="List Paragraph"/>
    <w:basedOn w:val="a"/>
    <w:uiPriority w:val="99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qFormat/>
    <w:rPr>
      <w:kern w:val="2"/>
      <w:sz w:val="21"/>
      <w:szCs w:val="24"/>
    </w:rPr>
  </w:style>
  <w:style w:type="character" w:customStyle="1" w:styleId="ab">
    <w:name w:val="批注主题 字符"/>
    <w:basedOn w:val="a4"/>
    <w:link w:val="aa"/>
    <w:qFormat/>
    <w:rPr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qFormat/>
    <w:rPr>
      <w:kern w:val="2"/>
      <w:sz w:val="18"/>
      <w:szCs w:val="18"/>
    </w:rPr>
  </w:style>
  <w:style w:type="paragraph" w:customStyle="1" w:styleId="11">
    <w:name w:val="修订1"/>
    <w:hidden/>
    <w:uiPriority w:val="99"/>
    <w:semiHidden/>
    <w:rPr>
      <w:rFonts w:ascii="Times New Roman" w:eastAsia="宋体" w:hAnsi="Times New Roman" w:cs="Times New Roman"/>
      <w:kern w:val="2"/>
      <w:sz w:val="21"/>
      <w:szCs w:val="24"/>
    </w:rPr>
  </w:style>
  <w:style w:type="character" w:customStyle="1" w:styleId="10">
    <w:name w:val="标题 1 字符"/>
    <w:basedOn w:val="a0"/>
    <w:link w:val="1"/>
    <w:rPr>
      <w:b/>
      <w:kern w:val="44"/>
      <w:sz w:val="44"/>
      <w:szCs w:val="44"/>
    </w:rPr>
  </w:style>
  <w:style w:type="paragraph" w:customStyle="1" w:styleId="msotocheading0">
    <w:name w:val="msotocheading"/>
    <w:basedOn w:val="1"/>
    <w:next w:val="a"/>
    <w:pPr>
      <w:widowControl/>
      <w:spacing w:before="240" w:after="0" w:line="256" w:lineRule="auto"/>
      <w:jc w:val="left"/>
    </w:pPr>
    <w:rPr>
      <w:rFonts w:ascii="等线 Light" w:eastAsia="等线 Light" w:hAnsi="等线 Light" w:hint="eastAsia"/>
      <w:color w:val="2F5496"/>
      <w:kern w:val="0"/>
      <w:sz w:val="32"/>
      <w:szCs w:val="32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eastAsia="宋体" w:hAnsi="Times New Roman" w:cs="Times New Roman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宋体" w:hAnsi="Times New Roman" w:cs="Times New Roman"/>
      <w:kern w:val="2"/>
      <w:szCs w:val="24"/>
    </w:rPr>
  </w:style>
  <w:style w:type="character" w:styleId="af2">
    <w:name w:val="line number"/>
    <w:basedOn w:val="a0"/>
    <w:rsid w:val="00070A6A"/>
  </w:style>
  <w:style w:type="paragraph" w:styleId="af3">
    <w:name w:val="Revision"/>
    <w:hidden/>
    <w:uiPriority w:val="99"/>
    <w:semiHidden/>
    <w:rsid w:val="00697F10"/>
    <w:rPr>
      <w:rFonts w:ascii="Times New Roman" w:eastAsia="宋体" w:hAnsi="Times New Roman" w:cs="Times New Roman"/>
      <w:kern w:val="2"/>
      <w:sz w:val="21"/>
      <w:szCs w:val="24"/>
    </w:rPr>
  </w:style>
  <w:style w:type="character" w:styleId="af4">
    <w:name w:val="Unresolved Mention"/>
    <w:basedOn w:val="a0"/>
    <w:uiPriority w:val="99"/>
    <w:semiHidden/>
    <w:unhideWhenUsed/>
    <w:rsid w:val="0026356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1F6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DCD3338-A8EF-FB41-80EE-EC046A1D3C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6</Words>
  <Characters>49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笑看</dc:creator>
  <cp:lastModifiedBy>淑媛 王</cp:lastModifiedBy>
  <cp:revision>3</cp:revision>
  <cp:lastPrinted>2022-10-02T04:26:00Z</cp:lastPrinted>
  <dcterms:created xsi:type="dcterms:W3CDTF">2023-09-23T14:05:00Z</dcterms:created>
  <dcterms:modified xsi:type="dcterms:W3CDTF">2023-09-23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0.0.0.0</vt:lpwstr>
  </property>
  <property fmtid="{D5CDD505-2E9C-101B-9397-08002B2CF9AE}" pid="3" name="ICV">
    <vt:lpwstr>6FE1582D569F4BE2B44EFB403E9E850A</vt:lpwstr>
  </property>
  <property fmtid="{D5CDD505-2E9C-101B-9397-08002B2CF9AE}" pid="4" name="_DocHome">
    <vt:i4>-21480633</vt:i4>
  </property>
</Properties>
</file>